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76AE0A" w14:textId="77777777" w:rsidR="00B03537" w:rsidRPr="00B03537" w:rsidRDefault="00B03537" w:rsidP="009D66DA">
      <w:pPr>
        <w:pStyle w:val="Didascalia"/>
        <w:keepNext/>
        <w:rPr>
          <w:b/>
          <w:bCs/>
          <w:i w:val="0"/>
          <w:iCs w:val="0"/>
          <w:color w:val="auto"/>
          <w:sz w:val="24"/>
          <w:szCs w:val="24"/>
          <w:lang w:val="en-US"/>
        </w:rPr>
      </w:pPr>
      <w:r w:rsidRPr="00B03537">
        <w:rPr>
          <w:b/>
          <w:bCs/>
          <w:i w:val="0"/>
          <w:iCs w:val="0"/>
          <w:color w:val="auto"/>
          <w:sz w:val="24"/>
          <w:szCs w:val="24"/>
          <w:lang w:val="en-US"/>
        </w:rPr>
        <w:t>Supplementary material 2</w:t>
      </w:r>
    </w:p>
    <w:p w14:paraId="57FF716D" w14:textId="77777777" w:rsidR="00B03537" w:rsidRPr="00B03537" w:rsidRDefault="00B03537" w:rsidP="009D66DA">
      <w:pPr>
        <w:pStyle w:val="Didascalia"/>
        <w:keepNext/>
        <w:rPr>
          <w:i w:val="0"/>
          <w:iCs w:val="0"/>
          <w:color w:val="auto"/>
          <w:sz w:val="24"/>
          <w:szCs w:val="24"/>
          <w:lang w:val="en-US"/>
        </w:rPr>
      </w:pPr>
      <w:r w:rsidRPr="00B03537">
        <w:rPr>
          <w:b/>
          <w:bCs/>
          <w:i w:val="0"/>
          <w:iCs w:val="0"/>
          <w:color w:val="auto"/>
          <w:sz w:val="24"/>
          <w:szCs w:val="24"/>
          <w:lang w:val="en-US"/>
        </w:rPr>
        <w:t>Search strategy used for the searches (using EMBASE search engine</w:t>
      </w:r>
      <w:r w:rsidRPr="00B03537">
        <w:rPr>
          <w:i w:val="0"/>
          <w:iCs w:val="0"/>
          <w:color w:val="auto"/>
          <w:sz w:val="24"/>
          <w:szCs w:val="24"/>
          <w:lang w:val="en-US"/>
        </w:rPr>
        <w:t>): 'respiratory mechanics'/exp OR 'respiratory mechanics' OR 'mechanical ventilation'/exp OR 'mechanical ventilation' OR 'invasive ventilation'/exp OR 'invasive ventilation' OR 'acute respiratory failure'/exp OR 'acute respiratory failure' OR 'adult respiratory distress syndrome'/exp OR 'adult respiratory distress syndrome' OR '</w:t>
      </w:r>
      <w:proofErr w:type="spellStart"/>
      <w:r w:rsidRPr="00B03537">
        <w:rPr>
          <w:i w:val="0"/>
          <w:iCs w:val="0"/>
          <w:color w:val="auto"/>
          <w:sz w:val="24"/>
          <w:szCs w:val="24"/>
          <w:lang w:val="en-US"/>
        </w:rPr>
        <w:t>ards</w:t>
      </w:r>
      <w:proofErr w:type="spellEnd"/>
      <w:r w:rsidRPr="00B03537">
        <w:rPr>
          <w:i w:val="0"/>
          <w:iCs w:val="0"/>
          <w:color w:val="auto"/>
          <w:sz w:val="24"/>
          <w:szCs w:val="24"/>
          <w:lang w:val="en-US"/>
        </w:rPr>
        <w:t>'/exp OR '</w:t>
      </w:r>
      <w:proofErr w:type="spellStart"/>
      <w:r w:rsidRPr="00B03537">
        <w:rPr>
          <w:i w:val="0"/>
          <w:iCs w:val="0"/>
          <w:color w:val="auto"/>
          <w:sz w:val="24"/>
          <w:szCs w:val="24"/>
          <w:lang w:val="en-US"/>
        </w:rPr>
        <w:t>ards</w:t>
      </w:r>
      <w:proofErr w:type="spellEnd"/>
      <w:r w:rsidRPr="00B03537">
        <w:rPr>
          <w:i w:val="0"/>
          <w:iCs w:val="0"/>
          <w:color w:val="auto"/>
          <w:sz w:val="24"/>
          <w:szCs w:val="24"/>
          <w:lang w:val="en-US"/>
        </w:rPr>
        <w:t>') AND ('coronavirus disease 2019'/exp OR 'coronavirus disease 2019' OR 'severe acute respiratory syndrome coronavirus 2'/exp OR 'severe acute respiratory syndrome coronavirus 2' OR '</w:t>
      </w:r>
      <w:proofErr w:type="spellStart"/>
      <w:r w:rsidRPr="00B03537">
        <w:rPr>
          <w:i w:val="0"/>
          <w:iCs w:val="0"/>
          <w:color w:val="auto"/>
          <w:sz w:val="24"/>
          <w:szCs w:val="24"/>
          <w:lang w:val="en-US"/>
        </w:rPr>
        <w:t>covid</w:t>
      </w:r>
      <w:proofErr w:type="spellEnd"/>
      <w:r w:rsidRPr="00B03537">
        <w:rPr>
          <w:i w:val="0"/>
          <w:iCs w:val="0"/>
          <w:color w:val="auto"/>
          <w:sz w:val="24"/>
          <w:szCs w:val="24"/>
          <w:lang w:val="en-US"/>
        </w:rPr>
        <w:t>*' OR '</w:t>
      </w:r>
      <w:proofErr w:type="spellStart"/>
      <w:r w:rsidRPr="00B03537">
        <w:rPr>
          <w:i w:val="0"/>
          <w:iCs w:val="0"/>
          <w:color w:val="auto"/>
          <w:sz w:val="24"/>
          <w:szCs w:val="24"/>
          <w:lang w:val="en-US"/>
        </w:rPr>
        <w:t>sars</w:t>
      </w:r>
      <w:proofErr w:type="spellEnd"/>
      <w:r w:rsidRPr="00B03537">
        <w:rPr>
          <w:i w:val="0"/>
          <w:iCs w:val="0"/>
          <w:color w:val="auto"/>
          <w:sz w:val="24"/>
          <w:szCs w:val="24"/>
          <w:lang w:val="en-US"/>
        </w:rPr>
        <w:t xml:space="preserve"> coronavirus'/exp OR '</w:t>
      </w:r>
      <w:proofErr w:type="spellStart"/>
      <w:r w:rsidRPr="00B03537">
        <w:rPr>
          <w:i w:val="0"/>
          <w:iCs w:val="0"/>
          <w:color w:val="auto"/>
          <w:sz w:val="24"/>
          <w:szCs w:val="24"/>
          <w:lang w:val="en-US"/>
        </w:rPr>
        <w:t>sars</w:t>
      </w:r>
      <w:proofErr w:type="spellEnd"/>
      <w:r w:rsidRPr="00B03537">
        <w:rPr>
          <w:i w:val="0"/>
          <w:iCs w:val="0"/>
          <w:color w:val="auto"/>
          <w:sz w:val="24"/>
          <w:szCs w:val="24"/>
          <w:lang w:val="en-US"/>
        </w:rPr>
        <w:t xml:space="preserve"> coronavirus' OR '</w:t>
      </w:r>
      <w:proofErr w:type="spellStart"/>
      <w:r w:rsidRPr="00B03537">
        <w:rPr>
          <w:i w:val="0"/>
          <w:iCs w:val="0"/>
          <w:color w:val="auto"/>
          <w:sz w:val="24"/>
          <w:szCs w:val="24"/>
          <w:lang w:val="en-US"/>
        </w:rPr>
        <w:t>sarscov</w:t>
      </w:r>
      <w:proofErr w:type="spellEnd"/>
      <w:r w:rsidRPr="00B03537">
        <w:rPr>
          <w:i w:val="0"/>
          <w:iCs w:val="0"/>
          <w:color w:val="auto"/>
          <w:sz w:val="24"/>
          <w:szCs w:val="24"/>
          <w:lang w:val="en-US"/>
        </w:rPr>
        <w:t>*') AND ([</w:t>
      </w:r>
      <w:proofErr w:type="spellStart"/>
      <w:r w:rsidRPr="00B03537">
        <w:rPr>
          <w:i w:val="0"/>
          <w:iCs w:val="0"/>
          <w:color w:val="auto"/>
          <w:sz w:val="24"/>
          <w:szCs w:val="24"/>
          <w:lang w:val="en-US"/>
        </w:rPr>
        <w:t>embase</w:t>
      </w:r>
      <w:proofErr w:type="spellEnd"/>
      <w:r w:rsidRPr="00B03537">
        <w:rPr>
          <w:i w:val="0"/>
          <w:iCs w:val="0"/>
          <w:color w:val="auto"/>
          <w:sz w:val="24"/>
          <w:szCs w:val="24"/>
          <w:lang w:val="en-US"/>
        </w:rPr>
        <w:t>]/</w:t>
      </w:r>
      <w:proofErr w:type="spellStart"/>
      <w:r w:rsidRPr="00B03537">
        <w:rPr>
          <w:i w:val="0"/>
          <w:iCs w:val="0"/>
          <w:color w:val="auto"/>
          <w:sz w:val="24"/>
          <w:szCs w:val="24"/>
          <w:lang w:val="en-US"/>
        </w:rPr>
        <w:t>lim</w:t>
      </w:r>
      <w:proofErr w:type="spellEnd"/>
      <w:r w:rsidRPr="00B03537">
        <w:rPr>
          <w:i w:val="0"/>
          <w:iCs w:val="0"/>
          <w:color w:val="auto"/>
          <w:sz w:val="24"/>
          <w:szCs w:val="24"/>
          <w:lang w:val="en-US"/>
        </w:rPr>
        <w:t xml:space="preserve"> OR [</w:t>
      </w:r>
      <w:proofErr w:type="spellStart"/>
      <w:r w:rsidRPr="00B03537">
        <w:rPr>
          <w:i w:val="0"/>
          <w:iCs w:val="0"/>
          <w:color w:val="auto"/>
          <w:sz w:val="24"/>
          <w:szCs w:val="24"/>
          <w:lang w:val="en-US"/>
        </w:rPr>
        <w:t>medline</w:t>
      </w:r>
      <w:proofErr w:type="spellEnd"/>
      <w:r w:rsidRPr="00B03537">
        <w:rPr>
          <w:i w:val="0"/>
          <w:iCs w:val="0"/>
          <w:color w:val="auto"/>
          <w:sz w:val="24"/>
          <w:szCs w:val="24"/>
          <w:lang w:val="en-US"/>
        </w:rPr>
        <w:t>]/</w:t>
      </w:r>
      <w:proofErr w:type="spellStart"/>
      <w:r w:rsidRPr="00B03537">
        <w:rPr>
          <w:i w:val="0"/>
          <w:iCs w:val="0"/>
          <w:color w:val="auto"/>
          <w:sz w:val="24"/>
          <w:szCs w:val="24"/>
          <w:lang w:val="en-US"/>
        </w:rPr>
        <w:t>lim</w:t>
      </w:r>
      <w:proofErr w:type="spellEnd"/>
      <w:r w:rsidRPr="00B03537">
        <w:rPr>
          <w:i w:val="0"/>
          <w:iCs w:val="0"/>
          <w:color w:val="auto"/>
          <w:sz w:val="24"/>
          <w:szCs w:val="24"/>
          <w:lang w:val="en-US"/>
        </w:rPr>
        <w:t xml:space="preserve"> OR [</w:t>
      </w:r>
      <w:proofErr w:type="spellStart"/>
      <w:r w:rsidRPr="00B03537">
        <w:rPr>
          <w:i w:val="0"/>
          <w:iCs w:val="0"/>
          <w:color w:val="auto"/>
          <w:sz w:val="24"/>
          <w:szCs w:val="24"/>
          <w:lang w:val="en-US"/>
        </w:rPr>
        <w:t>pubmed</w:t>
      </w:r>
      <w:proofErr w:type="spellEnd"/>
      <w:r w:rsidRPr="00B03537">
        <w:rPr>
          <w:i w:val="0"/>
          <w:iCs w:val="0"/>
          <w:color w:val="auto"/>
          <w:sz w:val="24"/>
          <w:szCs w:val="24"/>
          <w:lang w:val="en-US"/>
        </w:rPr>
        <w:t>-not-</w:t>
      </w:r>
      <w:proofErr w:type="spellStart"/>
      <w:r w:rsidRPr="00B03537">
        <w:rPr>
          <w:i w:val="0"/>
          <w:iCs w:val="0"/>
          <w:color w:val="auto"/>
          <w:sz w:val="24"/>
          <w:szCs w:val="24"/>
          <w:lang w:val="en-US"/>
        </w:rPr>
        <w:t>medline</w:t>
      </w:r>
      <w:proofErr w:type="spellEnd"/>
      <w:r w:rsidRPr="00B03537">
        <w:rPr>
          <w:i w:val="0"/>
          <w:iCs w:val="0"/>
          <w:color w:val="auto"/>
          <w:sz w:val="24"/>
          <w:szCs w:val="24"/>
          <w:lang w:val="en-US"/>
        </w:rPr>
        <w:t>]/</w:t>
      </w:r>
      <w:proofErr w:type="spellStart"/>
      <w:r w:rsidRPr="00B03537">
        <w:rPr>
          <w:i w:val="0"/>
          <w:iCs w:val="0"/>
          <w:color w:val="auto"/>
          <w:sz w:val="24"/>
          <w:szCs w:val="24"/>
          <w:lang w:val="en-US"/>
        </w:rPr>
        <w:t>lim</w:t>
      </w:r>
      <w:proofErr w:type="spellEnd"/>
    </w:p>
    <w:p w14:paraId="7DAF3A7C" w14:textId="77777777" w:rsidR="00B03537" w:rsidRDefault="00B03537" w:rsidP="009D66DA">
      <w:pPr>
        <w:pStyle w:val="Didascalia"/>
        <w:keepNext/>
        <w:rPr>
          <w:b/>
          <w:bCs/>
          <w:i w:val="0"/>
          <w:iCs w:val="0"/>
          <w:color w:val="auto"/>
          <w:sz w:val="20"/>
          <w:szCs w:val="20"/>
          <w:lang w:val="en-US"/>
        </w:rPr>
      </w:pPr>
    </w:p>
    <w:p w14:paraId="4663A9B9" w14:textId="77777777" w:rsidR="009D66DA" w:rsidRPr="00B03537" w:rsidRDefault="009D66DA" w:rsidP="009D66DA">
      <w:pPr>
        <w:pStyle w:val="Didascalia"/>
        <w:keepNext/>
        <w:rPr>
          <w:i w:val="0"/>
          <w:iCs w:val="0"/>
          <w:color w:val="auto"/>
          <w:sz w:val="24"/>
          <w:szCs w:val="24"/>
          <w:lang w:val="en-US"/>
        </w:rPr>
      </w:pPr>
      <w:r w:rsidRPr="00B03537">
        <w:rPr>
          <w:b/>
          <w:bCs/>
          <w:i w:val="0"/>
          <w:iCs w:val="0"/>
          <w:color w:val="auto"/>
          <w:sz w:val="24"/>
          <w:szCs w:val="24"/>
          <w:lang w:val="en-US"/>
        </w:rPr>
        <w:t>Table S</w:t>
      </w:r>
      <w:r w:rsidRPr="00B03537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B03537">
        <w:rPr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Tabella \* ARABIC </w:instrText>
      </w:r>
      <w:r w:rsidRPr="00B03537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B03537">
        <w:rPr>
          <w:b/>
          <w:bCs/>
          <w:i w:val="0"/>
          <w:iCs w:val="0"/>
          <w:noProof/>
          <w:color w:val="auto"/>
          <w:sz w:val="24"/>
          <w:szCs w:val="24"/>
          <w:lang w:val="en-US"/>
        </w:rPr>
        <w:t>1</w:t>
      </w:r>
      <w:r w:rsidRPr="00B03537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B03537">
        <w:rPr>
          <w:i w:val="0"/>
          <w:iCs w:val="0"/>
          <w:color w:val="auto"/>
          <w:sz w:val="24"/>
          <w:szCs w:val="24"/>
          <w:lang w:val="en-US"/>
        </w:rPr>
        <w:t xml:space="preserve">:summary of the </w:t>
      </w:r>
      <w:proofErr w:type="spellStart"/>
      <w:r w:rsidRPr="00B03537">
        <w:rPr>
          <w:i w:val="0"/>
          <w:iCs w:val="0"/>
          <w:color w:val="auto"/>
          <w:sz w:val="24"/>
          <w:szCs w:val="24"/>
          <w:lang w:val="en-US"/>
        </w:rPr>
        <w:t>charateristics</w:t>
      </w:r>
      <w:proofErr w:type="spellEnd"/>
      <w:r w:rsidRPr="00B03537">
        <w:rPr>
          <w:i w:val="0"/>
          <w:iCs w:val="0"/>
          <w:color w:val="auto"/>
          <w:sz w:val="24"/>
          <w:szCs w:val="24"/>
          <w:lang w:val="en-US"/>
        </w:rPr>
        <w:t xml:space="preserve"> of the included studies</w:t>
      </w:r>
    </w:p>
    <w:tbl>
      <w:tblPr>
        <w:tblStyle w:val="Grigliatabella"/>
        <w:tblW w:w="14454" w:type="dxa"/>
        <w:tblLayout w:type="fixed"/>
        <w:tblLook w:val="04A0" w:firstRow="1" w:lastRow="0" w:firstColumn="1" w:lastColumn="0" w:noHBand="0" w:noVBand="1"/>
      </w:tblPr>
      <w:tblGrid>
        <w:gridCol w:w="1348"/>
        <w:gridCol w:w="1057"/>
        <w:gridCol w:w="1134"/>
        <w:gridCol w:w="1418"/>
        <w:gridCol w:w="1984"/>
        <w:gridCol w:w="1134"/>
        <w:gridCol w:w="1843"/>
        <w:gridCol w:w="4536"/>
      </w:tblGrid>
      <w:tr w:rsidR="006962FD" w:rsidRPr="009D66DA" w14:paraId="75BA1DE7" w14:textId="77777777" w:rsidTr="006962FD">
        <w:tc>
          <w:tcPr>
            <w:tcW w:w="1348" w:type="dxa"/>
          </w:tcPr>
          <w:p w14:paraId="7872EFA7" w14:textId="77777777" w:rsidR="006962FD" w:rsidRPr="009D66DA" w:rsidRDefault="006962FD">
            <w:pPr>
              <w:rPr>
                <w:b/>
                <w:bCs/>
                <w:sz w:val="20"/>
                <w:szCs w:val="20"/>
              </w:rPr>
            </w:pPr>
            <w:r w:rsidRPr="009D66DA">
              <w:rPr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057" w:type="dxa"/>
          </w:tcPr>
          <w:p w14:paraId="6C60C483" w14:textId="77777777" w:rsidR="006962FD" w:rsidRPr="009D66DA" w:rsidRDefault="006962FD">
            <w:pPr>
              <w:rPr>
                <w:b/>
                <w:bCs/>
                <w:sz w:val="20"/>
                <w:szCs w:val="20"/>
              </w:rPr>
            </w:pPr>
            <w:r w:rsidRPr="009D66DA">
              <w:rPr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134" w:type="dxa"/>
          </w:tcPr>
          <w:p w14:paraId="575FD6B1" w14:textId="77777777" w:rsidR="006962FD" w:rsidRPr="009D66DA" w:rsidRDefault="006962FD">
            <w:pPr>
              <w:rPr>
                <w:b/>
                <w:bCs/>
                <w:sz w:val="20"/>
                <w:szCs w:val="20"/>
              </w:rPr>
            </w:pPr>
            <w:r w:rsidRPr="009D66DA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418" w:type="dxa"/>
          </w:tcPr>
          <w:p w14:paraId="12BC1CF2" w14:textId="77777777" w:rsidR="006962FD" w:rsidRPr="009D66DA" w:rsidRDefault="006962FD">
            <w:pPr>
              <w:rPr>
                <w:b/>
                <w:bCs/>
                <w:sz w:val="20"/>
                <w:szCs w:val="20"/>
              </w:rPr>
            </w:pPr>
            <w:r w:rsidRPr="009D66DA">
              <w:rPr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1984" w:type="dxa"/>
          </w:tcPr>
          <w:p w14:paraId="55AF1ED1" w14:textId="77777777" w:rsidR="006962FD" w:rsidRPr="009D66DA" w:rsidRDefault="006962F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D66DA">
              <w:rPr>
                <w:b/>
                <w:bCs/>
                <w:sz w:val="20"/>
                <w:szCs w:val="20"/>
              </w:rPr>
              <w:t>Participants</w:t>
            </w:r>
            <w:proofErr w:type="spellEnd"/>
            <w:r w:rsidRPr="009D66DA">
              <w:rPr>
                <w:b/>
                <w:bCs/>
                <w:sz w:val="20"/>
                <w:szCs w:val="20"/>
              </w:rPr>
              <w:t xml:space="preserve"> (No.)</w:t>
            </w:r>
          </w:p>
        </w:tc>
        <w:tc>
          <w:tcPr>
            <w:tcW w:w="1134" w:type="dxa"/>
          </w:tcPr>
          <w:p w14:paraId="3A3E2CE4" w14:textId="77777777" w:rsidR="006962FD" w:rsidRPr="009D66DA" w:rsidRDefault="006962F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MV (No.)</w:t>
            </w:r>
          </w:p>
        </w:tc>
        <w:tc>
          <w:tcPr>
            <w:tcW w:w="1843" w:type="dxa"/>
          </w:tcPr>
          <w:p w14:paraId="7E4CEF0E" w14:textId="77777777" w:rsidR="006962FD" w:rsidRPr="009D66DA" w:rsidRDefault="006962F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D66DA">
              <w:rPr>
                <w:b/>
                <w:bCs/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4536" w:type="dxa"/>
          </w:tcPr>
          <w:p w14:paraId="687BF02F" w14:textId="77777777" w:rsidR="006962FD" w:rsidRPr="009D66DA" w:rsidRDefault="006962FD" w:rsidP="0047685F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D66DA">
              <w:rPr>
                <w:b/>
                <w:bCs/>
                <w:sz w:val="20"/>
                <w:szCs w:val="20"/>
              </w:rPr>
              <w:t>Results</w:t>
            </w:r>
            <w:proofErr w:type="spellEnd"/>
          </w:p>
        </w:tc>
      </w:tr>
      <w:tr w:rsidR="006962FD" w:rsidRPr="00FC7933" w14:paraId="360BE132" w14:textId="77777777" w:rsidTr="006962FD">
        <w:tc>
          <w:tcPr>
            <w:tcW w:w="1348" w:type="dxa"/>
          </w:tcPr>
          <w:p w14:paraId="001A172A" w14:textId="77777777" w:rsidR="006962FD" w:rsidRPr="009D66DA" w:rsidRDefault="006962FD">
            <w:pPr>
              <w:rPr>
                <w:b/>
                <w:bCs/>
                <w:sz w:val="20"/>
                <w:szCs w:val="20"/>
              </w:rPr>
            </w:pPr>
            <w:r w:rsidRPr="009D66DA">
              <w:rPr>
                <w:b/>
                <w:bCs/>
                <w:sz w:val="20"/>
                <w:szCs w:val="20"/>
              </w:rPr>
              <w:t>Schmidt et al.</w:t>
            </w:r>
          </w:p>
        </w:tc>
        <w:tc>
          <w:tcPr>
            <w:tcW w:w="1057" w:type="dxa"/>
          </w:tcPr>
          <w:p w14:paraId="03F75DA2" w14:textId="77777777" w:rsidR="006962FD" w:rsidRPr="009D66DA" w:rsidRDefault="006962FD">
            <w:pPr>
              <w:rPr>
                <w:sz w:val="20"/>
                <w:szCs w:val="20"/>
              </w:rPr>
            </w:pPr>
            <w:r w:rsidRPr="009D66DA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43CFCC3F" w14:textId="77777777" w:rsidR="006962FD" w:rsidRPr="009D66DA" w:rsidRDefault="006962FD" w:rsidP="00661E4B">
            <w:pPr>
              <w:rPr>
                <w:sz w:val="20"/>
                <w:szCs w:val="20"/>
              </w:rPr>
            </w:pPr>
            <w:r w:rsidRPr="009D66DA">
              <w:rPr>
                <w:sz w:val="20"/>
                <w:szCs w:val="20"/>
              </w:rPr>
              <w:t xml:space="preserve">France, </w:t>
            </w:r>
            <w:proofErr w:type="spellStart"/>
            <w:r w:rsidRPr="009D66DA">
              <w:rPr>
                <w:sz w:val="20"/>
                <w:szCs w:val="20"/>
              </w:rPr>
              <w:t>Belgium</w:t>
            </w:r>
            <w:proofErr w:type="spellEnd"/>
            <w:r w:rsidRPr="009D66DA">
              <w:rPr>
                <w:sz w:val="20"/>
                <w:szCs w:val="20"/>
              </w:rPr>
              <w:t>, and</w:t>
            </w:r>
          </w:p>
          <w:p w14:paraId="15DB5E2C" w14:textId="77777777" w:rsidR="006962FD" w:rsidRPr="009D66DA" w:rsidRDefault="006962FD" w:rsidP="00661E4B">
            <w:pPr>
              <w:rPr>
                <w:sz w:val="20"/>
                <w:szCs w:val="20"/>
              </w:rPr>
            </w:pPr>
            <w:proofErr w:type="spellStart"/>
            <w:r w:rsidRPr="009D66DA">
              <w:rPr>
                <w:sz w:val="20"/>
                <w:szCs w:val="20"/>
              </w:rPr>
              <w:t>Switzerland</w:t>
            </w:r>
            <w:proofErr w:type="spellEnd"/>
          </w:p>
        </w:tc>
        <w:tc>
          <w:tcPr>
            <w:tcW w:w="1418" w:type="dxa"/>
          </w:tcPr>
          <w:p w14:paraId="1BB8840B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Multicenter prospective observational cohort study</w:t>
            </w:r>
          </w:p>
        </w:tc>
        <w:tc>
          <w:tcPr>
            <w:tcW w:w="1984" w:type="dxa"/>
          </w:tcPr>
          <w:p w14:paraId="10AE6D78" w14:textId="77777777" w:rsidR="006962FD" w:rsidRPr="009D66DA" w:rsidRDefault="006962FD" w:rsidP="006D6D45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All consecutive adults with laboratory-confirmed COVID-19 admitted to intensive care unit (4244)</w:t>
            </w:r>
          </w:p>
        </w:tc>
        <w:tc>
          <w:tcPr>
            <w:tcW w:w="1134" w:type="dxa"/>
          </w:tcPr>
          <w:p w14:paraId="0EAA5569" w14:textId="77777777" w:rsidR="006962FD" w:rsidRPr="009D66DA" w:rsidRDefault="006962FD" w:rsidP="006D6D4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76</w:t>
            </w:r>
          </w:p>
        </w:tc>
        <w:tc>
          <w:tcPr>
            <w:tcW w:w="1843" w:type="dxa"/>
          </w:tcPr>
          <w:p w14:paraId="379B5531" w14:textId="77777777" w:rsidR="006962FD" w:rsidRPr="009D66DA" w:rsidRDefault="006962FD" w:rsidP="006D6D45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Demographic and clinical data, risk factors associated with 90-day mortality.</w:t>
            </w:r>
          </w:p>
        </w:tc>
        <w:tc>
          <w:tcPr>
            <w:tcW w:w="4536" w:type="dxa"/>
          </w:tcPr>
          <w:p w14:paraId="5D200D8B" w14:textId="77777777" w:rsidR="006962FD" w:rsidRPr="009D66DA" w:rsidRDefault="006962FD" w:rsidP="00F007F1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On day 90, 1298/4244 (31%) patients had died. Among patients who received invasive or noninvasive ventilation on the day of ICU admission, day-90 mortality increased with the severity of ARDS at ICU admission and decreased from 42 to 25% over the</w:t>
            </w:r>
          </w:p>
          <w:p w14:paraId="31B4780C" w14:textId="77777777" w:rsidR="006962FD" w:rsidRPr="009D66DA" w:rsidRDefault="006962FD" w:rsidP="00F007F1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study period. Early independent predictors of 90-day mortality were older age, immunosuppression, severe obesity,</w:t>
            </w:r>
          </w:p>
          <w:p w14:paraId="736E2312" w14:textId="77777777" w:rsidR="006962FD" w:rsidRPr="009D66DA" w:rsidRDefault="006962FD" w:rsidP="00F007F1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diabetes, higher renal and cardiovascular SOFA score components, lower PaO2/</w:t>
            </w:r>
          </w:p>
          <w:p w14:paraId="63446B03" w14:textId="77777777" w:rsidR="006962FD" w:rsidRPr="009D66DA" w:rsidRDefault="006962FD" w:rsidP="00F007F1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FiO2 ratio and a shorter time between</w:t>
            </w:r>
          </w:p>
          <w:p w14:paraId="52CA4D7F" w14:textId="77777777" w:rsidR="006962FD" w:rsidRPr="009D66DA" w:rsidRDefault="006962FD" w:rsidP="00F007F1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first symptoms and ICU admission.</w:t>
            </w:r>
          </w:p>
        </w:tc>
      </w:tr>
      <w:tr w:rsidR="006962FD" w:rsidRPr="00FC7933" w14:paraId="3036756B" w14:textId="77777777" w:rsidTr="006962FD">
        <w:tc>
          <w:tcPr>
            <w:tcW w:w="1348" w:type="dxa"/>
          </w:tcPr>
          <w:p w14:paraId="00CB0FC3" w14:textId="77777777" w:rsidR="006962FD" w:rsidRPr="009D66DA" w:rsidRDefault="006962FD">
            <w:pPr>
              <w:rPr>
                <w:b/>
                <w:bCs/>
                <w:sz w:val="20"/>
                <w:szCs w:val="20"/>
              </w:rPr>
            </w:pPr>
            <w:r w:rsidRPr="009D66DA">
              <w:rPr>
                <w:b/>
                <w:bCs/>
                <w:sz w:val="20"/>
                <w:szCs w:val="20"/>
              </w:rPr>
              <w:t>Gupta et al.</w:t>
            </w:r>
          </w:p>
        </w:tc>
        <w:tc>
          <w:tcPr>
            <w:tcW w:w="1057" w:type="dxa"/>
          </w:tcPr>
          <w:p w14:paraId="09286217" w14:textId="77777777" w:rsidR="006962FD" w:rsidRPr="009D66DA" w:rsidRDefault="006962FD">
            <w:pPr>
              <w:rPr>
                <w:sz w:val="20"/>
                <w:szCs w:val="20"/>
              </w:rPr>
            </w:pPr>
            <w:r w:rsidRPr="009D66DA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6D47D350" w14:textId="77777777" w:rsidR="006962FD" w:rsidRPr="009D66DA" w:rsidRDefault="006962FD">
            <w:pPr>
              <w:rPr>
                <w:sz w:val="20"/>
                <w:szCs w:val="20"/>
              </w:rPr>
            </w:pPr>
            <w:r w:rsidRPr="009D66DA">
              <w:rPr>
                <w:sz w:val="20"/>
                <w:szCs w:val="20"/>
              </w:rPr>
              <w:t>USA</w:t>
            </w:r>
          </w:p>
        </w:tc>
        <w:tc>
          <w:tcPr>
            <w:tcW w:w="1418" w:type="dxa"/>
          </w:tcPr>
          <w:p w14:paraId="778289ED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Multicenter retrospective observational cohort study</w:t>
            </w:r>
          </w:p>
        </w:tc>
        <w:tc>
          <w:tcPr>
            <w:tcW w:w="1984" w:type="dxa"/>
          </w:tcPr>
          <w:p w14:paraId="65F233DE" w14:textId="77777777" w:rsidR="006962FD" w:rsidRPr="009D66DA" w:rsidRDefault="006962FD" w:rsidP="006D6D45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All consecutive adults with laboratory-confirmed COVID-19 admitted to intensive care unit (2215)</w:t>
            </w:r>
          </w:p>
        </w:tc>
        <w:tc>
          <w:tcPr>
            <w:tcW w:w="1134" w:type="dxa"/>
          </w:tcPr>
          <w:p w14:paraId="17BCC5B6" w14:textId="77777777" w:rsidR="006962FD" w:rsidRPr="009D66DA" w:rsidRDefault="006962FD" w:rsidP="006D6D4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59</w:t>
            </w:r>
          </w:p>
        </w:tc>
        <w:tc>
          <w:tcPr>
            <w:tcW w:w="1843" w:type="dxa"/>
          </w:tcPr>
          <w:p w14:paraId="3FF98679" w14:textId="77777777" w:rsidR="006962FD" w:rsidRPr="009D66DA" w:rsidRDefault="006962FD" w:rsidP="006D6D45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 xml:space="preserve">Primary: 28 day in-hospital mortality, Secondary:  respiratory failure, ARDS, congestive heart failure, </w:t>
            </w:r>
            <w:r w:rsidRPr="009D66DA">
              <w:rPr>
                <w:sz w:val="20"/>
                <w:szCs w:val="20"/>
                <w:lang w:val="en-US"/>
              </w:rPr>
              <w:lastRenderedPageBreak/>
              <w:t>myocarditis, pericarditis, arrhythmia, shock, acute cardiac injury, acute kidney injury, acute liver injury, coagulopathy, secondary</w:t>
            </w:r>
          </w:p>
          <w:p w14:paraId="62A8A200" w14:textId="77777777" w:rsidR="006962FD" w:rsidRPr="009D66DA" w:rsidRDefault="006962FD" w:rsidP="006D6D45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infection, and thromboembolic event</w:t>
            </w:r>
          </w:p>
        </w:tc>
        <w:tc>
          <w:tcPr>
            <w:tcW w:w="4536" w:type="dxa"/>
          </w:tcPr>
          <w:p w14:paraId="7A5BD63A" w14:textId="77777777" w:rsidR="006962FD" w:rsidRPr="009D66DA" w:rsidRDefault="006962FD" w:rsidP="003053B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lastRenderedPageBreak/>
              <w:t xml:space="preserve">At 28 days after ICU admission, 784 patients (35.4%) had died, 824 (37.2%) were discharged, and 607 (27.4%) remained hospitalized. Factors independently associated with death included older age, male sex, higher body mass index (&gt;40 vs &lt;25), coronary artery disease, active cancer, and the </w:t>
            </w:r>
            <w:r w:rsidRPr="009D66DA">
              <w:rPr>
                <w:sz w:val="20"/>
                <w:szCs w:val="20"/>
                <w:lang w:val="en-US"/>
              </w:rPr>
              <w:lastRenderedPageBreak/>
              <w:t>presence of hypoxemia, liver dysfunction and kidney dysfunction at ICU admission</w:t>
            </w:r>
          </w:p>
        </w:tc>
      </w:tr>
      <w:tr w:rsidR="006962FD" w:rsidRPr="009D66DA" w14:paraId="609B536C" w14:textId="77777777" w:rsidTr="006962FD">
        <w:tc>
          <w:tcPr>
            <w:tcW w:w="1348" w:type="dxa"/>
          </w:tcPr>
          <w:p w14:paraId="34435793" w14:textId="77777777" w:rsidR="006962FD" w:rsidRPr="009D66DA" w:rsidRDefault="006962FD">
            <w:pPr>
              <w:rPr>
                <w:b/>
                <w:bCs/>
                <w:sz w:val="20"/>
                <w:szCs w:val="20"/>
              </w:rPr>
            </w:pPr>
            <w:r w:rsidRPr="009D66DA">
              <w:rPr>
                <w:b/>
                <w:bCs/>
                <w:sz w:val="20"/>
                <w:szCs w:val="20"/>
              </w:rPr>
              <w:lastRenderedPageBreak/>
              <w:t xml:space="preserve">Grasselli et al. </w:t>
            </w:r>
          </w:p>
        </w:tc>
        <w:tc>
          <w:tcPr>
            <w:tcW w:w="1057" w:type="dxa"/>
          </w:tcPr>
          <w:p w14:paraId="168363BE" w14:textId="77777777" w:rsidR="006962FD" w:rsidRPr="009D66DA" w:rsidRDefault="006962FD">
            <w:pPr>
              <w:rPr>
                <w:sz w:val="20"/>
                <w:szCs w:val="20"/>
              </w:rPr>
            </w:pPr>
            <w:r w:rsidRPr="009D66DA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4996327C" w14:textId="77777777" w:rsidR="006962FD" w:rsidRPr="009D66DA" w:rsidRDefault="006962FD">
            <w:pPr>
              <w:rPr>
                <w:sz w:val="20"/>
                <w:szCs w:val="20"/>
              </w:rPr>
            </w:pPr>
            <w:proofErr w:type="spellStart"/>
            <w:r w:rsidRPr="009D66DA">
              <w:rPr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1418" w:type="dxa"/>
          </w:tcPr>
          <w:p w14:paraId="221B9D4F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Multicenter retrospective observational cohort study</w:t>
            </w:r>
          </w:p>
        </w:tc>
        <w:tc>
          <w:tcPr>
            <w:tcW w:w="1984" w:type="dxa"/>
          </w:tcPr>
          <w:p w14:paraId="186EA682" w14:textId="77777777" w:rsidR="006962FD" w:rsidRPr="009D66DA" w:rsidRDefault="006962FD" w:rsidP="0047685F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All consecutive adults with laboratory-confirmed COVID-19 admitted to intensive care unit (3988)</w:t>
            </w:r>
          </w:p>
        </w:tc>
        <w:tc>
          <w:tcPr>
            <w:tcW w:w="1134" w:type="dxa"/>
          </w:tcPr>
          <w:p w14:paraId="67F695A7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29</w:t>
            </w:r>
          </w:p>
        </w:tc>
        <w:tc>
          <w:tcPr>
            <w:tcW w:w="1843" w:type="dxa"/>
          </w:tcPr>
          <w:p w14:paraId="79D80BFE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 xml:space="preserve">Demographic and clinical data, in-hospital mortality. </w:t>
            </w:r>
          </w:p>
        </w:tc>
        <w:tc>
          <w:tcPr>
            <w:tcW w:w="4536" w:type="dxa"/>
          </w:tcPr>
          <w:p w14:paraId="705117CA" w14:textId="77777777" w:rsidR="006962FD" w:rsidRPr="009D66DA" w:rsidRDefault="006962FD" w:rsidP="0047685F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Median age was 63 years; 3188 (79.9%; 95%CI, 78.7%-81.1%) were men, and</w:t>
            </w:r>
          </w:p>
          <w:p w14:paraId="720A9EC9" w14:textId="77777777" w:rsidR="006962FD" w:rsidRPr="009D66DA" w:rsidRDefault="006962FD" w:rsidP="0047685F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1998 of 3300 (60.5%; 95%CI, 58.9%-62.2%) had at least 1 comorbidity. At ICU admission,</w:t>
            </w:r>
          </w:p>
          <w:p w14:paraId="1C7A6F58" w14:textId="77777777" w:rsidR="006962FD" w:rsidRPr="009D66DA" w:rsidRDefault="006962FD" w:rsidP="003053B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2929 patients (87.3%; 95%CI, 86.1%-88.4%) required invasive mechanical ventilation. In the subgroup of the first 1715 patients, as of May 30, 2020, 865 (50.4%) had been discharged from the ICU, 836 (48.7%) had died in the ICU, and 14 (0.8%) were still in</w:t>
            </w:r>
          </w:p>
          <w:p w14:paraId="200E5338" w14:textId="77777777" w:rsidR="006962FD" w:rsidRPr="009D66DA" w:rsidRDefault="006962FD" w:rsidP="003053B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the ICU</w:t>
            </w:r>
          </w:p>
        </w:tc>
      </w:tr>
      <w:tr w:rsidR="006962FD" w:rsidRPr="00FC7933" w14:paraId="1EDE37D3" w14:textId="77777777" w:rsidTr="006962FD">
        <w:tc>
          <w:tcPr>
            <w:tcW w:w="1348" w:type="dxa"/>
          </w:tcPr>
          <w:p w14:paraId="41DC4C66" w14:textId="77777777" w:rsidR="006962FD" w:rsidRPr="009D66DA" w:rsidRDefault="006962FD">
            <w:pPr>
              <w:rPr>
                <w:b/>
                <w:bCs/>
                <w:sz w:val="20"/>
                <w:szCs w:val="20"/>
              </w:rPr>
            </w:pPr>
            <w:r w:rsidRPr="009D66DA">
              <w:rPr>
                <w:b/>
                <w:bCs/>
                <w:sz w:val="20"/>
                <w:szCs w:val="20"/>
              </w:rPr>
              <w:t xml:space="preserve">Ferrando et al. </w:t>
            </w:r>
          </w:p>
        </w:tc>
        <w:tc>
          <w:tcPr>
            <w:tcW w:w="1057" w:type="dxa"/>
          </w:tcPr>
          <w:p w14:paraId="3B6BA9B1" w14:textId="77777777" w:rsidR="006962FD" w:rsidRPr="009D66DA" w:rsidRDefault="006962FD">
            <w:pPr>
              <w:rPr>
                <w:sz w:val="20"/>
                <w:szCs w:val="20"/>
              </w:rPr>
            </w:pPr>
            <w:r w:rsidRPr="009D66DA">
              <w:rPr>
                <w:sz w:val="20"/>
                <w:szCs w:val="20"/>
              </w:rPr>
              <w:t>NCT04368975</w:t>
            </w:r>
          </w:p>
        </w:tc>
        <w:tc>
          <w:tcPr>
            <w:tcW w:w="1134" w:type="dxa"/>
          </w:tcPr>
          <w:p w14:paraId="2C59AD77" w14:textId="77777777" w:rsidR="006962FD" w:rsidRPr="009D66DA" w:rsidRDefault="006962FD">
            <w:pPr>
              <w:rPr>
                <w:sz w:val="20"/>
                <w:szCs w:val="20"/>
              </w:rPr>
            </w:pPr>
            <w:proofErr w:type="spellStart"/>
            <w:r w:rsidRPr="009D66DA">
              <w:rPr>
                <w:sz w:val="20"/>
                <w:szCs w:val="20"/>
              </w:rPr>
              <w:t>Spain</w:t>
            </w:r>
            <w:proofErr w:type="spellEnd"/>
          </w:p>
        </w:tc>
        <w:tc>
          <w:tcPr>
            <w:tcW w:w="1418" w:type="dxa"/>
          </w:tcPr>
          <w:p w14:paraId="0760709F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Multicenter prospective observational cohort study</w:t>
            </w:r>
          </w:p>
        </w:tc>
        <w:tc>
          <w:tcPr>
            <w:tcW w:w="1984" w:type="dxa"/>
          </w:tcPr>
          <w:p w14:paraId="19CD34B1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All consecutive mechanically ventilated patients with COVID-19 ARDS (742)</w:t>
            </w:r>
          </w:p>
        </w:tc>
        <w:tc>
          <w:tcPr>
            <w:tcW w:w="1134" w:type="dxa"/>
          </w:tcPr>
          <w:p w14:paraId="706B353A" w14:textId="77777777" w:rsidR="006962FD" w:rsidRPr="009D66DA" w:rsidRDefault="006962FD" w:rsidP="00115D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2</w:t>
            </w:r>
          </w:p>
        </w:tc>
        <w:tc>
          <w:tcPr>
            <w:tcW w:w="1843" w:type="dxa"/>
          </w:tcPr>
          <w:p w14:paraId="5BE5E47C" w14:textId="77777777" w:rsidR="006962FD" w:rsidRPr="009D66DA" w:rsidRDefault="006962FD" w:rsidP="00115D46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 xml:space="preserve">Primary: describe the physiologic characteristics over time, the ventilatory management, and outcomes in ARDS COVID-19 patients. Secondary: to compare respiratory </w:t>
            </w:r>
            <w:r w:rsidRPr="009D66DA">
              <w:rPr>
                <w:sz w:val="20"/>
                <w:szCs w:val="20"/>
                <w:lang w:val="en-US"/>
              </w:rPr>
              <w:lastRenderedPageBreak/>
              <w:t>parameters and outcomes of ARDS COVID-19 patients with ARDS of other causes.</w:t>
            </w:r>
          </w:p>
        </w:tc>
        <w:tc>
          <w:tcPr>
            <w:tcW w:w="4536" w:type="dxa"/>
          </w:tcPr>
          <w:p w14:paraId="1D7B50FA" w14:textId="77777777" w:rsidR="006962FD" w:rsidRPr="009D66DA" w:rsidRDefault="006962FD" w:rsidP="003049FC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lastRenderedPageBreak/>
              <w:t xml:space="preserve">Values of respiratory system compliance, plateau pressure, and driving pressure were </w:t>
            </w:r>
            <w:proofErr w:type="gramStart"/>
            <w:r w:rsidRPr="009D66DA">
              <w:rPr>
                <w:sz w:val="20"/>
                <w:szCs w:val="20"/>
                <w:lang w:val="en-US"/>
              </w:rPr>
              <w:t>similar to</w:t>
            </w:r>
            <w:proofErr w:type="gramEnd"/>
            <w:r w:rsidRPr="009D66DA">
              <w:rPr>
                <w:sz w:val="20"/>
                <w:szCs w:val="20"/>
                <w:lang w:val="en-US"/>
              </w:rPr>
              <w:t xml:space="preserve"> values from non-COVID-19 ARDS observed in other studies. The 28-day mortality (32%) was </w:t>
            </w:r>
            <w:proofErr w:type="gramStart"/>
            <w:r w:rsidRPr="009D66DA">
              <w:rPr>
                <w:sz w:val="20"/>
                <w:szCs w:val="20"/>
                <w:lang w:val="en-US"/>
              </w:rPr>
              <w:t>similar to</w:t>
            </w:r>
            <w:proofErr w:type="gramEnd"/>
            <w:r w:rsidRPr="009D66DA">
              <w:rPr>
                <w:sz w:val="20"/>
                <w:szCs w:val="20"/>
                <w:lang w:val="en-US"/>
              </w:rPr>
              <w:t xml:space="preserve"> other observational studies in non-COVID-19 ARDS patients.</w:t>
            </w:r>
          </w:p>
        </w:tc>
      </w:tr>
      <w:tr w:rsidR="006962FD" w:rsidRPr="00FC7933" w14:paraId="30F6ABC6" w14:textId="77777777" w:rsidTr="006962FD">
        <w:tc>
          <w:tcPr>
            <w:tcW w:w="1348" w:type="dxa"/>
          </w:tcPr>
          <w:p w14:paraId="4E106B8C" w14:textId="77777777" w:rsidR="006962FD" w:rsidRPr="009D66DA" w:rsidRDefault="006962FD">
            <w:pPr>
              <w:rPr>
                <w:b/>
                <w:bCs/>
                <w:sz w:val="20"/>
                <w:szCs w:val="20"/>
              </w:rPr>
            </w:pPr>
            <w:r w:rsidRPr="009D66DA">
              <w:rPr>
                <w:b/>
                <w:bCs/>
                <w:sz w:val="20"/>
                <w:szCs w:val="20"/>
              </w:rPr>
              <w:t>Botta et al.</w:t>
            </w:r>
          </w:p>
        </w:tc>
        <w:tc>
          <w:tcPr>
            <w:tcW w:w="1057" w:type="dxa"/>
          </w:tcPr>
          <w:p w14:paraId="66FAC827" w14:textId="77777777" w:rsidR="006962FD" w:rsidRPr="009D66DA" w:rsidRDefault="006962FD">
            <w:pPr>
              <w:rPr>
                <w:sz w:val="20"/>
                <w:szCs w:val="20"/>
              </w:rPr>
            </w:pPr>
            <w:r w:rsidRPr="009D66DA">
              <w:rPr>
                <w:sz w:val="20"/>
                <w:szCs w:val="20"/>
              </w:rPr>
              <w:t>NCT04346342</w:t>
            </w:r>
          </w:p>
        </w:tc>
        <w:tc>
          <w:tcPr>
            <w:tcW w:w="1134" w:type="dxa"/>
          </w:tcPr>
          <w:p w14:paraId="3DDD6865" w14:textId="77777777" w:rsidR="006962FD" w:rsidRPr="009D66DA" w:rsidRDefault="006962FD">
            <w:pPr>
              <w:rPr>
                <w:sz w:val="20"/>
                <w:szCs w:val="20"/>
              </w:rPr>
            </w:pPr>
            <w:r w:rsidRPr="009D66DA">
              <w:rPr>
                <w:sz w:val="20"/>
                <w:szCs w:val="20"/>
              </w:rPr>
              <w:t>Netherlands</w:t>
            </w:r>
          </w:p>
        </w:tc>
        <w:tc>
          <w:tcPr>
            <w:tcW w:w="1418" w:type="dxa"/>
          </w:tcPr>
          <w:p w14:paraId="71FAB791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Multicenter retrospective observational cohort study</w:t>
            </w:r>
          </w:p>
        </w:tc>
        <w:tc>
          <w:tcPr>
            <w:tcW w:w="1984" w:type="dxa"/>
          </w:tcPr>
          <w:p w14:paraId="3A611D74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All consecutive mechanically ventilated patients with laboratory-confirmed COVID-19 (553)</w:t>
            </w:r>
          </w:p>
        </w:tc>
        <w:tc>
          <w:tcPr>
            <w:tcW w:w="1134" w:type="dxa"/>
          </w:tcPr>
          <w:p w14:paraId="3AB3B4A5" w14:textId="77777777" w:rsidR="006962FD" w:rsidRPr="009D66DA" w:rsidRDefault="006962FD" w:rsidP="00D07A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3</w:t>
            </w:r>
          </w:p>
        </w:tc>
        <w:tc>
          <w:tcPr>
            <w:tcW w:w="1843" w:type="dxa"/>
          </w:tcPr>
          <w:p w14:paraId="1B25FF0D" w14:textId="77777777" w:rsidR="006962FD" w:rsidRPr="009D66DA" w:rsidRDefault="006962FD" w:rsidP="00D07AB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 xml:space="preserve">Primary: a combination of ventilator variables and parameters over the first 4 calendar days of ventilation: tidal volume, positive end-expiratory pressure, respiratory system compliance, and driving pressure. Secondary: the use of adjunctive treatments for refractory </w:t>
            </w:r>
            <w:proofErr w:type="spellStart"/>
            <w:r w:rsidRPr="009D66DA">
              <w:rPr>
                <w:sz w:val="20"/>
                <w:szCs w:val="20"/>
                <w:lang w:val="en-US"/>
              </w:rPr>
              <w:t>hypoxaemia</w:t>
            </w:r>
            <w:proofErr w:type="spellEnd"/>
            <w:r w:rsidRPr="009D66DA">
              <w:rPr>
                <w:sz w:val="20"/>
                <w:szCs w:val="20"/>
                <w:lang w:val="en-US"/>
              </w:rPr>
              <w:t xml:space="preserve"> and ICU complications. Patient-</w:t>
            </w:r>
            <w:proofErr w:type="spellStart"/>
            <w:r w:rsidRPr="009D66DA">
              <w:rPr>
                <w:sz w:val="20"/>
                <w:szCs w:val="20"/>
                <w:lang w:val="en-US"/>
              </w:rPr>
              <w:t>centred</w:t>
            </w:r>
            <w:proofErr w:type="spellEnd"/>
            <w:r w:rsidRPr="009D66DA">
              <w:rPr>
                <w:sz w:val="20"/>
                <w:szCs w:val="20"/>
                <w:lang w:val="en-US"/>
              </w:rPr>
              <w:t xml:space="preserve"> outcomes were ventilator-free days at day 28, duration of ventilation, duration of</w:t>
            </w:r>
          </w:p>
          <w:p w14:paraId="1BB658C9" w14:textId="77777777" w:rsidR="006962FD" w:rsidRPr="009D66DA" w:rsidRDefault="006962FD" w:rsidP="00D07AB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ICU and hospital stay, and mortality</w:t>
            </w:r>
          </w:p>
        </w:tc>
        <w:tc>
          <w:tcPr>
            <w:tcW w:w="4536" w:type="dxa"/>
          </w:tcPr>
          <w:p w14:paraId="3D78E04D" w14:textId="77777777" w:rsidR="006962FD" w:rsidRPr="009D66DA" w:rsidRDefault="006962FD" w:rsidP="00D07AB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Of the adjunctive treatments for refractory hypoxemia, prone positioning was most often used in the first 4 days of ventilation (53%). The median number of ventilator-free days at day 28 was 0 (IQR 0–15); 186 (35%) of 530 patients had died by day 28. Predictors of 28-day mortality were gender, age, tidal volume, respiratory system</w:t>
            </w:r>
          </w:p>
          <w:p w14:paraId="6141B62C" w14:textId="77777777" w:rsidR="006962FD" w:rsidRPr="009D66DA" w:rsidRDefault="006962FD" w:rsidP="00D07AB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compliance, arterial pH, and heart rate on the first day of invasive ventilation.</w:t>
            </w:r>
          </w:p>
        </w:tc>
      </w:tr>
      <w:tr w:rsidR="006962FD" w:rsidRPr="009D66DA" w14:paraId="4A6A9A79" w14:textId="77777777" w:rsidTr="006962FD">
        <w:tc>
          <w:tcPr>
            <w:tcW w:w="1348" w:type="dxa"/>
          </w:tcPr>
          <w:p w14:paraId="02289317" w14:textId="77777777" w:rsidR="006962FD" w:rsidRPr="009D66DA" w:rsidRDefault="006962FD">
            <w:pPr>
              <w:rPr>
                <w:b/>
                <w:bCs/>
                <w:sz w:val="20"/>
                <w:szCs w:val="20"/>
              </w:rPr>
            </w:pPr>
            <w:r w:rsidRPr="009D66DA">
              <w:rPr>
                <w:b/>
                <w:bCs/>
                <w:sz w:val="20"/>
                <w:szCs w:val="20"/>
              </w:rPr>
              <w:t>Grasselli et al. (LRM)</w:t>
            </w:r>
          </w:p>
        </w:tc>
        <w:tc>
          <w:tcPr>
            <w:tcW w:w="1057" w:type="dxa"/>
          </w:tcPr>
          <w:p w14:paraId="699F89C2" w14:textId="77777777" w:rsidR="006962FD" w:rsidRPr="009D66DA" w:rsidRDefault="006962FD">
            <w:pPr>
              <w:rPr>
                <w:sz w:val="20"/>
                <w:szCs w:val="20"/>
              </w:rPr>
            </w:pPr>
            <w:r w:rsidRPr="009D66DA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2874BE5B" w14:textId="77777777" w:rsidR="006962FD" w:rsidRPr="009D66DA" w:rsidRDefault="006962FD">
            <w:pPr>
              <w:rPr>
                <w:sz w:val="20"/>
                <w:szCs w:val="20"/>
              </w:rPr>
            </w:pPr>
            <w:proofErr w:type="spellStart"/>
            <w:r w:rsidRPr="009D66DA">
              <w:rPr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1418" w:type="dxa"/>
          </w:tcPr>
          <w:p w14:paraId="21B7829A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 xml:space="preserve">Multicenter prospective </w:t>
            </w:r>
            <w:r w:rsidRPr="009D66DA">
              <w:rPr>
                <w:sz w:val="20"/>
                <w:szCs w:val="20"/>
                <w:lang w:val="en-US"/>
              </w:rPr>
              <w:lastRenderedPageBreak/>
              <w:t>observational cohort study</w:t>
            </w:r>
          </w:p>
        </w:tc>
        <w:tc>
          <w:tcPr>
            <w:tcW w:w="1984" w:type="dxa"/>
          </w:tcPr>
          <w:p w14:paraId="181A03BF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lastRenderedPageBreak/>
              <w:t xml:space="preserve">All consecutive mechanically </w:t>
            </w:r>
            <w:r w:rsidRPr="009D66DA">
              <w:rPr>
                <w:sz w:val="20"/>
                <w:szCs w:val="20"/>
                <w:lang w:val="en-US"/>
              </w:rPr>
              <w:lastRenderedPageBreak/>
              <w:t>ventilated patients with laboratory-confirmed COVID-19, admitted to intensive care unit (338)</w:t>
            </w:r>
          </w:p>
        </w:tc>
        <w:tc>
          <w:tcPr>
            <w:tcW w:w="1134" w:type="dxa"/>
          </w:tcPr>
          <w:p w14:paraId="390E79E6" w14:textId="77777777" w:rsidR="006962FD" w:rsidRPr="009D66DA" w:rsidRDefault="006962FD" w:rsidP="00F37B0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301</w:t>
            </w:r>
          </w:p>
        </w:tc>
        <w:tc>
          <w:tcPr>
            <w:tcW w:w="1843" w:type="dxa"/>
          </w:tcPr>
          <w:p w14:paraId="7B673947" w14:textId="77777777" w:rsidR="006962FD" w:rsidRPr="009D66DA" w:rsidRDefault="006962FD" w:rsidP="00F37B0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 xml:space="preserve">To characterize COVID-19-induced </w:t>
            </w:r>
            <w:r w:rsidRPr="009D66DA">
              <w:rPr>
                <w:sz w:val="20"/>
                <w:szCs w:val="20"/>
                <w:lang w:val="en-US"/>
              </w:rPr>
              <w:lastRenderedPageBreak/>
              <w:t>ARDS and compare it to ‘classical’ ARDS. 28 day in-hospital mortality</w:t>
            </w:r>
          </w:p>
        </w:tc>
        <w:tc>
          <w:tcPr>
            <w:tcW w:w="4536" w:type="dxa"/>
          </w:tcPr>
          <w:p w14:paraId="420D58FF" w14:textId="77777777" w:rsidR="006962FD" w:rsidRPr="009D66DA" w:rsidRDefault="006962FD" w:rsidP="003053B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lastRenderedPageBreak/>
              <w:t>Patients with static compliance equal to or</w:t>
            </w:r>
          </w:p>
          <w:p w14:paraId="151C0063" w14:textId="77777777" w:rsidR="006962FD" w:rsidRPr="009D66DA" w:rsidRDefault="006962FD" w:rsidP="003053B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lastRenderedPageBreak/>
              <w:t>less than the median and D-dimer concentrations greater than the median had markedly increased 28-day mortality</w:t>
            </w:r>
          </w:p>
          <w:p w14:paraId="6E478FF5" w14:textId="77777777" w:rsidR="006962FD" w:rsidRPr="009D66DA" w:rsidRDefault="006962FD" w:rsidP="003053B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compared with other patient subgroups. 28-day mortality was 36%</w:t>
            </w:r>
          </w:p>
        </w:tc>
      </w:tr>
      <w:tr w:rsidR="006962FD" w:rsidRPr="00FC7933" w14:paraId="4C591284" w14:textId="77777777" w:rsidTr="006962FD">
        <w:tc>
          <w:tcPr>
            <w:tcW w:w="1348" w:type="dxa"/>
          </w:tcPr>
          <w:p w14:paraId="76B4E028" w14:textId="77777777" w:rsidR="006962FD" w:rsidRPr="009D66DA" w:rsidRDefault="006962F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D66DA">
              <w:rPr>
                <w:b/>
                <w:bCs/>
                <w:sz w:val="20"/>
                <w:szCs w:val="20"/>
              </w:rPr>
              <w:lastRenderedPageBreak/>
              <w:t>Schenck</w:t>
            </w:r>
            <w:proofErr w:type="spellEnd"/>
            <w:r w:rsidRPr="009D66DA">
              <w:rPr>
                <w:b/>
                <w:bCs/>
                <w:sz w:val="20"/>
                <w:szCs w:val="20"/>
              </w:rPr>
              <w:t xml:space="preserve"> et al. </w:t>
            </w:r>
          </w:p>
        </w:tc>
        <w:tc>
          <w:tcPr>
            <w:tcW w:w="1057" w:type="dxa"/>
          </w:tcPr>
          <w:p w14:paraId="14085452" w14:textId="77777777" w:rsidR="006962FD" w:rsidRPr="009D66DA" w:rsidRDefault="006962FD">
            <w:pPr>
              <w:rPr>
                <w:sz w:val="20"/>
                <w:szCs w:val="20"/>
              </w:rPr>
            </w:pPr>
            <w:r w:rsidRPr="009D66DA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1E9795F3" w14:textId="77777777" w:rsidR="006962FD" w:rsidRPr="009D66DA" w:rsidRDefault="006962FD">
            <w:pPr>
              <w:rPr>
                <w:sz w:val="20"/>
                <w:szCs w:val="20"/>
              </w:rPr>
            </w:pPr>
            <w:r w:rsidRPr="009D66DA">
              <w:rPr>
                <w:sz w:val="20"/>
                <w:szCs w:val="20"/>
              </w:rPr>
              <w:t>USA</w:t>
            </w:r>
          </w:p>
        </w:tc>
        <w:tc>
          <w:tcPr>
            <w:tcW w:w="1418" w:type="dxa"/>
          </w:tcPr>
          <w:p w14:paraId="38603BAF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Single center prospective observational cohort study</w:t>
            </w:r>
          </w:p>
        </w:tc>
        <w:tc>
          <w:tcPr>
            <w:tcW w:w="1984" w:type="dxa"/>
          </w:tcPr>
          <w:p w14:paraId="5EDE6916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All consecutive mechanically ventilated patients with laboratory-confirmed COVID-19 (267)</w:t>
            </w:r>
          </w:p>
        </w:tc>
        <w:tc>
          <w:tcPr>
            <w:tcW w:w="1134" w:type="dxa"/>
          </w:tcPr>
          <w:p w14:paraId="157259E5" w14:textId="77777777" w:rsidR="006962FD" w:rsidRPr="009D66DA" w:rsidRDefault="006962FD" w:rsidP="00F37B0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7</w:t>
            </w:r>
          </w:p>
        </w:tc>
        <w:tc>
          <w:tcPr>
            <w:tcW w:w="1843" w:type="dxa"/>
          </w:tcPr>
          <w:p w14:paraId="5EEF650E" w14:textId="77777777" w:rsidR="006962FD" w:rsidRPr="009D66DA" w:rsidRDefault="006962FD" w:rsidP="00F37B0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Physiologic and clinical information during the first week of mechanical ventilation and in-hospital mortality</w:t>
            </w:r>
          </w:p>
        </w:tc>
        <w:tc>
          <w:tcPr>
            <w:tcW w:w="4536" w:type="dxa"/>
          </w:tcPr>
          <w:p w14:paraId="2104B323" w14:textId="77777777" w:rsidR="006962FD" w:rsidRPr="009D66DA" w:rsidRDefault="006962FD" w:rsidP="00105C30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 xml:space="preserve">During the observed </w:t>
            </w:r>
            <w:proofErr w:type="gramStart"/>
            <w:r w:rsidRPr="009D66DA">
              <w:rPr>
                <w:sz w:val="20"/>
                <w:szCs w:val="20"/>
                <w:lang w:val="en-US"/>
              </w:rPr>
              <w:t>time period</w:t>
            </w:r>
            <w:proofErr w:type="gramEnd"/>
            <w:r w:rsidRPr="009D66DA">
              <w:rPr>
                <w:sz w:val="20"/>
                <w:szCs w:val="20"/>
                <w:lang w:val="en-US"/>
              </w:rPr>
              <w:t xml:space="preserve">, 77 patients were successfully extubated and 49 died. On day 3 the minute ventilation was higher in those that died compared to those who don’t die. </w:t>
            </w:r>
          </w:p>
        </w:tc>
      </w:tr>
      <w:tr w:rsidR="006962FD" w:rsidRPr="00FC7933" w14:paraId="55B80751" w14:textId="77777777" w:rsidTr="006962FD">
        <w:tc>
          <w:tcPr>
            <w:tcW w:w="1348" w:type="dxa"/>
          </w:tcPr>
          <w:p w14:paraId="102832C4" w14:textId="77777777" w:rsidR="006962FD" w:rsidRPr="009D66DA" w:rsidRDefault="006962F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D66DA">
              <w:rPr>
                <w:b/>
                <w:bCs/>
                <w:sz w:val="20"/>
                <w:szCs w:val="20"/>
                <w:lang w:val="en-US"/>
              </w:rPr>
              <w:t>Cummings et al.</w:t>
            </w:r>
          </w:p>
        </w:tc>
        <w:tc>
          <w:tcPr>
            <w:tcW w:w="1057" w:type="dxa"/>
          </w:tcPr>
          <w:p w14:paraId="71303063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14:paraId="60BD4617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USA</w:t>
            </w:r>
          </w:p>
        </w:tc>
        <w:tc>
          <w:tcPr>
            <w:tcW w:w="1418" w:type="dxa"/>
          </w:tcPr>
          <w:p w14:paraId="5836D192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Multicenter prospective observational cohort study</w:t>
            </w:r>
          </w:p>
        </w:tc>
        <w:tc>
          <w:tcPr>
            <w:tcW w:w="1984" w:type="dxa"/>
          </w:tcPr>
          <w:p w14:paraId="4A12B97C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Adults with laboratory-confirmed COVID-19 admitted to hospital and critically ill (257)</w:t>
            </w:r>
          </w:p>
        </w:tc>
        <w:tc>
          <w:tcPr>
            <w:tcW w:w="1134" w:type="dxa"/>
          </w:tcPr>
          <w:p w14:paraId="4B62B605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3</w:t>
            </w:r>
          </w:p>
        </w:tc>
        <w:tc>
          <w:tcPr>
            <w:tcW w:w="1843" w:type="dxa"/>
          </w:tcPr>
          <w:p w14:paraId="24EDADD8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Primary: in-hospital mortality. Secondary: frequency and duration of invasive mechanical ventilation, frequency of vasopressor use and renal replacement therapy, and time to in-hospital clinical deterioration following admission</w:t>
            </w:r>
          </w:p>
        </w:tc>
        <w:tc>
          <w:tcPr>
            <w:tcW w:w="4536" w:type="dxa"/>
          </w:tcPr>
          <w:p w14:paraId="4D32EAA5" w14:textId="77777777" w:rsidR="006962FD" w:rsidRPr="009D66DA" w:rsidRDefault="006962FD" w:rsidP="009E7778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 xml:space="preserve">At final follow up 101 (39%) patients had died and 94 (37%) remained </w:t>
            </w:r>
            <w:proofErr w:type="spellStart"/>
            <w:r w:rsidRPr="009D66DA">
              <w:rPr>
                <w:sz w:val="20"/>
                <w:szCs w:val="20"/>
                <w:lang w:val="en-US"/>
              </w:rPr>
              <w:t>hospitalised</w:t>
            </w:r>
            <w:proofErr w:type="spellEnd"/>
            <w:r w:rsidRPr="009D66DA">
              <w:rPr>
                <w:sz w:val="20"/>
                <w:szCs w:val="20"/>
                <w:lang w:val="en-US"/>
              </w:rPr>
              <w:t>. 203 (79%) patients received invasive mechanical ventilation for a median of 18 days (IQR 9–28), 170 (66%) of 257 patients received vasopressors and 79 (31%) received renal replacement therapy. The</w:t>
            </w:r>
          </w:p>
          <w:p w14:paraId="3560981B" w14:textId="77777777" w:rsidR="006962FD" w:rsidRPr="009D66DA" w:rsidRDefault="006962FD" w:rsidP="009E7778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median time to in-hospital deterioration was 3 days (IQR 1–6).</w:t>
            </w:r>
          </w:p>
        </w:tc>
      </w:tr>
      <w:tr w:rsidR="006962FD" w:rsidRPr="00FC7933" w14:paraId="03ABC2F4" w14:textId="77777777" w:rsidTr="006962FD">
        <w:tc>
          <w:tcPr>
            <w:tcW w:w="1348" w:type="dxa"/>
          </w:tcPr>
          <w:p w14:paraId="0FFDA185" w14:textId="77777777" w:rsidR="006962FD" w:rsidRPr="009D66DA" w:rsidRDefault="006962FD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D66DA">
              <w:rPr>
                <w:b/>
                <w:bCs/>
                <w:sz w:val="20"/>
                <w:szCs w:val="20"/>
                <w:lang w:val="en-US"/>
              </w:rPr>
              <w:t>Roedl</w:t>
            </w:r>
            <w:proofErr w:type="spellEnd"/>
            <w:r w:rsidRPr="009D66DA">
              <w:rPr>
                <w:b/>
                <w:bCs/>
                <w:sz w:val="20"/>
                <w:szCs w:val="20"/>
                <w:lang w:val="en-US"/>
              </w:rPr>
              <w:t xml:space="preserve"> et al. </w:t>
            </w:r>
          </w:p>
        </w:tc>
        <w:tc>
          <w:tcPr>
            <w:tcW w:w="1057" w:type="dxa"/>
          </w:tcPr>
          <w:p w14:paraId="102A1ECC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14:paraId="3AEC236B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418" w:type="dxa"/>
          </w:tcPr>
          <w:p w14:paraId="10179944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Multicenter retrospective observational cohort study</w:t>
            </w:r>
          </w:p>
        </w:tc>
        <w:tc>
          <w:tcPr>
            <w:tcW w:w="1984" w:type="dxa"/>
          </w:tcPr>
          <w:p w14:paraId="745F6D90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All consecutive adults with laboratory-confirmed COVID-19 admitted to intensive care unit (223)</w:t>
            </w:r>
          </w:p>
        </w:tc>
        <w:tc>
          <w:tcPr>
            <w:tcW w:w="1134" w:type="dxa"/>
          </w:tcPr>
          <w:p w14:paraId="0BFB1F6F" w14:textId="77777777" w:rsidR="006962FD" w:rsidRPr="009D66DA" w:rsidRDefault="006962FD" w:rsidP="001C61E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7</w:t>
            </w:r>
          </w:p>
        </w:tc>
        <w:tc>
          <w:tcPr>
            <w:tcW w:w="1843" w:type="dxa"/>
          </w:tcPr>
          <w:p w14:paraId="3BF18B04" w14:textId="77777777" w:rsidR="006962FD" w:rsidRPr="009D66DA" w:rsidRDefault="006962FD" w:rsidP="001C61E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Demographic and clinical data, in-hospital mortality.</w:t>
            </w:r>
          </w:p>
        </w:tc>
        <w:tc>
          <w:tcPr>
            <w:tcW w:w="4536" w:type="dxa"/>
          </w:tcPr>
          <w:p w14:paraId="3C6ED9F1" w14:textId="77777777" w:rsidR="006962FD" w:rsidRPr="009D66DA" w:rsidRDefault="006962FD" w:rsidP="00177200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A total of 223 critically ill patients with COVID-19 were included. The majority, 73%, were men; the median age was 69 years, with 68% patients having at least one chronic medical condition. Overall, 167 (75%) patients needed mechanical ventilation. The ICU mortality was 35% and 44% among mechanically ventilated patients.</w:t>
            </w:r>
          </w:p>
        </w:tc>
      </w:tr>
      <w:tr w:rsidR="006962FD" w:rsidRPr="009D66DA" w14:paraId="369033C3" w14:textId="77777777" w:rsidTr="006962FD">
        <w:tc>
          <w:tcPr>
            <w:tcW w:w="1348" w:type="dxa"/>
          </w:tcPr>
          <w:p w14:paraId="6F62BA4B" w14:textId="77777777" w:rsidR="006962FD" w:rsidRPr="009D66DA" w:rsidRDefault="006962F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D66DA">
              <w:rPr>
                <w:b/>
                <w:bCs/>
                <w:sz w:val="20"/>
                <w:szCs w:val="20"/>
                <w:lang w:val="en-US"/>
              </w:rPr>
              <w:lastRenderedPageBreak/>
              <w:t>Auld et al.</w:t>
            </w:r>
          </w:p>
        </w:tc>
        <w:tc>
          <w:tcPr>
            <w:tcW w:w="1057" w:type="dxa"/>
          </w:tcPr>
          <w:p w14:paraId="3991BD2B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14:paraId="2712E015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USA</w:t>
            </w:r>
          </w:p>
        </w:tc>
        <w:tc>
          <w:tcPr>
            <w:tcW w:w="1418" w:type="dxa"/>
          </w:tcPr>
          <w:p w14:paraId="1A2B47B8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Multicenter retrospective observational cohort study</w:t>
            </w:r>
          </w:p>
        </w:tc>
        <w:tc>
          <w:tcPr>
            <w:tcW w:w="1984" w:type="dxa"/>
          </w:tcPr>
          <w:p w14:paraId="096B1944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All consecutive adults with laboratory-confirmed COVID-19 admitted to intensive care unit (217)</w:t>
            </w:r>
          </w:p>
        </w:tc>
        <w:tc>
          <w:tcPr>
            <w:tcW w:w="1134" w:type="dxa"/>
          </w:tcPr>
          <w:p w14:paraId="6CB4FAC0" w14:textId="77777777" w:rsidR="006962FD" w:rsidRPr="009D66DA" w:rsidRDefault="006962FD" w:rsidP="001C61E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5</w:t>
            </w:r>
          </w:p>
        </w:tc>
        <w:tc>
          <w:tcPr>
            <w:tcW w:w="1843" w:type="dxa"/>
          </w:tcPr>
          <w:p w14:paraId="760488AA" w14:textId="77777777" w:rsidR="006962FD" w:rsidRPr="009D66DA" w:rsidRDefault="006962FD" w:rsidP="001C61E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In-hospital mortality</w:t>
            </w:r>
          </w:p>
        </w:tc>
        <w:tc>
          <w:tcPr>
            <w:tcW w:w="4536" w:type="dxa"/>
          </w:tcPr>
          <w:p w14:paraId="26FBD7C6" w14:textId="77777777" w:rsidR="006962FD" w:rsidRPr="009D66DA" w:rsidRDefault="006962FD" w:rsidP="001C61E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Among the 217 patients in the cohort, 147 (67.7%) have been transferred alive from the ICU, 62 died (28.6%) in the ICU, and 8 (3.7%) remain in the ICU, all of whom are still</w:t>
            </w:r>
          </w:p>
          <w:p w14:paraId="26917DB4" w14:textId="77777777" w:rsidR="006962FD" w:rsidRPr="009D66DA" w:rsidRDefault="006962FD" w:rsidP="001C61E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mechanically ventilated.</w:t>
            </w:r>
          </w:p>
        </w:tc>
      </w:tr>
      <w:tr w:rsidR="006962FD" w:rsidRPr="00FC7933" w14:paraId="4FF68DB6" w14:textId="77777777" w:rsidTr="006962FD">
        <w:tc>
          <w:tcPr>
            <w:tcW w:w="1348" w:type="dxa"/>
          </w:tcPr>
          <w:p w14:paraId="551EA3B8" w14:textId="77777777" w:rsidR="006962FD" w:rsidRPr="009D66DA" w:rsidRDefault="006962F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D66DA">
              <w:rPr>
                <w:b/>
                <w:bCs/>
                <w:sz w:val="20"/>
                <w:szCs w:val="20"/>
                <w:lang w:val="en-US"/>
              </w:rPr>
              <w:t>Mitra et al.</w:t>
            </w:r>
          </w:p>
        </w:tc>
        <w:tc>
          <w:tcPr>
            <w:tcW w:w="1057" w:type="dxa"/>
          </w:tcPr>
          <w:p w14:paraId="137BA88E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14:paraId="09FE19D8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Canada</w:t>
            </w:r>
          </w:p>
        </w:tc>
        <w:tc>
          <w:tcPr>
            <w:tcW w:w="1418" w:type="dxa"/>
          </w:tcPr>
          <w:p w14:paraId="7432272B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Multicenter retrospective observational cohort study</w:t>
            </w:r>
          </w:p>
        </w:tc>
        <w:tc>
          <w:tcPr>
            <w:tcW w:w="1984" w:type="dxa"/>
          </w:tcPr>
          <w:p w14:paraId="43158333" w14:textId="77777777" w:rsidR="006962FD" w:rsidRPr="009D66DA" w:rsidRDefault="006962FD" w:rsidP="0016423F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All consecutive adults with laboratory-confirmed COVID-19 admitted to intensive care unit (117)</w:t>
            </w:r>
          </w:p>
        </w:tc>
        <w:tc>
          <w:tcPr>
            <w:tcW w:w="1134" w:type="dxa"/>
          </w:tcPr>
          <w:p w14:paraId="2B5708A1" w14:textId="77777777" w:rsidR="006962FD" w:rsidRPr="009D66DA" w:rsidRDefault="006962FD" w:rsidP="009C6F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1843" w:type="dxa"/>
          </w:tcPr>
          <w:p w14:paraId="44F2DECE" w14:textId="77777777" w:rsidR="006962FD" w:rsidRPr="009D66DA" w:rsidRDefault="006962FD" w:rsidP="009C6FB0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Clinical</w:t>
            </w:r>
          </w:p>
          <w:p w14:paraId="345A6844" w14:textId="77777777" w:rsidR="006962FD" w:rsidRPr="009D66DA" w:rsidRDefault="006962FD" w:rsidP="00896974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characteristics and in-hospital mortality</w:t>
            </w:r>
          </w:p>
        </w:tc>
        <w:tc>
          <w:tcPr>
            <w:tcW w:w="4536" w:type="dxa"/>
          </w:tcPr>
          <w:p w14:paraId="0B5ED3F8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The mortality for patients with an ICU outcome was 18 of 105 (17.1%). Of the 74 patients who underwent mechanical ventilation, 12 (16.2%) remained in ICU, 13 (17.6%) were discharged from ICU but remained in hospital, 34 (45.9%) were discharged home, and 15 (20.3%) died.</w:t>
            </w:r>
          </w:p>
        </w:tc>
      </w:tr>
      <w:tr w:rsidR="006962FD" w:rsidRPr="00FC7933" w14:paraId="655AA413" w14:textId="77777777" w:rsidTr="006962FD">
        <w:tc>
          <w:tcPr>
            <w:tcW w:w="1348" w:type="dxa"/>
          </w:tcPr>
          <w:p w14:paraId="40A756EF" w14:textId="77777777" w:rsidR="006962FD" w:rsidRPr="009D66DA" w:rsidRDefault="006962F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D66DA">
              <w:rPr>
                <w:b/>
                <w:bCs/>
                <w:sz w:val="20"/>
                <w:szCs w:val="20"/>
                <w:lang w:val="en-US"/>
              </w:rPr>
              <w:t>Pandya et al.</w:t>
            </w:r>
          </w:p>
        </w:tc>
        <w:tc>
          <w:tcPr>
            <w:tcW w:w="1057" w:type="dxa"/>
          </w:tcPr>
          <w:p w14:paraId="6EBEE42A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14:paraId="2C441B31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USA</w:t>
            </w:r>
          </w:p>
        </w:tc>
        <w:tc>
          <w:tcPr>
            <w:tcW w:w="1418" w:type="dxa"/>
          </w:tcPr>
          <w:p w14:paraId="4BD3EB0F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 xml:space="preserve">Single center retrospective observational case series. </w:t>
            </w:r>
          </w:p>
        </w:tc>
        <w:tc>
          <w:tcPr>
            <w:tcW w:w="1984" w:type="dxa"/>
          </w:tcPr>
          <w:p w14:paraId="1BED8A80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All consecutive mechanically ventilated patients with laboratory-confirmed COVID-19 (75)</w:t>
            </w:r>
          </w:p>
        </w:tc>
        <w:tc>
          <w:tcPr>
            <w:tcW w:w="1134" w:type="dxa"/>
          </w:tcPr>
          <w:p w14:paraId="02E70122" w14:textId="77777777" w:rsidR="006962FD" w:rsidRPr="009D66DA" w:rsidRDefault="006962FD" w:rsidP="008638B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1843" w:type="dxa"/>
          </w:tcPr>
          <w:p w14:paraId="73232467" w14:textId="77777777" w:rsidR="006962FD" w:rsidRPr="009D66DA" w:rsidRDefault="006962FD" w:rsidP="008638B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14:paraId="26388652" w14:textId="77777777" w:rsidR="006962FD" w:rsidRPr="009D66DA" w:rsidRDefault="006962FD" w:rsidP="00F11A31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 xml:space="preserve">In hospital mortality was of 49%. </w:t>
            </w:r>
            <w:proofErr w:type="spellStart"/>
            <w:r w:rsidRPr="009D66DA">
              <w:rPr>
                <w:sz w:val="20"/>
                <w:szCs w:val="20"/>
                <w:lang w:val="en-US"/>
              </w:rPr>
              <w:t>Nonsurvivors</w:t>
            </w:r>
            <w:proofErr w:type="spellEnd"/>
            <w:r w:rsidRPr="009D66DA">
              <w:rPr>
                <w:sz w:val="20"/>
                <w:szCs w:val="20"/>
                <w:lang w:val="en-US"/>
              </w:rPr>
              <w:t xml:space="preserve"> had higher initial FIO2 requirement, lower PaO2/FIO2 ratio, lower</w:t>
            </w:r>
          </w:p>
          <w:p w14:paraId="6185CEC7" w14:textId="77777777" w:rsidR="006962FD" w:rsidRPr="009D66DA" w:rsidRDefault="006962FD" w:rsidP="00F11A31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static compliance, and higher ventilatory ratios.</w:t>
            </w:r>
          </w:p>
        </w:tc>
      </w:tr>
      <w:tr w:rsidR="006962FD" w:rsidRPr="00FC7933" w14:paraId="48557091" w14:textId="77777777" w:rsidTr="006962FD">
        <w:tc>
          <w:tcPr>
            <w:tcW w:w="1348" w:type="dxa"/>
          </w:tcPr>
          <w:p w14:paraId="61554970" w14:textId="77777777" w:rsidR="006962FD" w:rsidRPr="009D66DA" w:rsidRDefault="006962FD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D66DA">
              <w:rPr>
                <w:b/>
                <w:bCs/>
                <w:sz w:val="20"/>
                <w:szCs w:val="20"/>
                <w:lang w:val="en-US"/>
              </w:rPr>
              <w:t>Zangrillo</w:t>
            </w:r>
            <w:proofErr w:type="spellEnd"/>
            <w:r w:rsidRPr="009D66DA">
              <w:rPr>
                <w:b/>
                <w:bCs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057" w:type="dxa"/>
          </w:tcPr>
          <w:p w14:paraId="1FEF340B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14:paraId="36AC421E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Italy</w:t>
            </w:r>
          </w:p>
        </w:tc>
        <w:tc>
          <w:tcPr>
            <w:tcW w:w="1418" w:type="dxa"/>
          </w:tcPr>
          <w:p w14:paraId="0971549D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Single center retrospective observational case series</w:t>
            </w:r>
          </w:p>
        </w:tc>
        <w:tc>
          <w:tcPr>
            <w:tcW w:w="1984" w:type="dxa"/>
          </w:tcPr>
          <w:p w14:paraId="5BC7CB19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Mechanically ventilated patients with laboratory confirmed COVID-19 admitted to the intensive care unit (73)</w:t>
            </w:r>
          </w:p>
        </w:tc>
        <w:tc>
          <w:tcPr>
            <w:tcW w:w="1134" w:type="dxa"/>
          </w:tcPr>
          <w:p w14:paraId="1AC7638A" w14:textId="77777777" w:rsidR="006962FD" w:rsidRPr="009D66DA" w:rsidRDefault="006962FD" w:rsidP="008638B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1843" w:type="dxa"/>
          </w:tcPr>
          <w:p w14:paraId="6E42565C" w14:textId="77777777" w:rsidR="006962FD" w:rsidRPr="009D66DA" w:rsidRDefault="006962FD" w:rsidP="008638B7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Clinical</w:t>
            </w:r>
          </w:p>
          <w:p w14:paraId="01F7EE3A" w14:textId="77777777" w:rsidR="006962FD" w:rsidRPr="009D66DA" w:rsidRDefault="006962FD" w:rsidP="008638B7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characteristics and in-hospital mortality.</w:t>
            </w:r>
          </w:p>
        </w:tc>
        <w:tc>
          <w:tcPr>
            <w:tcW w:w="4536" w:type="dxa"/>
          </w:tcPr>
          <w:p w14:paraId="1F7AE2A4" w14:textId="77777777" w:rsidR="006962FD" w:rsidRPr="009D66DA" w:rsidRDefault="006962FD" w:rsidP="00301D5B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After a median follow up of 19.0 days (IQR, 15.0–27.0 days), 17 patients (23.3%) had died, 23 (31.5%) had been discharged from the ICU, and 33 (45.2%) were receiving invasive mechanical ventilation in the ICU. Older age (odds ratio [OR], 1.12; 95% CI, 1.04–1.22; P = 0.004) and hypertension (OR, 6.15; 95% CI, 1.75–29.11; P = 0.009) were associated with mortality</w:t>
            </w:r>
          </w:p>
        </w:tc>
      </w:tr>
      <w:tr w:rsidR="006962FD" w:rsidRPr="00FC7933" w14:paraId="7BAAF2DA" w14:textId="77777777" w:rsidTr="006962FD">
        <w:tc>
          <w:tcPr>
            <w:tcW w:w="1348" w:type="dxa"/>
          </w:tcPr>
          <w:p w14:paraId="10CC43FE" w14:textId="77777777" w:rsidR="006962FD" w:rsidRPr="009D66DA" w:rsidRDefault="006962FD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D66DA">
              <w:rPr>
                <w:b/>
                <w:bCs/>
                <w:sz w:val="20"/>
                <w:szCs w:val="20"/>
                <w:lang w:val="en-US"/>
              </w:rPr>
              <w:t>Ziehr</w:t>
            </w:r>
            <w:proofErr w:type="spellEnd"/>
            <w:r w:rsidRPr="009D66DA">
              <w:rPr>
                <w:b/>
                <w:bCs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057" w:type="dxa"/>
          </w:tcPr>
          <w:p w14:paraId="07592E89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14:paraId="035AE749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USA</w:t>
            </w:r>
          </w:p>
        </w:tc>
        <w:tc>
          <w:tcPr>
            <w:tcW w:w="1418" w:type="dxa"/>
          </w:tcPr>
          <w:p w14:paraId="516780C2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Multicenter retrospective observational case series</w:t>
            </w:r>
          </w:p>
        </w:tc>
        <w:tc>
          <w:tcPr>
            <w:tcW w:w="1984" w:type="dxa"/>
          </w:tcPr>
          <w:p w14:paraId="0AC376E2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Mechanically ventilated patients with laboratory-confirmed COVID-19 (66)</w:t>
            </w:r>
          </w:p>
        </w:tc>
        <w:tc>
          <w:tcPr>
            <w:tcW w:w="1134" w:type="dxa"/>
          </w:tcPr>
          <w:p w14:paraId="07B47EDE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1843" w:type="dxa"/>
          </w:tcPr>
          <w:p w14:paraId="3273B80E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Respiratory pathophysiology of patients with COVID-19 respiratory failure and in-hospital mortality.</w:t>
            </w:r>
          </w:p>
        </w:tc>
        <w:tc>
          <w:tcPr>
            <w:tcW w:w="4536" w:type="dxa"/>
          </w:tcPr>
          <w:p w14:paraId="1C68CDC6" w14:textId="77777777" w:rsidR="006962FD" w:rsidRPr="009D66DA" w:rsidRDefault="006962FD" w:rsidP="00FA4A81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Forty-one patients (62.1%) were successfully extubated, among whom the median duration of mechanical ventilation was 16.0 days (IQR, 10.0-21.0). Fifty patients (75.8%) were discharged from the ICU. Eleven patients (16.7%) died.</w:t>
            </w:r>
          </w:p>
        </w:tc>
      </w:tr>
      <w:tr w:rsidR="006962FD" w:rsidRPr="009D66DA" w14:paraId="7E8325B2" w14:textId="77777777" w:rsidTr="006962FD">
        <w:tc>
          <w:tcPr>
            <w:tcW w:w="1348" w:type="dxa"/>
          </w:tcPr>
          <w:p w14:paraId="683391CD" w14:textId="77777777" w:rsidR="006962FD" w:rsidRPr="009D66DA" w:rsidRDefault="006962F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D66DA">
              <w:rPr>
                <w:b/>
                <w:bCs/>
                <w:sz w:val="20"/>
                <w:szCs w:val="20"/>
                <w:lang w:val="en-US"/>
              </w:rPr>
              <w:t>Sinha et al.</w:t>
            </w:r>
          </w:p>
        </w:tc>
        <w:tc>
          <w:tcPr>
            <w:tcW w:w="1057" w:type="dxa"/>
          </w:tcPr>
          <w:p w14:paraId="1D6D4203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14:paraId="038A2D15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UK</w:t>
            </w:r>
          </w:p>
        </w:tc>
        <w:tc>
          <w:tcPr>
            <w:tcW w:w="1418" w:type="dxa"/>
          </w:tcPr>
          <w:p w14:paraId="66F036C0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 xml:space="preserve">Multicenter prospective </w:t>
            </w:r>
            <w:r w:rsidRPr="009D66DA">
              <w:rPr>
                <w:sz w:val="20"/>
                <w:szCs w:val="20"/>
                <w:lang w:val="en-US"/>
              </w:rPr>
              <w:lastRenderedPageBreak/>
              <w:t>observational case series</w:t>
            </w:r>
          </w:p>
        </w:tc>
        <w:tc>
          <w:tcPr>
            <w:tcW w:w="1984" w:type="dxa"/>
          </w:tcPr>
          <w:p w14:paraId="28713F77" w14:textId="77777777" w:rsidR="006962FD" w:rsidRPr="009D66DA" w:rsidRDefault="006962FD" w:rsidP="0074220F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lastRenderedPageBreak/>
              <w:t xml:space="preserve">All consecutive patients with </w:t>
            </w:r>
            <w:r w:rsidRPr="009D66DA">
              <w:rPr>
                <w:sz w:val="20"/>
                <w:szCs w:val="20"/>
                <w:lang w:val="en-US"/>
              </w:rPr>
              <w:lastRenderedPageBreak/>
              <w:t>laboratory confirmed COVID-19 and ARDS</w:t>
            </w:r>
          </w:p>
        </w:tc>
        <w:tc>
          <w:tcPr>
            <w:tcW w:w="1134" w:type="dxa"/>
          </w:tcPr>
          <w:p w14:paraId="1B9C784C" w14:textId="77777777" w:rsidR="006962FD" w:rsidRPr="009D66DA" w:rsidRDefault="006962FD" w:rsidP="002438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39</w:t>
            </w:r>
          </w:p>
        </w:tc>
        <w:tc>
          <w:tcPr>
            <w:tcW w:w="1843" w:type="dxa"/>
          </w:tcPr>
          <w:p w14:paraId="5CBFBAB3" w14:textId="77777777" w:rsidR="006962FD" w:rsidRPr="009D66DA" w:rsidRDefault="006962FD" w:rsidP="002438AC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 xml:space="preserve">Describe the prevalence of ARDS </w:t>
            </w:r>
            <w:r w:rsidRPr="009D66DA">
              <w:rPr>
                <w:sz w:val="20"/>
                <w:szCs w:val="20"/>
                <w:lang w:val="en-US"/>
              </w:rPr>
              <w:lastRenderedPageBreak/>
              <w:t xml:space="preserve">phenotypes in COVID-19 associated ARDS. Compare the clinical and biological characteristics of patients with COVID-19 and ARDS to a previously </w:t>
            </w:r>
            <w:proofErr w:type="spellStart"/>
            <w:r w:rsidRPr="009D66DA">
              <w:rPr>
                <w:sz w:val="20"/>
                <w:szCs w:val="20"/>
                <w:lang w:val="en-US"/>
              </w:rPr>
              <w:t>characterised</w:t>
            </w:r>
            <w:proofErr w:type="spellEnd"/>
            <w:r w:rsidRPr="009D66DA">
              <w:rPr>
                <w:sz w:val="20"/>
                <w:szCs w:val="20"/>
                <w:lang w:val="en-US"/>
              </w:rPr>
              <w:t xml:space="preserve"> population of patients</w:t>
            </w:r>
          </w:p>
          <w:p w14:paraId="426A3C9E" w14:textId="77777777" w:rsidR="006962FD" w:rsidRPr="009D66DA" w:rsidRDefault="006962FD" w:rsidP="002438AC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with ARDS due to other causes</w:t>
            </w:r>
          </w:p>
        </w:tc>
        <w:tc>
          <w:tcPr>
            <w:tcW w:w="4536" w:type="dxa"/>
          </w:tcPr>
          <w:p w14:paraId="00A46034" w14:textId="77777777" w:rsidR="006962FD" w:rsidRPr="009D66DA" w:rsidRDefault="006962FD" w:rsidP="002438AC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lastRenderedPageBreak/>
              <w:t xml:space="preserve">Depending on the probability cutoff used to assign class, the prevalence of the hyperinflammatory </w:t>
            </w:r>
            <w:r w:rsidRPr="009D66DA">
              <w:rPr>
                <w:sz w:val="20"/>
                <w:szCs w:val="20"/>
                <w:lang w:val="en-US"/>
              </w:rPr>
              <w:lastRenderedPageBreak/>
              <w:t>phenotype was between four (10%) and eight (21%) of 39, which is</w:t>
            </w:r>
          </w:p>
          <w:p w14:paraId="3D0B6676" w14:textId="77777777" w:rsidR="006962FD" w:rsidRPr="009D66DA" w:rsidRDefault="006962FD" w:rsidP="002438AC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lower than the proportion of patients with the hyperinflammatory phenotype in HARP-2 (35%). Using the Youden index cutoff (0·274) to classify phenotype, five (63%) of eight patients with the hyperinflammatory</w:t>
            </w:r>
          </w:p>
          <w:p w14:paraId="79667FDA" w14:textId="77777777" w:rsidR="006962FD" w:rsidRPr="009D66DA" w:rsidRDefault="006962FD" w:rsidP="002438AC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 xml:space="preserve">phenotype and 12 (39%) of 31 with the </w:t>
            </w:r>
            <w:proofErr w:type="spellStart"/>
            <w:r w:rsidRPr="009D66DA">
              <w:rPr>
                <w:sz w:val="20"/>
                <w:szCs w:val="20"/>
                <w:lang w:val="en-US"/>
              </w:rPr>
              <w:t>hypoinflammatory</w:t>
            </w:r>
            <w:proofErr w:type="spellEnd"/>
            <w:r w:rsidRPr="009D66DA">
              <w:rPr>
                <w:sz w:val="20"/>
                <w:szCs w:val="20"/>
                <w:lang w:val="en-US"/>
              </w:rPr>
              <w:t xml:space="preserve"> phenotype died. 17 (44%) of 39 patients had died by day 28 of the</w:t>
            </w:r>
          </w:p>
          <w:p w14:paraId="6C43C255" w14:textId="77777777" w:rsidR="006962FD" w:rsidRPr="009D66DA" w:rsidRDefault="006962FD" w:rsidP="002438AC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study.</w:t>
            </w:r>
          </w:p>
        </w:tc>
      </w:tr>
      <w:tr w:rsidR="006962FD" w:rsidRPr="00FC7933" w14:paraId="3AE5DA4C" w14:textId="77777777" w:rsidTr="006962FD">
        <w:tc>
          <w:tcPr>
            <w:tcW w:w="1348" w:type="dxa"/>
          </w:tcPr>
          <w:p w14:paraId="084A1062" w14:textId="77777777" w:rsidR="006962FD" w:rsidRPr="009D66DA" w:rsidRDefault="006962FD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D66DA">
              <w:rPr>
                <w:b/>
                <w:bCs/>
                <w:sz w:val="20"/>
                <w:szCs w:val="20"/>
                <w:lang w:val="en-US"/>
              </w:rPr>
              <w:lastRenderedPageBreak/>
              <w:t>Laverdure</w:t>
            </w:r>
            <w:proofErr w:type="spellEnd"/>
            <w:r w:rsidRPr="009D66DA">
              <w:rPr>
                <w:b/>
                <w:bCs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057" w:type="dxa"/>
          </w:tcPr>
          <w:p w14:paraId="1C6336AD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14:paraId="253551BB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 xml:space="preserve">France </w:t>
            </w:r>
          </w:p>
        </w:tc>
        <w:tc>
          <w:tcPr>
            <w:tcW w:w="1418" w:type="dxa"/>
          </w:tcPr>
          <w:p w14:paraId="098D4655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Single center retrospective observational case series</w:t>
            </w:r>
          </w:p>
        </w:tc>
        <w:tc>
          <w:tcPr>
            <w:tcW w:w="1984" w:type="dxa"/>
          </w:tcPr>
          <w:p w14:paraId="0BCFE4BA" w14:textId="77777777" w:rsidR="006962FD" w:rsidRPr="009D66DA" w:rsidRDefault="006962FD" w:rsidP="0074220F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Mechanically ventilated patients with laboratory-confirmed COVID-19 (36)</w:t>
            </w:r>
          </w:p>
        </w:tc>
        <w:tc>
          <w:tcPr>
            <w:tcW w:w="1134" w:type="dxa"/>
          </w:tcPr>
          <w:p w14:paraId="41866FBD" w14:textId="77777777" w:rsidR="006962FD" w:rsidRPr="009D66DA" w:rsidRDefault="006962FD" w:rsidP="008231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843" w:type="dxa"/>
          </w:tcPr>
          <w:p w14:paraId="5D797A07" w14:textId="77777777" w:rsidR="006962FD" w:rsidRPr="009D66DA" w:rsidRDefault="006962FD" w:rsidP="00823119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Describe characteristics</w:t>
            </w:r>
          </w:p>
          <w:p w14:paraId="184B4C9E" w14:textId="77777777" w:rsidR="006962FD" w:rsidRPr="009D66DA" w:rsidRDefault="006962FD" w:rsidP="00823119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and outcomes in mechanically ventilated COVID-19 patients</w:t>
            </w:r>
          </w:p>
        </w:tc>
        <w:tc>
          <w:tcPr>
            <w:tcW w:w="4536" w:type="dxa"/>
          </w:tcPr>
          <w:p w14:paraId="1BC6F65C" w14:textId="77777777" w:rsidR="006962FD" w:rsidRPr="009D66DA" w:rsidRDefault="006962FD" w:rsidP="00B36C69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 xml:space="preserve">The median baseline </w:t>
            </w:r>
            <w:proofErr w:type="spellStart"/>
            <w:r w:rsidRPr="009D66DA">
              <w:rPr>
                <w:sz w:val="20"/>
                <w:szCs w:val="20"/>
                <w:lang w:val="en-US"/>
              </w:rPr>
              <w:t>Cst-rs</w:t>
            </w:r>
            <w:proofErr w:type="spellEnd"/>
            <w:r w:rsidRPr="009D66DA">
              <w:rPr>
                <w:sz w:val="20"/>
                <w:szCs w:val="20"/>
                <w:lang w:val="en-US"/>
              </w:rPr>
              <w:t xml:space="preserve"> was 36 mL/cmH2O. On day 28, 32 patients (88.9%) survived and 25 (69.4%) were discharged from the intensive care unit and 4 (11%) died </w:t>
            </w:r>
          </w:p>
        </w:tc>
      </w:tr>
      <w:tr w:rsidR="006962FD" w:rsidRPr="00FC7933" w14:paraId="15D6632E" w14:textId="77777777" w:rsidTr="006962FD">
        <w:tc>
          <w:tcPr>
            <w:tcW w:w="1348" w:type="dxa"/>
          </w:tcPr>
          <w:p w14:paraId="1EF47C43" w14:textId="77777777" w:rsidR="006962FD" w:rsidRPr="009D66DA" w:rsidRDefault="006962F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D66DA">
              <w:rPr>
                <w:b/>
                <w:bCs/>
                <w:sz w:val="20"/>
                <w:szCs w:val="20"/>
                <w:lang w:val="en-US"/>
              </w:rPr>
              <w:t>Bos et al.</w:t>
            </w:r>
          </w:p>
        </w:tc>
        <w:tc>
          <w:tcPr>
            <w:tcW w:w="1057" w:type="dxa"/>
          </w:tcPr>
          <w:p w14:paraId="244FEA56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14:paraId="28DDB079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1418" w:type="dxa"/>
          </w:tcPr>
          <w:p w14:paraId="5BC7D385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Single center retrospective observational case series</w:t>
            </w:r>
          </w:p>
        </w:tc>
        <w:tc>
          <w:tcPr>
            <w:tcW w:w="1984" w:type="dxa"/>
          </w:tcPr>
          <w:p w14:paraId="1C0A6CAF" w14:textId="77777777" w:rsidR="006962FD" w:rsidRPr="009D66DA" w:rsidRDefault="006962FD" w:rsidP="0074220F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Adults with suspected COVID-19 admitted to intensive care unit (38)</w:t>
            </w:r>
          </w:p>
        </w:tc>
        <w:tc>
          <w:tcPr>
            <w:tcW w:w="1134" w:type="dxa"/>
          </w:tcPr>
          <w:p w14:paraId="56F84778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843" w:type="dxa"/>
          </w:tcPr>
          <w:p w14:paraId="0DDAB4E4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Respiratory physiology and CT scan of patients with suspected COVID-19</w:t>
            </w:r>
          </w:p>
        </w:tc>
        <w:tc>
          <w:tcPr>
            <w:tcW w:w="4536" w:type="dxa"/>
          </w:tcPr>
          <w:p w14:paraId="1A5A50B1" w14:textId="77777777" w:rsidR="006962FD" w:rsidRPr="009D66DA" w:rsidRDefault="006962FD" w:rsidP="007D7D3C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 xml:space="preserve">There was no relation between </w:t>
            </w:r>
            <w:proofErr w:type="spellStart"/>
            <w:r w:rsidRPr="009D66DA">
              <w:rPr>
                <w:sz w:val="20"/>
                <w:szCs w:val="20"/>
                <w:lang w:val="en-US"/>
              </w:rPr>
              <w:t>Crs</w:t>
            </w:r>
            <w:proofErr w:type="spellEnd"/>
            <w:r w:rsidRPr="009D66DA">
              <w:rPr>
                <w:sz w:val="20"/>
                <w:szCs w:val="20"/>
                <w:lang w:val="en-US"/>
              </w:rPr>
              <w:t xml:space="preserve"> and poorly or non-aerated lung tissue. Most patients had a non-focal lung morphology (N=30, 79%). Patients with a non-focal lung morphology had more parenchymal involvement (P=0.0065), but not a lower </w:t>
            </w:r>
            <w:proofErr w:type="spellStart"/>
            <w:r w:rsidRPr="009D66DA">
              <w:rPr>
                <w:sz w:val="20"/>
                <w:szCs w:val="20"/>
                <w:lang w:val="en-US"/>
              </w:rPr>
              <w:t>Crs</w:t>
            </w:r>
            <w:proofErr w:type="spellEnd"/>
            <w:r w:rsidRPr="009D66DA">
              <w:rPr>
                <w:sz w:val="20"/>
                <w:szCs w:val="20"/>
                <w:lang w:val="en-US"/>
              </w:rPr>
              <w:t xml:space="preserve"> (P=0.72) than patients with focal lung morphology</w:t>
            </w:r>
          </w:p>
        </w:tc>
      </w:tr>
      <w:tr w:rsidR="006962FD" w:rsidRPr="00FC7933" w14:paraId="5F6B4828" w14:textId="77777777" w:rsidTr="006962FD">
        <w:tc>
          <w:tcPr>
            <w:tcW w:w="1348" w:type="dxa"/>
          </w:tcPr>
          <w:p w14:paraId="5CA79D1F" w14:textId="77777777" w:rsidR="006962FD" w:rsidRPr="009D66DA" w:rsidRDefault="006962FD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D66DA">
              <w:rPr>
                <w:b/>
                <w:bCs/>
                <w:sz w:val="20"/>
                <w:szCs w:val="20"/>
                <w:lang w:val="en-US"/>
              </w:rPr>
              <w:t>Haudebourg</w:t>
            </w:r>
            <w:proofErr w:type="spellEnd"/>
            <w:r w:rsidRPr="009D66DA">
              <w:rPr>
                <w:b/>
                <w:bCs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057" w:type="dxa"/>
          </w:tcPr>
          <w:p w14:paraId="25439E0F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14:paraId="2E13593A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 xml:space="preserve">France </w:t>
            </w:r>
          </w:p>
        </w:tc>
        <w:tc>
          <w:tcPr>
            <w:tcW w:w="1418" w:type="dxa"/>
          </w:tcPr>
          <w:p w14:paraId="3752CD41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Single center prospective observational case series</w:t>
            </w:r>
          </w:p>
        </w:tc>
        <w:tc>
          <w:tcPr>
            <w:tcW w:w="1984" w:type="dxa"/>
          </w:tcPr>
          <w:p w14:paraId="7E98FF84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All consecutive adults with laboratory-confirmed COVID-19 and ARDS (30)</w:t>
            </w:r>
          </w:p>
        </w:tc>
        <w:tc>
          <w:tcPr>
            <w:tcW w:w="1134" w:type="dxa"/>
          </w:tcPr>
          <w:p w14:paraId="4E8F610A" w14:textId="77777777" w:rsidR="006962FD" w:rsidRPr="009D66DA" w:rsidRDefault="006962FD" w:rsidP="00D64C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843" w:type="dxa"/>
          </w:tcPr>
          <w:p w14:paraId="6D8AA0A9" w14:textId="77777777" w:rsidR="006962FD" w:rsidRPr="009D66DA" w:rsidRDefault="006962FD" w:rsidP="00D64C53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 xml:space="preserve">The respiratory mechanics and lung </w:t>
            </w:r>
            <w:proofErr w:type="spellStart"/>
            <w:r w:rsidRPr="009D66DA">
              <w:rPr>
                <w:sz w:val="20"/>
                <w:szCs w:val="20"/>
                <w:lang w:val="en-US"/>
              </w:rPr>
              <w:t>recruitability</w:t>
            </w:r>
            <w:proofErr w:type="spellEnd"/>
            <w:r w:rsidRPr="009D66DA">
              <w:rPr>
                <w:sz w:val="20"/>
                <w:szCs w:val="20"/>
                <w:lang w:val="en-US"/>
              </w:rPr>
              <w:t xml:space="preserve"> of COVID-19 associated ARDS patients, to compare it to that </w:t>
            </w:r>
            <w:r w:rsidRPr="009D66DA">
              <w:rPr>
                <w:sz w:val="20"/>
                <w:szCs w:val="20"/>
                <w:lang w:val="en-US"/>
              </w:rPr>
              <w:lastRenderedPageBreak/>
              <w:t>of non-COVID-19 ARDS.</w:t>
            </w:r>
          </w:p>
        </w:tc>
        <w:tc>
          <w:tcPr>
            <w:tcW w:w="4536" w:type="dxa"/>
          </w:tcPr>
          <w:p w14:paraId="7A42600A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lastRenderedPageBreak/>
              <w:t>Driving pressure as well as respiratory system compliance and resistance did not significantly differ between COVID-19 and non-COVID-19 patients. the R/I ratio was significantly higher in COVID-19 than in non-COVID-19 patients</w:t>
            </w:r>
          </w:p>
        </w:tc>
      </w:tr>
      <w:tr w:rsidR="006962FD" w:rsidRPr="009D66DA" w14:paraId="78A207E6" w14:textId="77777777" w:rsidTr="006962FD">
        <w:tc>
          <w:tcPr>
            <w:tcW w:w="1348" w:type="dxa"/>
          </w:tcPr>
          <w:p w14:paraId="31BC0F5B" w14:textId="77777777" w:rsidR="006962FD" w:rsidRPr="009D66DA" w:rsidRDefault="006962FD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D66DA">
              <w:rPr>
                <w:b/>
                <w:bCs/>
                <w:sz w:val="20"/>
                <w:szCs w:val="20"/>
                <w:lang w:val="en-US"/>
              </w:rPr>
              <w:t>Beloncle</w:t>
            </w:r>
            <w:proofErr w:type="spellEnd"/>
            <w:r w:rsidRPr="009D66DA">
              <w:rPr>
                <w:b/>
                <w:bCs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057" w:type="dxa"/>
          </w:tcPr>
          <w:p w14:paraId="16A5F452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NCT04350710</w:t>
            </w:r>
          </w:p>
        </w:tc>
        <w:tc>
          <w:tcPr>
            <w:tcW w:w="1134" w:type="dxa"/>
          </w:tcPr>
          <w:p w14:paraId="779AB498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418" w:type="dxa"/>
          </w:tcPr>
          <w:p w14:paraId="050F1E03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Single center prospective observational case series</w:t>
            </w:r>
          </w:p>
        </w:tc>
        <w:tc>
          <w:tcPr>
            <w:tcW w:w="1984" w:type="dxa"/>
          </w:tcPr>
          <w:p w14:paraId="2FFF170F" w14:textId="77777777" w:rsidR="006962FD" w:rsidRPr="009D66DA" w:rsidRDefault="006962FD" w:rsidP="00BF63D8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All consecutive adults with laboratory-confirmed COVID-19 and ARDS within 24 hours from intubation (25)</w:t>
            </w:r>
          </w:p>
        </w:tc>
        <w:tc>
          <w:tcPr>
            <w:tcW w:w="1134" w:type="dxa"/>
          </w:tcPr>
          <w:p w14:paraId="6824563D" w14:textId="77777777" w:rsidR="006962FD" w:rsidRPr="009D66DA" w:rsidRDefault="006962FD" w:rsidP="008B0E7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843" w:type="dxa"/>
          </w:tcPr>
          <w:p w14:paraId="550D606A" w14:textId="77777777" w:rsidR="006962FD" w:rsidRPr="009D66DA" w:rsidRDefault="006962FD" w:rsidP="008B0E74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 xml:space="preserve">The respiratory mechanics and lung </w:t>
            </w:r>
            <w:proofErr w:type="spellStart"/>
            <w:r w:rsidRPr="009D66DA">
              <w:rPr>
                <w:sz w:val="20"/>
                <w:szCs w:val="20"/>
                <w:lang w:val="en-US"/>
              </w:rPr>
              <w:t>recruitability</w:t>
            </w:r>
            <w:proofErr w:type="spellEnd"/>
          </w:p>
          <w:p w14:paraId="7D389ED1" w14:textId="77777777" w:rsidR="006962FD" w:rsidRPr="009D66DA" w:rsidRDefault="006962FD" w:rsidP="008B0E7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14:paraId="0031AFBE" w14:textId="77777777" w:rsidR="006962FD" w:rsidRPr="009D66DA" w:rsidRDefault="006962FD" w:rsidP="00A8429E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At day 1, 16 (64%) were considered as highly recruitable and 9 (36%) were</w:t>
            </w:r>
          </w:p>
          <w:p w14:paraId="0D2FAA39" w14:textId="77777777" w:rsidR="006962FD" w:rsidRPr="009D66DA" w:rsidRDefault="006962FD" w:rsidP="00A8429E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 xml:space="preserve">considered as poorly recruitable. </w:t>
            </w:r>
          </w:p>
        </w:tc>
      </w:tr>
      <w:tr w:rsidR="006962FD" w:rsidRPr="00FC7933" w14:paraId="027A6904" w14:textId="77777777" w:rsidTr="006962FD">
        <w:tc>
          <w:tcPr>
            <w:tcW w:w="1348" w:type="dxa"/>
          </w:tcPr>
          <w:p w14:paraId="7B15FDCD" w14:textId="77777777" w:rsidR="006962FD" w:rsidRPr="009D66DA" w:rsidRDefault="006962FD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D66DA">
              <w:rPr>
                <w:b/>
                <w:bCs/>
                <w:sz w:val="20"/>
                <w:szCs w:val="20"/>
                <w:lang w:val="en-US"/>
              </w:rPr>
              <w:t>Bhatraju</w:t>
            </w:r>
            <w:proofErr w:type="spellEnd"/>
            <w:r w:rsidRPr="009D66DA">
              <w:rPr>
                <w:b/>
                <w:bCs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057" w:type="dxa"/>
          </w:tcPr>
          <w:p w14:paraId="15B68AC0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14:paraId="16F5A32C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USA</w:t>
            </w:r>
          </w:p>
        </w:tc>
        <w:tc>
          <w:tcPr>
            <w:tcW w:w="1418" w:type="dxa"/>
          </w:tcPr>
          <w:p w14:paraId="68818408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 xml:space="preserve">Multicenter retrospective observational case series </w:t>
            </w:r>
          </w:p>
        </w:tc>
        <w:tc>
          <w:tcPr>
            <w:tcW w:w="1984" w:type="dxa"/>
          </w:tcPr>
          <w:p w14:paraId="4BB317D3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Adults with laboratory-confirmed COVID-19 admitted to intensive care unit (24)</w:t>
            </w:r>
          </w:p>
        </w:tc>
        <w:tc>
          <w:tcPr>
            <w:tcW w:w="1134" w:type="dxa"/>
          </w:tcPr>
          <w:p w14:paraId="30A5C93A" w14:textId="77777777" w:rsidR="006962FD" w:rsidRPr="009D66DA" w:rsidRDefault="006962FD" w:rsidP="00BA65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843" w:type="dxa"/>
          </w:tcPr>
          <w:p w14:paraId="63258C29" w14:textId="77777777" w:rsidR="006962FD" w:rsidRPr="009D66DA" w:rsidRDefault="006962FD" w:rsidP="00BA6505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The demographic characteristics</w:t>
            </w:r>
          </w:p>
          <w:p w14:paraId="327EF5C9" w14:textId="77777777" w:rsidR="006962FD" w:rsidRPr="009D66DA" w:rsidRDefault="006962FD" w:rsidP="00A8429E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and in-hospital mortality</w:t>
            </w:r>
          </w:p>
        </w:tc>
        <w:tc>
          <w:tcPr>
            <w:tcW w:w="4536" w:type="dxa"/>
          </w:tcPr>
          <w:p w14:paraId="4BA7E148" w14:textId="77777777" w:rsidR="006962FD" w:rsidRPr="009D66DA" w:rsidRDefault="006962FD" w:rsidP="00BA6505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75% of the patients needed mechanical ventilation. 50% of the patients died. Of the 12 surviving patients, 5 were discharged home, 4 were discharged from the ICU but remained in the hospital, and 3 continued to receive mechanical ventilation in the ICU</w:t>
            </w:r>
          </w:p>
        </w:tc>
      </w:tr>
      <w:tr w:rsidR="006962FD" w:rsidRPr="00FC7933" w14:paraId="4BE58FFA" w14:textId="77777777" w:rsidTr="006962FD">
        <w:tc>
          <w:tcPr>
            <w:tcW w:w="1348" w:type="dxa"/>
          </w:tcPr>
          <w:p w14:paraId="2D1B7A79" w14:textId="77777777" w:rsidR="006962FD" w:rsidRPr="009D66DA" w:rsidRDefault="006962FD" w:rsidP="00F722E7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44296">
              <w:rPr>
                <w:b/>
                <w:bCs/>
                <w:sz w:val="20"/>
                <w:szCs w:val="20"/>
                <w:lang w:val="en-US"/>
              </w:rPr>
              <w:t>Cavayas</w:t>
            </w:r>
            <w:proofErr w:type="spellEnd"/>
            <w:r>
              <w:rPr>
                <w:b/>
                <w:bCs/>
                <w:sz w:val="20"/>
                <w:szCs w:val="20"/>
                <w:lang w:val="en-US"/>
              </w:rPr>
              <w:t xml:space="preserve"> YA et al.</w:t>
            </w:r>
          </w:p>
        </w:tc>
        <w:tc>
          <w:tcPr>
            <w:tcW w:w="1057" w:type="dxa"/>
          </w:tcPr>
          <w:p w14:paraId="12363A65" w14:textId="77777777" w:rsidR="006962FD" w:rsidRPr="009D66DA" w:rsidRDefault="006962FD" w:rsidP="00F722E7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14:paraId="456AF548" w14:textId="77777777" w:rsidR="006962FD" w:rsidRPr="009D66DA" w:rsidRDefault="006962FD" w:rsidP="00F722E7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  <w:lang w:val="en-US"/>
              </w:rPr>
              <w:t>anada</w:t>
            </w:r>
          </w:p>
        </w:tc>
        <w:tc>
          <w:tcPr>
            <w:tcW w:w="1418" w:type="dxa"/>
          </w:tcPr>
          <w:p w14:paraId="335094A9" w14:textId="77777777" w:rsidR="006962FD" w:rsidRPr="009D66DA" w:rsidRDefault="006962FD" w:rsidP="00F722E7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Single center retrospective observational case series</w:t>
            </w:r>
          </w:p>
        </w:tc>
        <w:tc>
          <w:tcPr>
            <w:tcW w:w="1984" w:type="dxa"/>
          </w:tcPr>
          <w:p w14:paraId="3563F881" w14:textId="77777777" w:rsidR="006962FD" w:rsidRPr="009D66DA" w:rsidRDefault="006962FD" w:rsidP="00F722E7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All consecutive adults with laboratory-confirmed COVID-19 admitted to intensive care unit</w:t>
            </w:r>
            <w:r>
              <w:rPr>
                <w:sz w:val="20"/>
                <w:szCs w:val="20"/>
                <w:lang w:val="en-US"/>
              </w:rPr>
              <w:t xml:space="preserve"> (75)</w:t>
            </w:r>
          </w:p>
        </w:tc>
        <w:tc>
          <w:tcPr>
            <w:tcW w:w="1134" w:type="dxa"/>
          </w:tcPr>
          <w:p w14:paraId="57412FEC" w14:textId="77777777" w:rsidR="006962FD" w:rsidRDefault="006962FD" w:rsidP="00B4429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1843" w:type="dxa"/>
          </w:tcPr>
          <w:p w14:paraId="7AD86060" w14:textId="77777777" w:rsidR="006962FD" w:rsidRPr="009D66DA" w:rsidRDefault="006962FD" w:rsidP="00B4429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  <w:r w:rsidRPr="00B44296">
              <w:rPr>
                <w:sz w:val="20"/>
                <w:szCs w:val="20"/>
                <w:lang w:val="en-US"/>
              </w:rPr>
              <w:t>escribe th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B44296">
              <w:rPr>
                <w:sz w:val="20"/>
                <w:szCs w:val="20"/>
                <w:lang w:val="en-US"/>
              </w:rPr>
              <w:t>demographics,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B44296">
              <w:rPr>
                <w:sz w:val="20"/>
                <w:szCs w:val="20"/>
                <w:lang w:val="en-US"/>
              </w:rPr>
              <w:t>presentation, treatments, and outcomes of a cohort of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B44296">
              <w:rPr>
                <w:sz w:val="20"/>
                <w:szCs w:val="20"/>
                <w:lang w:val="en-US"/>
              </w:rPr>
              <w:t>critically ill adult patients with COVID-19</w:t>
            </w:r>
          </w:p>
        </w:tc>
        <w:tc>
          <w:tcPr>
            <w:tcW w:w="4536" w:type="dxa"/>
          </w:tcPr>
          <w:p w14:paraId="59F63570" w14:textId="77777777" w:rsidR="006962FD" w:rsidRPr="00B44296" w:rsidRDefault="006962FD" w:rsidP="00B44296">
            <w:pPr>
              <w:rPr>
                <w:sz w:val="20"/>
                <w:szCs w:val="20"/>
                <w:lang w:val="en-US"/>
              </w:rPr>
            </w:pPr>
            <w:r w:rsidRPr="00B44296">
              <w:rPr>
                <w:sz w:val="20"/>
                <w:szCs w:val="20"/>
                <w:lang w:val="en-US"/>
              </w:rPr>
              <w:t>Patients receiving IMV were characterized by a</w:t>
            </w:r>
          </w:p>
          <w:p w14:paraId="556CFF8C" w14:textId="77777777" w:rsidR="006962FD" w:rsidRPr="00B44296" w:rsidRDefault="006962FD" w:rsidP="00B44296">
            <w:pPr>
              <w:rPr>
                <w:sz w:val="20"/>
                <w:szCs w:val="20"/>
                <w:lang w:val="en-US"/>
              </w:rPr>
            </w:pPr>
            <w:r w:rsidRPr="00B44296">
              <w:rPr>
                <w:sz w:val="20"/>
                <w:szCs w:val="20"/>
                <w:lang w:val="en-US"/>
              </w:rPr>
              <w:t>moderately decreased median [IQR] PaO</w:t>
            </w:r>
            <w:r w:rsidRPr="00B44296"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/</w:t>
            </w:r>
            <w:r w:rsidRPr="00B44296">
              <w:rPr>
                <w:sz w:val="20"/>
                <w:szCs w:val="20"/>
                <w:lang w:val="en-US"/>
              </w:rPr>
              <w:t>FIO</w:t>
            </w:r>
            <w:r w:rsidRPr="00B44296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B44296">
              <w:rPr>
                <w:sz w:val="20"/>
                <w:szCs w:val="20"/>
                <w:lang w:val="en-US"/>
              </w:rPr>
              <w:t xml:space="preserve"> (day 1 PaO</w:t>
            </w:r>
            <w:r w:rsidRPr="00B44296"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/</w:t>
            </w:r>
            <w:r w:rsidRPr="00B44296">
              <w:rPr>
                <w:sz w:val="20"/>
                <w:szCs w:val="20"/>
                <w:lang w:val="en-US"/>
              </w:rPr>
              <w:t>FIO</w:t>
            </w:r>
            <w:r w:rsidRPr="00B44296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B44296">
              <w:rPr>
                <w:sz w:val="20"/>
                <w:szCs w:val="20"/>
                <w:lang w:val="en-US"/>
              </w:rPr>
              <w:t xml:space="preserve"> =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B44296">
              <w:rPr>
                <w:sz w:val="20"/>
                <w:szCs w:val="20"/>
                <w:lang w:val="en-US"/>
              </w:rPr>
              <w:t>177 [138</w:t>
            </w:r>
            <w:r>
              <w:rPr>
                <w:sz w:val="20"/>
                <w:szCs w:val="20"/>
                <w:lang w:val="en-US"/>
              </w:rPr>
              <w:t>-</w:t>
            </w:r>
            <w:r w:rsidRPr="00B44296">
              <w:rPr>
                <w:sz w:val="20"/>
                <w:szCs w:val="20"/>
                <w:lang w:val="en-US"/>
              </w:rPr>
              <w:t>276]) and complianc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B44296">
              <w:rPr>
                <w:sz w:val="20"/>
                <w:szCs w:val="20"/>
                <w:lang w:val="en-US"/>
              </w:rPr>
              <w:t>(day 1 = 48 [38</w:t>
            </w:r>
            <w:r>
              <w:rPr>
                <w:sz w:val="20"/>
                <w:szCs w:val="20"/>
                <w:lang w:val="en-US"/>
              </w:rPr>
              <w:t>-</w:t>
            </w:r>
            <w:r w:rsidRPr="00B44296">
              <w:rPr>
                <w:sz w:val="20"/>
                <w:szCs w:val="20"/>
                <w:lang w:val="en-US"/>
              </w:rPr>
              <w:t>58] mL/cmH</w:t>
            </w:r>
            <w:r w:rsidRPr="00B44296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B44296">
              <w:rPr>
                <w:sz w:val="20"/>
                <w:szCs w:val="20"/>
                <w:lang w:val="en-US"/>
              </w:rPr>
              <w:t>O) and very elevated estimated dead space fraction</w:t>
            </w:r>
          </w:p>
          <w:p w14:paraId="51949359" w14:textId="77777777" w:rsidR="006962FD" w:rsidRPr="009D66DA" w:rsidRDefault="006962FD" w:rsidP="00B44296">
            <w:pPr>
              <w:rPr>
                <w:sz w:val="20"/>
                <w:szCs w:val="20"/>
                <w:lang w:val="en-US"/>
              </w:rPr>
            </w:pPr>
            <w:r w:rsidRPr="00B44296">
              <w:rPr>
                <w:sz w:val="20"/>
                <w:szCs w:val="20"/>
                <w:lang w:val="en-US"/>
              </w:rPr>
              <w:t>(day 1 = 0.60 [0.53</w:t>
            </w:r>
            <w:r>
              <w:rPr>
                <w:sz w:val="20"/>
                <w:szCs w:val="20"/>
                <w:lang w:val="en-US"/>
              </w:rPr>
              <w:t>-</w:t>
            </w:r>
            <w:r w:rsidRPr="00B44296">
              <w:rPr>
                <w:sz w:val="20"/>
                <w:szCs w:val="20"/>
                <w:lang w:val="en-US"/>
              </w:rPr>
              <w:t>0.67]).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B44296">
              <w:rPr>
                <w:sz w:val="20"/>
                <w:szCs w:val="20"/>
                <w:lang w:val="en-US"/>
              </w:rPr>
              <w:t>Overall hospital mortality was 25%, and 21% in the IMV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B44296">
              <w:rPr>
                <w:sz w:val="20"/>
                <w:szCs w:val="20"/>
                <w:lang w:val="en-US"/>
              </w:rPr>
              <w:t>patients.</w:t>
            </w:r>
          </w:p>
        </w:tc>
      </w:tr>
      <w:tr w:rsidR="006962FD" w:rsidRPr="00FC7933" w14:paraId="6B55FE52" w14:textId="77777777" w:rsidTr="006962FD">
        <w:tc>
          <w:tcPr>
            <w:tcW w:w="1348" w:type="dxa"/>
          </w:tcPr>
          <w:p w14:paraId="40D15112" w14:textId="77777777" w:rsidR="006962FD" w:rsidRPr="009D66DA" w:rsidRDefault="006962F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D66DA">
              <w:rPr>
                <w:b/>
                <w:bCs/>
                <w:sz w:val="20"/>
                <w:szCs w:val="20"/>
                <w:lang w:val="en-US"/>
              </w:rPr>
              <w:t xml:space="preserve">Diehl et al. </w:t>
            </w:r>
          </w:p>
        </w:tc>
        <w:tc>
          <w:tcPr>
            <w:tcW w:w="1057" w:type="dxa"/>
          </w:tcPr>
          <w:p w14:paraId="392004EB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14:paraId="1C697BFF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418" w:type="dxa"/>
          </w:tcPr>
          <w:p w14:paraId="15C6AA33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Single center prospective observational case series</w:t>
            </w:r>
          </w:p>
        </w:tc>
        <w:tc>
          <w:tcPr>
            <w:tcW w:w="1984" w:type="dxa"/>
          </w:tcPr>
          <w:p w14:paraId="017C21BA" w14:textId="77777777" w:rsidR="006962FD" w:rsidRPr="009D66DA" w:rsidRDefault="006962FD" w:rsidP="00C2319B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All consecutive adults with COVID-19 ARDS without history of chronic respiratory disease (22)</w:t>
            </w:r>
          </w:p>
        </w:tc>
        <w:tc>
          <w:tcPr>
            <w:tcW w:w="1134" w:type="dxa"/>
          </w:tcPr>
          <w:p w14:paraId="12267CB8" w14:textId="77777777" w:rsidR="006962FD" w:rsidRPr="009D66DA" w:rsidRDefault="006962FD" w:rsidP="00017AD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843" w:type="dxa"/>
          </w:tcPr>
          <w:p w14:paraId="698B4F65" w14:textId="77777777" w:rsidR="006962FD" w:rsidRPr="009D66DA" w:rsidRDefault="006962FD" w:rsidP="00017AD3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Respiratory mechanics and gas exchanges</w:t>
            </w:r>
          </w:p>
          <w:p w14:paraId="2071D602" w14:textId="77777777" w:rsidR="006962FD" w:rsidRPr="009D66DA" w:rsidRDefault="006962FD" w:rsidP="00C231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14:paraId="4A2BD3B5" w14:textId="77777777" w:rsidR="006962FD" w:rsidRPr="009D66DA" w:rsidRDefault="006962FD" w:rsidP="00C2319B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We observed moderately decreased respiratory system compliance and end-expiratory lung volume. Gas exchanges were</w:t>
            </w:r>
          </w:p>
          <w:p w14:paraId="0E659D73" w14:textId="77777777" w:rsidR="006962FD" w:rsidRPr="009D66DA" w:rsidRDefault="006962FD" w:rsidP="00C2319B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characterized by hypercapnia 55 [44–62] mmHg, high physiological dead-space (VD/VT): 75 [69–85.5] % and ventilatory ratio (VR): 2.9 [2.2–3.4].</w:t>
            </w:r>
          </w:p>
        </w:tc>
      </w:tr>
      <w:tr w:rsidR="006962FD" w:rsidRPr="00FC7933" w14:paraId="2B7209A9" w14:textId="77777777" w:rsidTr="006962FD">
        <w:tc>
          <w:tcPr>
            <w:tcW w:w="1348" w:type="dxa"/>
          </w:tcPr>
          <w:p w14:paraId="5D0A7CCF" w14:textId="77777777" w:rsidR="006962FD" w:rsidRPr="009D66DA" w:rsidRDefault="006962F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D66DA">
              <w:rPr>
                <w:b/>
                <w:bCs/>
                <w:sz w:val="20"/>
                <w:szCs w:val="20"/>
                <w:lang w:val="en-US"/>
              </w:rPr>
              <w:t xml:space="preserve">Pedersen et al. </w:t>
            </w:r>
          </w:p>
        </w:tc>
        <w:tc>
          <w:tcPr>
            <w:tcW w:w="1057" w:type="dxa"/>
          </w:tcPr>
          <w:p w14:paraId="7662F620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14:paraId="4D891D2A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1418" w:type="dxa"/>
          </w:tcPr>
          <w:p w14:paraId="2030B1B2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 xml:space="preserve">Single center retrospective observational case series </w:t>
            </w:r>
          </w:p>
        </w:tc>
        <w:tc>
          <w:tcPr>
            <w:tcW w:w="1984" w:type="dxa"/>
          </w:tcPr>
          <w:p w14:paraId="071DC08D" w14:textId="77777777" w:rsidR="006962FD" w:rsidRPr="009D66DA" w:rsidRDefault="006962FD" w:rsidP="00707342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Adults with COVID-19 admitted to intensive care unit (17)</w:t>
            </w:r>
          </w:p>
        </w:tc>
        <w:tc>
          <w:tcPr>
            <w:tcW w:w="1134" w:type="dxa"/>
          </w:tcPr>
          <w:p w14:paraId="1B708E42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843" w:type="dxa"/>
          </w:tcPr>
          <w:p w14:paraId="480E33D2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Clinical characteristics and in-hospital mortality</w:t>
            </w:r>
          </w:p>
        </w:tc>
        <w:tc>
          <w:tcPr>
            <w:tcW w:w="4536" w:type="dxa"/>
          </w:tcPr>
          <w:p w14:paraId="63E6E1D1" w14:textId="77777777" w:rsidR="006962FD" w:rsidRPr="009D66DA" w:rsidRDefault="006962FD" w:rsidP="00B742B3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 xml:space="preserve">By 16 April, six patients were still admitted to the ICU, four patients had been discharged from the ICU and seven had died. </w:t>
            </w:r>
          </w:p>
        </w:tc>
      </w:tr>
      <w:tr w:rsidR="006962FD" w:rsidRPr="00FC7933" w14:paraId="3C490116" w14:textId="77777777" w:rsidTr="006962FD">
        <w:tc>
          <w:tcPr>
            <w:tcW w:w="1348" w:type="dxa"/>
          </w:tcPr>
          <w:p w14:paraId="50E9601A" w14:textId="77777777" w:rsidR="006962FD" w:rsidRPr="009D66DA" w:rsidRDefault="006962FD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D66DA">
              <w:rPr>
                <w:b/>
                <w:bCs/>
                <w:sz w:val="20"/>
                <w:szCs w:val="20"/>
                <w:lang w:val="en-US"/>
              </w:rPr>
              <w:lastRenderedPageBreak/>
              <w:t>Roesthuis</w:t>
            </w:r>
            <w:proofErr w:type="spellEnd"/>
            <w:r w:rsidRPr="009D66DA">
              <w:rPr>
                <w:b/>
                <w:bCs/>
                <w:sz w:val="20"/>
                <w:szCs w:val="20"/>
                <w:lang w:val="en-US"/>
              </w:rPr>
              <w:t xml:space="preserve"> et al. </w:t>
            </w:r>
          </w:p>
        </w:tc>
        <w:tc>
          <w:tcPr>
            <w:tcW w:w="1057" w:type="dxa"/>
          </w:tcPr>
          <w:p w14:paraId="241898C5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14:paraId="5EA97071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1418" w:type="dxa"/>
          </w:tcPr>
          <w:p w14:paraId="254B85B4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Single center prospective observational case series</w:t>
            </w:r>
          </w:p>
        </w:tc>
        <w:tc>
          <w:tcPr>
            <w:tcW w:w="1984" w:type="dxa"/>
          </w:tcPr>
          <w:p w14:paraId="5D551E62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Adults with COVID-19 admitted to intensive care unit (14)</w:t>
            </w:r>
          </w:p>
        </w:tc>
        <w:tc>
          <w:tcPr>
            <w:tcW w:w="1134" w:type="dxa"/>
          </w:tcPr>
          <w:p w14:paraId="257B8732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843" w:type="dxa"/>
          </w:tcPr>
          <w:p w14:paraId="0EFE4ABB" w14:textId="77777777" w:rsidR="006962FD" w:rsidRPr="009D66DA" w:rsidRDefault="006962F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Respiratory mechanics of mechanically ventilated COVID-19 patients</w:t>
            </w:r>
          </w:p>
        </w:tc>
        <w:tc>
          <w:tcPr>
            <w:tcW w:w="4536" w:type="dxa"/>
          </w:tcPr>
          <w:p w14:paraId="4C8598F0" w14:textId="77777777" w:rsidR="006962FD" w:rsidRPr="009D66DA" w:rsidRDefault="006962FD" w:rsidP="0059076E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 xml:space="preserve">COVID-19 patients had high dead space ventilation and gas exchange impairment (Bohr 52 ± 3%; </w:t>
            </w:r>
            <w:proofErr w:type="spellStart"/>
            <w:r w:rsidRPr="009D66DA">
              <w:rPr>
                <w:sz w:val="20"/>
                <w:szCs w:val="20"/>
                <w:lang w:val="en-US"/>
              </w:rPr>
              <w:t>Enghoff</w:t>
            </w:r>
            <w:proofErr w:type="spellEnd"/>
            <w:r w:rsidRPr="009D66DA">
              <w:rPr>
                <w:sz w:val="20"/>
                <w:szCs w:val="20"/>
                <w:lang w:val="en-US"/>
              </w:rPr>
              <w:t xml:space="preserve"> modification 67 ± 2%). Reducing PEEP resulted in an increase in lung compliance and decrease in dead space ventilation</w:t>
            </w:r>
          </w:p>
        </w:tc>
      </w:tr>
      <w:tr w:rsidR="006962FD" w:rsidRPr="009D66DA" w14:paraId="54750BF6" w14:textId="77777777" w:rsidTr="006962FD">
        <w:tc>
          <w:tcPr>
            <w:tcW w:w="1348" w:type="dxa"/>
          </w:tcPr>
          <w:p w14:paraId="57BB70EC" w14:textId="77777777" w:rsidR="006962FD" w:rsidRPr="009D66DA" w:rsidRDefault="006962FD" w:rsidP="00A3777D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D66DA">
              <w:rPr>
                <w:b/>
                <w:bCs/>
                <w:sz w:val="20"/>
                <w:szCs w:val="20"/>
                <w:lang w:val="en-US"/>
              </w:rPr>
              <w:t>Carsetti</w:t>
            </w:r>
            <w:proofErr w:type="spellEnd"/>
            <w:r w:rsidRPr="009D66DA">
              <w:rPr>
                <w:b/>
                <w:bCs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057" w:type="dxa"/>
          </w:tcPr>
          <w:p w14:paraId="4CE7F5F6" w14:textId="77777777" w:rsidR="006962FD" w:rsidRPr="009D66DA" w:rsidRDefault="006962FD" w:rsidP="00A3777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14:paraId="79D3AB3E" w14:textId="77777777" w:rsidR="006962FD" w:rsidRPr="009D66DA" w:rsidRDefault="006962FD" w:rsidP="00A3777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Italy</w:t>
            </w:r>
          </w:p>
        </w:tc>
        <w:tc>
          <w:tcPr>
            <w:tcW w:w="1418" w:type="dxa"/>
          </w:tcPr>
          <w:p w14:paraId="485D514D" w14:textId="77777777" w:rsidR="006962FD" w:rsidRPr="009D66DA" w:rsidRDefault="006962FD" w:rsidP="00A3777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Single center retrospective case series</w:t>
            </w:r>
          </w:p>
        </w:tc>
        <w:tc>
          <w:tcPr>
            <w:tcW w:w="1984" w:type="dxa"/>
          </w:tcPr>
          <w:p w14:paraId="3F04C07A" w14:textId="77777777" w:rsidR="006962FD" w:rsidRPr="009D66DA" w:rsidRDefault="006962FD" w:rsidP="00A3777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Adults with COVID-19 admitted to intensive care unit and mechanically ventilated (10)</w:t>
            </w:r>
          </w:p>
        </w:tc>
        <w:tc>
          <w:tcPr>
            <w:tcW w:w="1134" w:type="dxa"/>
          </w:tcPr>
          <w:p w14:paraId="3458E96E" w14:textId="77777777" w:rsidR="006962FD" w:rsidRPr="009D66DA" w:rsidRDefault="006962FD" w:rsidP="00A3777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843" w:type="dxa"/>
          </w:tcPr>
          <w:p w14:paraId="51FFE405" w14:textId="77777777" w:rsidR="006962FD" w:rsidRPr="009D66DA" w:rsidRDefault="006962FD" w:rsidP="00A3777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Feasibility of prolonged prone position</w:t>
            </w:r>
          </w:p>
        </w:tc>
        <w:tc>
          <w:tcPr>
            <w:tcW w:w="4536" w:type="dxa"/>
          </w:tcPr>
          <w:p w14:paraId="60DB8375" w14:textId="77777777" w:rsidR="006962FD" w:rsidRPr="009D66DA" w:rsidRDefault="006962FD" w:rsidP="00A3777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Prolonged prone position up to 36 h is feasible, safe, and may offer potential</w:t>
            </w:r>
          </w:p>
          <w:p w14:paraId="604F1211" w14:textId="77777777" w:rsidR="006962FD" w:rsidRPr="009D66DA" w:rsidRDefault="006962FD" w:rsidP="00A3777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clinical and organizational advantages</w:t>
            </w:r>
          </w:p>
        </w:tc>
      </w:tr>
      <w:tr w:rsidR="006962FD" w:rsidRPr="00FC7933" w14:paraId="7C9E37C4" w14:textId="77777777" w:rsidTr="006962FD">
        <w:tc>
          <w:tcPr>
            <w:tcW w:w="1348" w:type="dxa"/>
          </w:tcPr>
          <w:p w14:paraId="2958CAE3" w14:textId="77777777" w:rsidR="006962FD" w:rsidRPr="009D66DA" w:rsidRDefault="006962FD" w:rsidP="00A3777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D66DA">
              <w:rPr>
                <w:b/>
                <w:bCs/>
                <w:sz w:val="20"/>
                <w:szCs w:val="20"/>
                <w:lang w:val="en-US"/>
              </w:rPr>
              <w:t xml:space="preserve">Liu X et al. </w:t>
            </w:r>
          </w:p>
        </w:tc>
        <w:tc>
          <w:tcPr>
            <w:tcW w:w="1057" w:type="dxa"/>
          </w:tcPr>
          <w:p w14:paraId="4E6C3D3B" w14:textId="77777777" w:rsidR="006962FD" w:rsidRPr="009D66DA" w:rsidRDefault="006962FD" w:rsidP="00A3777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14:paraId="2975E750" w14:textId="77777777" w:rsidR="006962FD" w:rsidRPr="009D66DA" w:rsidRDefault="006962FD" w:rsidP="00A3777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 xml:space="preserve">China </w:t>
            </w:r>
          </w:p>
        </w:tc>
        <w:tc>
          <w:tcPr>
            <w:tcW w:w="1418" w:type="dxa"/>
          </w:tcPr>
          <w:p w14:paraId="2B37AA9A" w14:textId="77777777" w:rsidR="006962FD" w:rsidRPr="009D66DA" w:rsidRDefault="006962FD" w:rsidP="00A3777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 xml:space="preserve">Single center retrospective observational case series </w:t>
            </w:r>
          </w:p>
        </w:tc>
        <w:tc>
          <w:tcPr>
            <w:tcW w:w="1984" w:type="dxa"/>
          </w:tcPr>
          <w:p w14:paraId="119894D0" w14:textId="77777777" w:rsidR="006962FD" w:rsidRPr="009D66DA" w:rsidRDefault="006962FD" w:rsidP="00A3777D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Adults with COVID-19 admitted to intensive care unit and mechanically ventilated (8)</w:t>
            </w:r>
          </w:p>
        </w:tc>
        <w:tc>
          <w:tcPr>
            <w:tcW w:w="1134" w:type="dxa"/>
          </w:tcPr>
          <w:p w14:paraId="2591B240" w14:textId="77777777" w:rsidR="006962FD" w:rsidRPr="009D66DA" w:rsidRDefault="006962FD" w:rsidP="0035742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843" w:type="dxa"/>
          </w:tcPr>
          <w:p w14:paraId="61700E0D" w14:textId="77777777" w:rsidR="006962FD" w:rsidRPr="009D66DA" w:rsidRDefault="006962FD" w:rsidP="00357423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>Ventilatory ratio in hypercapnic mechanically ventilated patients with COVID-19</w:t>
            </w:r>
          </w:p>
          <w:p w14:paraId="22D7E988" w14:textId="77777777" w:rsidR="006962FD" w:rsidRPr="009D66DA" w:rsidRDefault="006962FD" w:rsidP="00B9648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14:paraId="5026D3F5" w14:textId="77777777" w:rsidR="006962FD" w:rsidRPr="009D66DA" w:rsidRDefault="006962FD" w:rsidP="00B96489">
            <w:pPr>
              <w:rPr>
                <w:sz w:val="20"/>
                <w:szCs w:val="20"/>
                <w:lang w:val="en-US"/>
              </w:rPr>
            </w:pPr>
            <w:r w:rsidRPr="009D66DA">
              <w:rPr>
                <w:sz w:val="20"/>
                <w:szCs w:val="20"/>
                <w:lang w:val="en-US"/>
              </w:rPr>
              <w:t xml:space="preserve">Ventilatory ratio was measured, the mean value was 2.1 </w:t>
            </w:r>
            <w:r w:rsidRPr="009D66DA">
              <w:rPr>
                <w:rFonts w:cstheme="minorHAnsi"/>
                <w:sz w:val="20"/>
                <w:szCs w:val="20"/>
                <w:lang w:val="en-US"/>
              </w:rPr>
              <w:t>±</w:t>
            </w:r>
            <w:r w:rsidRPr="009D66DA">
              <w:rPr>
                <w:sz w:val="20"/>
                <w:szCs w:val="20"/>
                <w:lang w:val="en-US"/>
              </w:rPr>
              <w:t xml:space="preserve"> 0.3 in the initial four patients, suggesting high VD/VT. An increased VT (7.7 </w:t>
            </w:r>
            <w:r w:rsidRPr="009D66DA">
              <w:rPr>
                <w:rFonts w:cstheme="minorHAnsi"/>
                <w:sz w:val="20"/>
                <w:szCs w:val="20"/>
                <w:lang w:val="en-US"/>
              </w:rPr>
              <w:t>±</w:t>
            </w:r>
            <w:r w:rsidRPr="009D66DA">
              <w:rPr>
                <w:sz w:val="20"/>
                <w:szCs w:val="20"/>
                <w:lang w:val="en-US"/>
              </w:rPr>
              <w:t xml:space="preserve"> 0.8 ml/kg PBW) was applied VR in the four patients was significantly decreased (1.760.2 vs. 2.160.3; P = 0.018) and PaO2/FIO2 was slightly improved (241 </w:t>
            </w:r>
            <w:r w:rsidRPr="009D66DA">
              <w:rPr>
                <w:rFonts w:cstheme="minorHAnsi"/>
                <w:sz w:val="20"/>
                <w:szCs w:val="20"/>
                <w:lang w:val="en-US"/>
              </w:rPr>
              <w:t xml:space="preserve">± </w:t>
            </w:r>
            <w:r w:rsidRPr="009D66DA">
              <w:rPr>
                <w:sz w:val="20"/>
                <w:szCs w:val="20"/>
                <w:lang w:val="en-US"/>
              </w:rPr>
              <w:t xml:space="preserve">38 mm Hg vs. 207 </w:t>
            </w:r>
            <w:r w:rsidRPr="009D66DA">
              <w:rPr>
                <w:rFonts w:cstheme="minorHAnsi"/>
                <w:sz w:val="20"/>
                <w:szCs w:val="20"/>
                <w:lang w:val="en-US"/>
              </w:rPr>
              <w:t xml:space="preserve">± </w:t>
            </w:r>
            <w:r w:rsidRPr="009D66DA">
              <w:rPr>
                <w:sz w:val="20"/>
                <w:szCs w:val="20"/>
                <w:lang w:val="en-US"/>
              </w:rPr>
              <w:t>61; P = 0.402).</w:t>
            </w:r>
          </w:p>
        </w:tc>
      </w:tr>
    </w:tbl>
    <w:p w14:paraId="5CCE4B45" w14:textId="77777777" w:rsidR="00907F00" w:rsidRDefault="00907F00">
      <w:pPr>
        <w:rPr>
          <w:lang w:val="en-US"/>
        </w:rPr>
      </w:pPr>
    </w:p>
    <w:p w14:paraId="712A73A6" w14:textId="77777777" w:rsidR="009D66DA" w:rsidRDefault="009D66DA" w:rsidP="009D66DA">
      <w:pPr>
        <w:pStyle w:val="Didascalia"/>
        <w:keepNext/>
        <w:rPr>
          <w:b/>
          <w:bCs/>
          <w:i w:val="0"/>
          <w:iCs w:val="0"/>
          <w:color w:val="auto"/>
          <w:sz w:val="20"/>
          <w:szCs w:val="20"/>
          <w:lang w:val="en-US"/>
        </w:rPr>
      </w:pPr>
    </w:p>
    <w:p w14:paraId="04A3A27E" w14:textId="77777777" w:rsidR="009D66DA" w:rsidRDefault="009D66DA" w:rsidP="009D66DA">
      <w:pPr>
        <w:rPr>
          <w:lang w:val="en-US"/>
        </w:rPr>
      </w:pPr>
    </w:p>
    <w:p w14:paraId="149D6091" w14:textId="77777777" w:rsidR="009D66DA" w:rsidRPr="009D66DA" w:rsidRDefault="009D66DA" w:rsidP="009D66DA">
      <w:pPr>
        <w:rPr>
          <w:lang w:val="en-US"/>
        </w:rPr>
      </w:pPr>
    </w:p>
    <w:p w14:paraId="748E5544" w14:textId="77777777" w:rsidR="006962FD" w:rsidRDefault="006962FD" w:rsidP="002D25F1">
      <w:pPr>
        <w:rPr>
          <w:lang w:val="en-US"/>
        </w:rPr>
      </w:pPr>
    </w:p>
    <w:p w14:paraId="136A138F" w14:textId="77777777" w:rsidR="002D25F1" w:rsidRDefault="002D25F1" w:rsidP="002D25F1">
      <w:pPr>
        <w:rPr>
          <w:lang w:val="en-US"/>
        </w:rPr>
      </w:pPr>
    </w:p>
    <w:p w14:paraId="677D002E" w14:textId="77777777" w:rsidR="002D25F1" w:rsidRPr="002D25F1" w:rsidRDefault="002D25F1" w:rsidP="002D25F1">
      <w:pPr>
        <w:rPr>
          <w:lang w:val="en-US"/>
        </w:rPr>
      </w:pPr>
    </w:p>
    <w:p w14:paraId="417CDD7F" w14:textId="77777777" w:rsidR="009D66DA" w:rsidRPr="009D66DA" w:rsidRDefault="009D66DA" w:rsidP="009D66DA">
      <w:pPr>
        <w:rPr>
          <w:lang w:val="en-US"/>
        </w:rPr>
      </w:pPr>
    </w:p>
    <w:p w14:paraId="6E4A237B" w14:textId="77777777" w:rsidR="009D66DA" w:rsidRPr="00B03537" w:rsidRDefault="009D66DA" w:rsidP="009D66DA">
      <w:pPr>
        <w:pStyle w:val="Didascalia"/>
        <w:keepNext/>
        <w:rPr>
          <w:i w:val="0"/>
          <w:iCs w:val="0"/>
          <w:color w:val="auto"/>
          <w:sz w:val="24"/>
          <w:szCs w:val="24"/>
          <w:lang w:val="en-US"/>
        </w:rPr>
      </w:pPr>
      <w:r w:rsidRPr="00B03537">
        <w:rPr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Table S</w:t>
      </w:r>
      <w:r w:rsidRPr="00B03537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B03537">
        <w:rPr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Tabella \* ARABIC </w:instrText>
      </w:r>
      <w:r w:rsidRPr="00B03537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B03537">
        <w:rPr>
          <w:b/>
          <w:bCs/>
          <w:i w:val="0"/>
          <w:iCs w:val="0"/>
          <w:noProof/>
          <w:color w:val="auto"/>
          <w:sz w:val="24"/>
          <w:szCs w:val="24"/>
          <w:lang w:val="en-US"/>
        </w:rPr>
        <w:t>2</w:t>
      </w:r>
      <w:r w:rsidRPr="00B03537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B03537">
        <w:rPr>
          <w:i w:val="0"/>
          <w:iCs w:val="0"/>
          <w:color w:val="auto"/>
          <w:sz w:val="24"/>
          <w:szCs w:val="24"/>
          <w:lang w:val="en-US"/>
        </w:rPr>
        <w:t xml:space="preserve">: Quality </w:t>
      </w:r>
      <w:proofErr w:type="spellStart"/>
      <w:r w:rsidRPr="00B03537">
        <w:rPr>
          <w:i w:val="0"/>
          <w:iCs w:val="0"/>
          <w:color w:val="auto"/>
          <w:sz w:val="24"/>
          <w:szCs w:val="24"/>
          <w:lang w:val="en-US"/>
        </w:rPr>
        <w:t>assesment</w:t>
      </w:r>
      <w:proofErr w:type="spellEnd"/>
      <w:r w:rsidRPr="00B03537">
        <w:rPr>
          <w:i w:val="0"/>
          <w:iCs w:val="0"/>
          <w:color w:val="auto"/>
          <w:sz w:val="24"/>
          <w:szCs w:val="24"/>
          <w:lang w:val="en-US"/>
        </w:rPr>
        <w:t xml:space="preserve"> of the </w:t>
      </w:r>
      <w:proofErr w:type="spellStart"/>
      <w:r w:rsidRPr="00B03537">
        <w:rPr>
          <w:i w:val="0"/>
          <w:iCs w:val="0"/>
          <w:color w:val="auto"/>
          <w:sz w:val="24"/>
          <w:szCs w:val="24"/>
          <w:lang w:val="en-US"/>
        </w:rPr>
        <w:t>incuded</w:t>
      </w:r>
      <w:proofErr w:type="spellEnd"/>
      <w:r w:rsidRPr="00B03537">
        <w:rPr>
          <w:i w:val="0"/>
          <w:iCs w:val="0"/>
          <w:color w:val="auto"/>
          <w:sz w:val="24"/>
          <w:szCs w:val="24"/>
          <w:lang w:val="en-US"/>
        </w:rPr>
        <w:t xml:space="preserve"> studies using the Newcastle Ottawa score for cohort studies</w:t>
      </w:r>
    </w:p>
    <w:tbl>
      <w:tblPr>
        <w:tblStyle w:val="Elencomedio1"/>
        <w:tblW w:w="15896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6503"/>
        <w:gridCol w:w="2697"/>
        <w:gridCol w:w="350"/>
        <w:gridCol w:w="350"/>
        <w:gridCol w:w="350"/>
        <w:gridCol w:w="350"/>
        <w:gridCol w:w="1862"/>
        <w:gridCol w:w="850"/>
        <w:gridCol w:w="850"/>
        <w:gridCol w:w="850"/>
        <w:gridCol w:w="884"/>
      </w:tblGrid>
      <w:tr w:rsidR="00F722E7" w:rsidRPr="00C2025B" w14:paraId="0EF5D36B" w14:textId="77777777" w:rsidTr="00F722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3" w:type="dxa"/>
            <w:vMerge w:val="restart"/>
            <w:noWrap/>
            <w:hideMark/>
          </w:tcPr>
          <w:p w14:paraId="2D40176D" w14:textId="77777777" w:rsidR="00F722E7" w:rsidRPr="00C2025B" w:rsidRDefault="00F722E7" w:rsidP="00F722E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Study</w:t>
            </w:r>
          </w:p>
        </w:tc>
        <w:tc>
          <w:tcPr>
            <w:tcW w:w="2697" w:type="dxa"/>
            <w:vMerge w:val="restart"/>
            <w:noWrap/>
            <w:hideMark/>
          </w:tcPr>
          <w:p w14:paraId="0ECF8040" w14:textId="77777777" w:rsidR="00F722E7" w:rsidRPr="00C2025B" w:rsidRDefault="00F722E7" w:rsidP="00F722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ase Control /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Cohort</w:t>
            </w:r>
            <w:proofErr w:type="spellEnd"/>
          </w:p>
        </w:tc>
        <w:tc>
          <w:tcPr>
            <w:tcW w:w="1400" w:type="dxa"/>
            <w:gridSpan w:val="4"/>
            <w:tcBorders>
              <w:bottom w:val="nil"/>
            </w:tcBorders>
            <w:noWrap/>
            <w:hideMark/>
          </w:tcPr>
          <w:p w14:paraId="4977CDF3" w14:textId="77777777" w:rsidR="00F722E7" w:rsidRPr="00C2025B" w:rsidRDefault="00F722E7" w:rsidP="00F722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C2025B">
              <w:rPr>
                <w:rFonts w:ascii="Arial" w:eastAsia="Times New Roman" w:hAnsi="Arial" w:cs="Arial"/>
                <w:b/>
                <w:bCs/>
                <w:color w:val="000000"/>
              </w:rPr>
              <w:t>Selection</w:t>
            </w:r>
            <w:proofErr w:type="spellEnd"/>
          </w:p>
        </w:tc>
        <w:tc>
          <w:tcPr>
            <w:tcW w:w="1862" w:type="dxa"/>
            <w:tcBorders>
              <w:bottom w:val="nil"/>
            </w:tcBorders>
            <w:noWrap/>
            <w:hideMark/>
          </w:tcPr>
          <w:p w14:paraId="1424ADAF" w14:textId="77777777" w:rsidR="00F722E7" w:rsidRPr="00C2025B" w:rsidRDefault="00F722E7" w:rsidP="00F722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C2025B">
              <w:rPr>
                <w:rFonts w:ascii="Arial" w:eastAsia="Times New Roman" w:hAnsi="Arial" w:cs="Arial"/>
                <w:b/>
                <w:bCs/>
                <w:color w:val="000000"/>
              </w:rPr>
              <w:t>Comparability</w:t>
            </w:r>
            <w:proofErr w:type="spellEnd"/>
          </w:p>
        </w:tc>
        <w:tc>
          <w:tcPr>
            <w:tcW w:w="2550" w:type="dxa"/>
            <w:gridSpan w:val="3"/>
            <w:tcBorders>
              <w:bottom w:val="nil"/>
            </w:tcBorders>
            <w:noWrap/>
            <w:hideMark/>
          </w:tcPr>
          <w:p w14:paraId="5E27D436" w14:textId="77777777" w:rsidR="00F722E7" w:rsidRPr="00C2025B" w:rsidRDefault="00F722E7" w:rsidP="00F722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C2025B">
              <w:rPr>
                <w:rFonts w:ascii="Arial" w:eastAsia="Times New Roman" w:hAnsi="Arial" w:cs="Arial"/>
                <w:b/>
                <w:bCs/>
                <w:color w:val="000000"/>
              </w:rPr>
              <w:t>Exposure</w:t>
            </w:r>
            <w:proofErr w:type="spellEnd"/>
            <w:r w:rsidRPr="00C2025B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/ </w:t>
            </w:r>
            <w:proofErr w:type="spellStart"/>
            <w:r w:rsidRPr="00C2025B">
              <w:rPr>
                <w:rFonts w:ascii="Arial" w:eastAsia="Times New Roman" w:hAnsi="Arial" w:cs="Arial"/>
                <w:b/>
                <w:bCs/>
                <w:color w:val="000000"/>
              </w:rPr>
              <w:t>Outcome</w:t>
            </w:r>
            <w:proofErr w:type="spellEnd"/>
          </w:p>
        </w:tc>
        <w:tc>
          <w:tcPr>
            <w:tcW w:w="884" w:type="dxa"/>
            <w:tcBorders>
              <w:bottom w:val="nil"/>
            </w:tcBorders>
            <w:noWrap/>
            <w:hideMark/>
          </w:tcPr>
          <w:p w14:paraId="3904F9F4" w14:textId="77777777" w:rsidR="00F722E7" w:rsidRPr="00C2025B" w:rsidRDefault="00F722E7" w:rsidP="00F722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2025B">
              <w:rPr>
                <w:rFonts w:ascii="Arial" w:eastAsia="Times New Roman" w:hAnsi="Arial" w:cs="Arial"/>
                <w:b/>
                <w:bCs/>
                <w:color w:val="000000"/>
              </w:rPr>
              <w:t>Score</w:t>
            </w:r>
          </w:p>
        </w:tc>
      </w:tr>
      <w:tr w:rsidR="00F722E7" w:rsidRPr="00C2025B" w14:paraId="355D086A" w14:textId="77777777" w:rsidTr="00F72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3" w:type="dxa"/>
            <w:vMerge/>
            <w:hideMark/>
          </w:tcPr>
          <w:p w14:paraId="07BC782E" w14:textId="77777777" w:rsidR="00F722E7" w:rsidRPr="00C2025B" w:rsidRDefault="00F722E7" w:rsidP="00F722E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97" w:type="dxa"/>
            <w:vMerge/>
            <w:hideMark/>
          </w:tcPr>
          <w:p w14:paraId="645B3B0D" w14:textId="77777777" w:rsidR="00F722E7" w:rsidRPr="00C2025B" w:rsidRDefault="00F722E7" w:rsidP="00F7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5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F5405C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2025B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35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B2CCB5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2025B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35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6419F0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2025B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35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43F264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2025B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1862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B6B6E1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2025B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929355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2025B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2AE332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2025B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5ABB4C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2025B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D02D0D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2025B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F722E7" w:rsidRPr="00C2025B" w14:paraId="1AF91628" w14:textId="77777777" w:rsidTr="00F722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3" w:type="dxa"/>
            <w:vMerge/>
            <w:hideMark/>
          </w:tcPr>
          <w:p w14:paraId="4D18A94B" w14:textId="77777777" w:rsidR="00F722E7" w:rsidRPr="00C2025B" w:rsidRDefault="00F722E7" w:rsidP="00F722E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97" w:type="dxa"/>
            <w:vMerge/>
            <w:hideMark/>
          </w:tcPr>
          <w:p w14:paraId="46237378" w14:textId="77777777" w:rsidR="00F722E7" w:rsidRPr="00C2025B" w:rsidRDefault="00F722E7" w:rsidP="00F7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50" w:type="dxa"/>
            <w:vMerge/>
            <w:tcBorders>
              <w:top w:val="nil"/>
            </w:tcBorders>
            <w:hideMark/>
          </w:tcPr>
          <w:p w14:paraId="59119889" w14:textId="77777777" w:rsidR="00F722E7" w:rsidRPr="00C2025B" w:rsidRDefault="00F722E7" w:rsidP="00F7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50" w:type="dxa"/>
            <w:vMerge/>
            <w:tcBorders>
              <w:top w:val="nil"/>
            </w:tcBorders>
            <w:hideMark/>
          </w:tcPr>
          <w:p w14:paraId="1315A6B9" w14:textId="77777777" w:rsidR="00F722E7" w:rsidRPr="00C2025B" w:rsidRDefault="00F722E7" w:rsidP="00F7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50" w:type="dxa"/>
            <w:vMerge/>
            <w:tcBorders>
              <w:top w:val="nil"/>
            </w:tcBorders>
            <w:hideMark/>
          </w:tcPr>
          <w:p w14:paraId="40A9D0B6" w14:textId="77777777" w:rsidR="00F722E7" w:rsidRPr="00C2025B" w:rsidRDefault="00F722E7" w:rsidP="00F7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50" w:type="dxa"/>
            <w:vMerge/>
            <w:tcBorders>
              <w:top w:val="nil"/>
            </w:tcBorders>
            <w:hideMark/>
          </w:tcPr>
          <w:p w14:paraId="4DB8B739" w14:textId="77777777" w:rsidR="00F722E7" w:rsidRPr="00C2025B" w:rsidRDefault="00F722E7" w:rsidP="00F7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862" w:type="dxa"/>
            <w:vMerge/>
            <w:tcBorders>
              <w:top w:val="nil"/>
            </w:tcBorders>
            <w:hideMark/>
          </w:tcPr>
          <w:p w14:paraId="4259EF22" w14:textId="77777777" w:rsidR="00F722E7" w:rsidRPr="00C2025B" w:rsidRDefault="00F722E7" w:rsidP="00F7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50" w:type="dxa"/>
            <w:vMerge/>
            <w:tcBorders>
              <w:top w:val="nil"/>
            </w:tcBorders>
            <w:hideMark/>
          </w:tcPr>
          <w:p w14:paraId="0F37B4A2" w14:textId="77777777" w:rsidR="00F722E7" w:rsidRPr="00C2025B" w:rsidRDefault="00F722E7" w:rsidP="00F7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50" w:type="dxa"/>
            <w:vMerge/>
            <w:tcBorders>
              <w:top w:val="nil"/>
            </w:tcBorders>
            <w:hideMark/>
          </w:tcPr>
          <w:p w14:paraId="6719770D" w14:textId="77777777" w:rsidR="00F722E7" w:rsidRPr="00C2025B" w:rsidRDefault="00F722E7" w:rsidP="00F7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50" w:type="dxa"/>
            <w:vMerge/>
            <w:tcBorders>
              <w:top w:val="nil"/>
            </w:tcBorders>
            <w:hideMark/>
          </w:tcPr>
          <w:p w14:paraId="56F92382" w14:textId="77777777" w:rsidR="00F722E7" w:rsidRPr="00C2025B" w:rsidRDefault="00F722E7" w:rsidP="00F7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84" w:type="dxa"/>
            <w:tcBorders>
              <w:top w:val="nil"/>
            </w:tcBorders>
            <w:noWrap/>
            <w:hideMark/>
          </w:tcPr>
          <w:p w14:paraId="2ED420BF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2025B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F007F1" w:rsidRPr="008E4E42" w14:paraId="4988B274" w14:textId="77777777" w:rsidTr="00F72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3" w:type="dxa"/>
            <w:noWrap/>
            <w:vAlign w:val="center"/>
          </w:tcPr>
          <w:p w14:paraId="60D3BD0B" w14:textId="77777777" w:rsidR="00F007F1" w:rsidRPr="008E4E42" w:rsidRDefault="008E4E42" w:rsidP="00F722E7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</w:pPr>
            <w:r w:rsidRPr="008E4E42"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Schmidt M et al. Int</w:t>
            </w:r>
            <w: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 xml:space="preserve">ensive Care Med. 2020 </w:t>
            </w:r>
            <w:r w:rsidRPr="008E4E42"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Oct 29;1-14</w:t>
            </w:r>
          </w:p>
        </w:tc>
        <w:tc>
          <w:tcPr>
            <w:tcW w:w="2697" w:type="dxa"/>
            <w:noWrap/>
          </w:tcPr>
          <w:p w14:paraId="360837E6" w14:textId="77777777" w:rsidR="00F007F1" w:rsidRPr="008E4E42" w:rsidRDefault="008E4E42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350" w:type="dxa"/>
            <w:noWrap/>
          </w:tcPr>
          <w:p w14:paraId="7455316B" w14:textId="77777777" w:rsidR="00F007F1" w:rsidRPr="008E4E42" w:rsidRDefault="008E4E42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350" w:type="dxa"/>
            <w:noWrap/>
          </w:tcPr>
          <w:p w14:paraId="0355BEED" w14:textId="77777777" w:rsidR="00F007F1" w:rsidRPr="008E4E42" w:rsidRDefault="00F007F1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350" w:type="dxa"/>
            <w:noWrap/>
          </w:tcPr>
          <w:p w14:paraId="0B8A30B0" w14:textId="77777777" w:rsidR="00F007F1" w:rsidRPr="008E4E42" w:rsidRDefault="008E4E42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350" w:type="dxa"/>
            <w:noWrap/>
          </w:tcPr>
          <w:p w14:paraId="4F7A9851" w14:textId="77777777" w:rsidR="00F007F1" w:rsidRPr="008E4E42" w:rsidRDefault="008E4E42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862" w:type="dxa"/>
            <w:noWrap/>
            <w:vAlign w:val="center"/>
          </w:tcPr>
          <w:p w14:paraId="2D324719" w14:textId="77777777" w:rsidR="00F007F1" w:rsidRPr="008E4E42" w:rsidRDefault="00F007F1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50" w:type="dxa"/>
            <w:noWrap/>
          </w:tcPr>
          <w:p w14:paraId="7CDE6498" w14:textId="77777777" w:rsidR="00F007F1" w:rsidRPr="008E4E42" w:rsidRDefault="008E4E42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850" w:type="dxa"/>
            <w:noWrap/>
          </w:tcPr>
          <w:p w14:paraId="7AC6053D" w14:textId="77777777" w:rsidR="00F007F1" w:rsidRPr="008E4E42" w:rsidRDefault="008E4E42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850" w:type="dxa"/>
            <w:noWrap/>
          </w:tcPr>
          <w:p w14:paraId="19C3F644" w14:textId="77777777" w:rsidR="00F007F1" w:rsidRPr="008E4E42" w:rsidRDefault="008E4E42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884" w:type="dxa"/>
            <w:noWrap/>
          </w:tcPr>
          <w:p w14:paraId="0DCB40FC" w14:textId="77777777" w:rsidR="00F007F1" w:rsidRPr="008E4E42" w:rsidRDefault="008E4E42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6</w:t>
            </w:r>
          </w:p>
        </w:tc>
      </w:tr>
      <w:tr w:rsidR="00F722E7" w:rsidRPr="00C2025B" w14:paraId="353C7C2B" w14:textId="77777777" w:rsidTr="00F722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3" w:type="dxa"/>
            <w:noWrap/>
            <w:vAlign w:val="center"/>
            <w:hideMark/>
          </w:tcPr>
          <w:p w14:paraId="1C32DABE" w14:textId="77777777" w:rsidR="00F722E7" w:rsidRPr="006044E5" w:rsidRDefault="006A0D59" w:rsidP="00F722E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</w:pPr>
            <w:r w:rsidRPr="006A0D59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</w:rPr>
              <w:t>Grasselli G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</w:rPr>
              <w:t xml:space="preserve"> </w:t>
            </w:r>
            <w:r w:rsidRPr="006A0D59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</w:rPr>
              <w:t xml:space="preserve">et al. </w:t>
            </w:r>
            <w:r w:rsidRPr="006A0D59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 xml:space="preserve">JAMA Intern Med. </w:t>
            </w:r>
            <w:proofErr w:type="gramStart"/>
            <w:r w:rsidRPr="006A0D59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>2020;e</w:t>
            </w:r>
            <w:proofErr w:type="gramEnd"/>
            <w:r w:rsidRPr="006A0D59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>203539.</w:t>
            </w:r>
          </w:p>
        </w:tc>
        <w:tc>
          <w:tcPr>
            <w:tcW w:w="2697" w:type="dxa"/>
            <w:noWrap/>
            <w:hideMark/>
          </w:tcPr>
          <w:p w14:paraId="65FE7341" w14:textId="77777777" w:rsidR="00F722E7" w:rsidRPr="00522995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229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hort</w:t>
            </w:r>
            <w:proofErr w:type="spellEnd"/>
          </w:p>
        </w:tc>
        <w:tc>
          <w:tcPr>
            <w:tcW w:w="350" w:type="dxa"/>
            <w:noWrap/>
            <w:hideMark/>
          </w:tcPr>
          <w:p w14:paraId="6D986259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50" w:type="dxa"/>
            <w:noWrap/>
            <w:hideMark/>
          </w:tcPr>
          <w:p w14:paraId="0A01D317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noWrap/>
            <w:hideMark/>
          </w:tcPr>
          <w:p w14:paraId="030BDC6C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50" w:type="dxa"/>
            <w:noWrap/>
            <w:hideMark/>
          </w:tcPr>
          <w:p w14:paraId="7913BE26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862" w:type="dxa"/>
            <w:noWrap/>
            <w:vAlign w:val="center"/>
            <w:hideMark/>
          </w:tcPr>
          <w:p w14:paraId="0572AA60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1AFEE4F1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3FA1B0A4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39025B2C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84" w:type="dxa"/>
            <w:noWrap/>
            <w:hideMark/>
          </w:tcPr>
          <w:p w14:paraId="2A70676D" w14:textId="77777777" w:rsidR="00F722E7" w:rsidRPr="00C2025B" w:rsidRDefault="006A0D59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6A0D59" w:rsidRPr="00C2025B" w14:paraId="5D4543DB" w14:textId="77777777" w:rsidTr="00F72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3" w:type="dxa"/>
            <w:noWrap/>
            <w:vAlign w:val="center"/>
            <w:hideMark/>
          </w:tcPr>
          <w:p w14:paraId="6C74409B" w14:textId="77777777" w:rsidR="006A0D59" w:rsidRPr="006044E5" w:rsidRDefault="006A0D59" w:rsidP="006A0D59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</w:pPr>
            <w:r w:rsidRPr="00F722E7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>Gupta S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F722E7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 xml:space="preserve">et al. JAMA Intern Med. </w:t>
            </w:r>
            <w:proofErr w:type="gramStart"/>
            <w:r w:rsidRPr="00F722E7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>2020;e</w:t>
            </w:r>
            <w:proofErr w:type="gramEnd"/>
            <w:r w:rsidRPr="00F722E7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>203596.</w:t>
            </w:r>
          </w:p>
        </w:tc>
        <w:tc>
          <w:tcPr>
            <w:tcW w:w="2697" w:type="dxa"/>
            <w:noWrap/>
            <w:hideMark/>
          </w:tcPr>
          <w:p w14:paraId="42DF62FC" w14:textId="77777777" w:rsidR="006A0D59" w:rsidRPr="00522995" w:rsidRDefault="006A0D59" w:rsidP="006A0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229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hort</w:t>
            </w:r>
            <w:proofErr w:type="spellEnd"/>
          </w:p>
        </w:tc>
        <w:tc>
          <w:tcPr>
            <w:tcW w:w="350" w:type="dxa"/>
            <w:noWrap/>
            <w:hideMark/>
          </w:tcPr>
          <w:p w14:paraId="0EE52DF3" w14:textId="77777777" w:rsidR="006A0D59" w:rsidRPr="00C2025B" w:rsidRDefault="006A0D59" w:rsidP="006A0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50" w:type="dxa"/>
            <w:noWrap/>
            <w:hideMark/>
          </w:tcPr>
          <w:p w14:paraId="092072EF" w14:textId="77777777" w:rsidR="006A0D59" w:rsidRPr="00C2025B" w:rsidRDefault="006A0D59" w:rsidP="006A0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noWrap/>
            <w:hideMark/>
          </w:tcPr>
          <w:p w14:paraId="3CE60262" w14:textId="77777777" w:rsidR="006A0D59" w:rsidRPr="00C2025B" w:rsidRDefault="006A0D59" w:rsidP="006A0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50" w:type="dxa"/>
            <w:noWrap/>
            <w:hideMark/>
          </w:tcPr>
          <w:p w14:paraId="5EF62EFC" w14:textId="77777777" w:rsidR="006A0D59" w:rsidRPr="00C2025B" w:rsidRDefault="006A0D59" w:rsidP="006A0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862" w:type="dxa"/>
            <w:noWrap/>
            <w:vAlign w:val="center"/>
            <w:hideMark/>
          </w:tcPr>
          <w:p w14:paraId="25755B08" w14:textId="77777777" w:rsidR="006A0D59" w:rsidRPr="00C2025B" w:rsidRDefault="006A0D59" w:rsidP="006A0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22320173" w14:textId="77777777" w:rsidR="006A0D59" w:rsidRPr="00C2025B" w:rsidRDefault="006A0D59" w:rsidP="006A0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736E4D73" w14:textId="77777777" w:rsidR="006A0D59" w:rsidRPr="00C2025B" w:rsidRDefault="006A0D59" w:rsidP="006A0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699E2937" w14:textId="77777777" w:rsidR="006A0D59" w:rsidRPr="00C2025B" w:rsidRDefault="006A0D59" w:rsidP="006A0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84" w:type="dxa"/>
            <w:noWrap/>
            <w:hideMark/>
          </w:tcPr>
          <w:p w14:paraId="73A0074E" w14:textId="77777777" w:rsidR="006A0D59" w:rsidRPr="00C2025B" w:rsidRDefault="006A0D59" w:rsidP="006A0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155621" w:rsidRPr="00C2025B" w14:paraId="6E5675EF" w14:textId="77777777" w:rsidTr="00F722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3" w:type="dxa"/>
            <w:noWrap/>
            <w:vAlign w:val="center"/>
            <w:hideMark/>
          </w:tcPr>
          <w:p w14:paraId="45490099" w14:textId="77777777" w:rsidR="00F722E7" w:rsidRPr="00530AE7" w:rsidRDefault="00530AE7" w:rsidP="00F722E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</w:rPr>
            </w:pPr>
            <w:r w:rsidRPr="00530AE7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</w:rPr>
              <w:t>Ferrando C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</w:rPr>
              <w:t xml:space="preserve"> </w:t>
            </w:r>
            <w:r w:rsidRPr="00530AE7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</w:rPr>
              <w:t>.</w:t>
            </w:r>
            <w:r w:rsidRPr="00530AE7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</w:rPr>
              <w:t xml:space="preserve"> Intensive Care </w:t>
            </w:r>
            <w:proofErr w:type="spellStart"/>
            <w:r w:rsidRPr="00530AE7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</w:rPr>
              <w:t>Med</w:t>
            </w:r>
            <w:proofErr w:type="spellEnd"/>
            <w:r w:rsidRPr="00530AE7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</w:rPr>
              <w:t>. 2020;1-12.</w:t>
            </w:r>
          </w:p>
        </w:tc>
        <w:tc>
          <w:tcPr>
            <w:tcW w:w="2697" w:type="dxa"/>
            <w:noWrap/>
            <w:hideMark/>
          </w:tcPr>
          <w:p w14:paraId="1CA8D7D5" w14:textId="77777777" w:rsidR="00F722E7" w:rsidRPr="00522995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229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hort</w:t>
            </w:r>
            <w:proofErr w:type="spellEnd"/>
          </w:p>
        </w:tc>
        <w:tc>
          <w:tcPr>
            <w:tcW w:w="350" w:type="dxa"/>
            <w:noWrap/>
            <w:hideMark/>
          </w:tcPr>
          <w:p w14:paraId="146CCF96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50" w:type="dxa"/>
            <w:noWrap/>
            <w:hideMark/>
          </w:tcPr>
          <w:p w14:paraId="2D6472BA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noWrap/>
            <w:hideMark/>
          </w:tcPr>
          <w:p w14:paraId="01921D1F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50" w:type="dxa"/>
            <w:noWrap/>
            <w:hideMark/>
          </w:tcPr>
          <w:p w14:paraId="5D73CFAE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862" w:type="dxa"/>
            <w:noWrap/>
            <w:vAlign w:val="center"/>
            <w:hideMark/>
          </w:tcPr>
          <w:p w14:paraId="3EF32080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1032AF16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037397A4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048D2E59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84" w:type="dxa"/>
            <w:noWrap/>
            <w:hideMark/>
          </w:tcPr>
          <w:p w14:paraId="3737AF8D" w14:textId="77777777" w:rsidR="00F722E7" w:rsidRPr="00C2025B" w:rsidRDefault="00B65E81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155621" w:rsidRPr="00F35797" w14:paraId="013A465F" w14:textId="77777777" w:rsidTr="00F72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3" w:type="dxa"/>
            <w:noWrap/>
            <w:vAlign w:val="center"/>
          </w:tcPr>
          <w:p w14:paraId="05F73722" w14:textId="77777777" w:rsidR="00155621" w:rsidRPr="00F35797" w:rsidRDefault="00F35797" w:rsidP="00F722E7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177200"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Botta</w:t>
            </w:r>
            <w:proofErr w:type="spellEnd"/>
            <w:r w:rsidRPr="00177200"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 xml:space="preserve"> M et al. </w:t>
            </w:r>
            <w:r w:rsidRPr="00F35797"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Lancet Respir Med</w:t>
            </w:r>
            <w: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F35797"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2020 Oct</w:t>
            </w:r>
            <w:proofErr w:type="gramStart"/>
            <w:r w:rsidRPr="00F35797"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23;S</w:t>
            </w:r>
            <w:proofErr w:type="gramEnd"/>
            <w:r w:rsidRPr="00F35797"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2213-2600(20)30459-8</w:t>
            </w:r>
          </w:p>
        </w:tc>
        <w:tc>
          <w:tcPr>
            <w:tcW w:w="2697" w:type="dxa"/>
            <w:noWrap/>
          </w:tcPr>
          <w:p w14:paraId="780AB6A4" w14:textId="77777777" w:rsidR="00155621" w:rsidRPr="00F35797" w:rsidRDefault="00F3579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350" w:type="dxa"/>
            <w:noWrap/>
          </w:tcPr>
          <w:p w14:paraId="4E0DA09F" w14:textId="77777777" w:rsidR="00155621" w:rsidRPr="00F35797" w:rsidRDefault="00F3579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350" w:type="dxa"/>
            <w:noWrap/>
          </w:tcPr>
          <w:p w14:paraId="7BD7D517" w14:textId="77777777" w:rsidR="00155621" w:rsidRPr="00F35797" w:rsidRDefault="00155621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350" w:type="dxa"/>
            <w:noWrap/>
          </w:tcPr>
          <w:p w14:paraId="2216D1B0" w14:textId="77777777" w:rsidR="00155621" w:rsidRPr="00F35797" w:rsidRDefault="00F3579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350" w:type="dxa"/>
            <w:noWrap/>
          </w:tcPr>
          <w:p w14:paraId="60770A01" w14:textId="77777777" w:rsidR="00155621" w:rsidRPr="00F35797" w:rsidRDefault="00F3579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862" w:type="dxa"/>
            <w:noWrap/>
            <w:vAlign w:val="center"/>
          </w:tcPr>
          <w:p w14:paraId="51C7A3A0" w14:textId="77777777" w:rsidR="00155621" w:rsidRPr="00F35797" w:rsidRDefault="00155621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50" w:type="dxa"/>
            <w:noWrap/>
          </w:tcPr>
          <w:p w14:paraId="72DD141A" w14:textId="77777777" w:rsidR="00155621" w:rsidRPr="00F35797" w:rsidRDefault="00F3579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850" w:type="dxa"/>
            <w:noWrap/>
          </w:tcPr>
          <w:p w14:paraId="265927A0" w14:textId="77777777" w:rsidR="00155621" w:rsidRPr="00F35797" w:rsidRDefault="00F3579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850" w:type="dxa"/>
            <w:noWrap/>
          </w:tcPr>
          <w:p w14:paraId="4551FA78" w14:textId="77777777" w:rsidR="00155621" w:rsidRPr="00F35797" w:rsidRDefault="00F3579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884" w:type="dxa"/>
            <w:noWrap/>
          </w:tcPr>
          <w:p w14:paraId="7502A329" w14:textId="77777777" w:rsidR="00155621" w:rsidRPr="00F35797" w:rsidRDefault="00F3579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6</w:t>
            </w:r>
          </w:p>
        </w:tc>
      </w:tr>
      <w:tr w:rsidR="00155621" w:rsidRPr="00C2025B" w14:paraId="4B7AD3BD" w14:textId="77777777" w:rsidTr="00F722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3" w:type="dxa"/>
            <w:noWrap/>
            <w:vAlign w:val="center"/>
            <w:hideMark/>
          </w:tcPr>
          <w:p w14:paraId="33AA6256" w14:textId="77777777" w:rsidR="00F722E7" w:rsidRPr="006044E5" w:rsidRDefault="003C57DA" w:rsidP="00F722E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3C57DA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>Grasselli</w:t>
            </w:r>
            <w:proofErr w:type="spellEnd"/>
            <w:r w:rsidRPr="003C57DA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 xml:space="preserve"> G et al.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3C57DA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 xml:space="preserve">Lancet Respir Med. </w:t>
            </w:r>
            <w:proofErr w:type="gramStart"/>
            <w:r w:rsidRPr="003C57DA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>2020;S</w:t>
            </w:r>
            <w:proofErr w:type="gramEnd"/>
            <w:r w:rsidRPr="003C57DA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>2213-2600(20)30370-2</w:t>
            </w:r>
            <w:r w:rsidR="00FE39A9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697" w:type="dxa"/>
            <w:noWrap/>
            <w:hideMark/>
          </w:tcPr>
          <w:p w14:paraId="2A8B3D15" w14:textId="77777777" w:rsidR="00F722E7" w:rsidRPr="00522995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229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hort</w:t>
            </w:r>
            <w:proofErr w:type="spellEnd"/>
          </w:p>
        </w:tc>
        <w:tc>
          <w:tcPr>
            <w:tcW w:w="350" w:type="dxa"/>
            <w:noWrap/>
            <w:hideMark/>
          </w:tcPr>
          <w:p w14:paraId="3AB32AAE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50" w:type="dxa"/>
            <w:noWrap/>
            <w:hideMark/>
          </w:tcPr>
          <w:p w14:paraId="06792174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noWrap/>
            <w:hideMark/>
          </w:tcPr>
          <w:p w14:paraId="70051ED4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50" w:type="dxa"/>
            <w:noWrap/>
            <w:hideMark/>
          </w:tcPr>
          <w:p w14:paraId="0F7C93FE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862" w:type="dxa"/>
            <w:noWrap/>
            <w:vAlign w:val="center"/>
            <w:hideMark/>
          </w:tcPr>
          <w:p w14:paraId="39463D2F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56A5F99B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38659EBA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2D87233B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84" w:type="dxa"/>
            <w:noWrap/>
            <w:hideMark/>
          </w:tcPr>
          <w:p w14:paraId="345F6A39" w14:textId="77777777" w:rsidR="00F722E7" w:rsidRPr="00C2025B" w:rsidRDefault="00EF2106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155621" w:rsidRPr="00C2025B" w14:paraId="55DC3D1D" w14:textId="77777777" w:rsidTr="00F72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3" w:type="dxa"/>
            <w:noWrap/>
            <w:vAlign w:val="center"/>
            <w:hideMark/>
          </w:tcPr>
          <w:p w14:paraId="4219DAFE" w14:textId="77777777" w:rsidR="00F722E7" w:rsidRPr="00EF2106" w:rsidRDefault="00EF2106" w:rsidP="00F722E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</w:pPr>
            <w:r w:rsidRPr="00EF2106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>Schenck EJ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EF2106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 xml:space="preserve">et al. Ann Am </w:t>
            </w:r>
            <w:proofErr w:type="spellStart"/>
            <w:r w:rsidRPr="00EF2106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>Thorac</w:t>
            </w:r>
            <w:proofErr w:type="spellEnd"/>
            <w:r w:rsidRPr="00EF2106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 xml:space="preserve"> Soc. 2020;10.1513/AnnalsATS.202005-427RL.</w:t>
            </w:r>
          </w:p>
        </w:tc>
        <w:tc>
          <w:tcPr>
            <w:tcW w:w="2697" w:type="dxa"/>
            <w:noWrap/>
            <w:hideMark/>
          </w:tcPr>
          <w:p w14:paraId="74F31A3D" w14:textId="77777777" w:rsidR="00F722E7" w:rsidRPr="00522995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229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hort</w:t>
            </w:r>
            <w:proofErr w:type="spellEnd"/>
          </w:p>
        </w:tc>
        <w:tc>
          <w:tcPr>
            <w:tcW w:w="350" w:type="dxa"/>
            <w:noWrap/>
            <w:hideMark/>
          </w:tcPr>
          <w:p w14:paraId="2D427971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50" w:type="dxa"/>
            <w:noWrap/>
            <w:hideMark/>
          </w:tcPr>
          <w:p w14:paraId="6A39B173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noWrap/>
            <w:hideMark/>
          </w:tcPr>
          <w:p w14:paraId="42597AF8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50" w:type="dxa"/>
            <w:noWrap/>
            <w:hideMark/>
          </w:tcPr>
          <w:p w14:paraId="7DCF4F09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862" w:type="dxa"/>
            <w:noWrap/>
            <w:vAlign w:val="center"/>
            <w:hideMark/>
          </w:tcPr>
          <w:p w14:paraId="15180F66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57136ABC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1EF28E5B" w14:textId="77777777" w:rsidR="00F722E7" w:rsidRPr="00C2025B" w:rsidRDefault="00EF2106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14:paraId="5A4C0DA7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84" w:type="dxa"/>
            <w:noWrap/>
            <w:hideMark/>
          </w:tcPr>
          <w:p w14:paraId="32B49C48" w14:textId="77777777" w:rsidR="00F722E7" w:rsidRPr="00C2025B" w:rsidRDefault="00E627B4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155621" w:rsidRPr="00C2025B" w14:paraId="00D673BD" w14:textId="77777777" w:rsidTr="00F722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3" w:type="dxa"/>
            <w:noWrap/>
            <w:vAlign w:val="center"/>
            <w:hideMark/>
          </w:tcPr>
          <w:p w14:paraId="7D215BE5" w14:textId="77777777" w:rsidR="00F722E7" w:rsidRPr="00154DC1" w:rsidRDefault="00154DC1" w:rsidP="00F722E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</w:pPr>
            <w:r w:rsidRPr="00154DC1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>Cummings MJ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154DC1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>et al.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154DC1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>Lancet. 2020;395(10239):1763-1770.</w:t>
            </w:r>
          </w:p>
        </w:tc>
        <w:tc>
          <w:tcPr>
            <w:tcW w:w="2697" w:type="dxa"/>
            <w:noWrap/>
            <w:hideMark/>
          </w:tcPr>
          <w:p w14:paraId="03CF62A5" w14:textId="77777777" w:rsidR="00F722E7" w:rsidRPr="00522995" w:rsidRDefault="00E627B4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hort</w:t>
            </w:r>
            <w:proofErr w:type="spellEnd"/>
          </w:p>
        </w:tc>
        <w:tc>
          <w:tcPr>
            <w:tcW w:w="350" w:type="dxa"/>
            <w:noWrap/>
            <w:hideMark/>
          </w:tcPr>
          <w:p w14:paraId="4608108F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50" w:type="dxa"/>
            <w:noWrap/>
            <w:hideMark/>
          </w:tcPr>
          <w:p w14:paraId="3E7015C4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noWrap/>
            <w:hideMark/>
          </w:tcPr>
          <w:p w14:paraId="6CFFD58B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50" w:type="dxa"/>
            <w:noWrap/>
            <w:hideMark/>
          </w:tcPr>
          <w:p w14:paraId="2DB0316E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862" w:type="dxa"/>
            <w:noWrap/>
            <w:vAlign w:val="center"/>
            <w:hideMark/>
          </w:tcPr>
          <w:p w14:paraId="5B650D38" w14:textId="77777777" w:rsidR="00F722E7" w:rsidRPr="00C2025B" w:rsidRDefault="00F722E7" w:rsidP="00083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4EB90964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2BAA1852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3773D735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84" w:type="dxa"/>
            <w:noWrap/>
            <w:hideMark/>
          </w:tcPr>
          <w:p w14:paraId="7213E8CA" w14:textId="77777777" w:rsidR="00F722E7" w:rsidRPr="00C2025B" w:rsidRDefault="00083A7C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B33054" w:rsidRPr="00B33054" w14:paraId="1D016B9B" w14:textId="77777777" w:rsidTr="00F72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3" w:type="dxa"/>
            <w:vAlign w:val="center"/>
          </w:tcPr>
          <w:p w14:paraId="3E22D1EF" w14:textId="77777777" w:rsidR="00B33054" w:rsidRPr="00B33054" w:rsidRDefault="00B33054" w:rsidP="00B33054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B33054"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Roedl</w:t>
            </w:r>
            <w:proofErr w:type="spellEnd"/>
            <w: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 xml:space="preserve"> K et al. </w:t>
            </w:r>
            <w:r w:rsidRPr="00B33054"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 xml:space="preserve">Aust Crit Care. 2020 Oct </w:t>
            </w:r>
            <w:proofErr w:type="gramStart"/>
            <w:r w:rsidRPr="00B33054"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27;S</w:t>
            </w:r>
            <w:proofErr w:type="gramEnd"/>
            <w:r w:rsidRPr="00B33054"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1036-7314(20)30334-9</w:t>
            </w:r>
          </w:p>
        </w:tc>
        <w:tc>
          <w:tcPr>
            <w:tcW w:w="2697" w:type="dxa"/>
            <w:noWrap/>
          </w:tcPr>
          <w:p w14:paraId="58DC811C" w14:textId="77777777" w:rsidR="00B33054" w:rsidRPr="00B33054" w:rsidRDefault="00B33054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350" w:type="dxa"/>
            <w:noWrap/>
          </w:tcPr>
          <w:p w14:paraId="1E51F8D3" w14:textId="77777777" w:rsidR="00B33054" w:rsidRPr="00B33054" w:rsidRDefault="00B33054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350" w:type="dxa"/>
            <w:noWrap/>
          </w:tcPr>
          <w:p w14:paraId="49C36E79" w14:textId="77777777" w:rsidR="00B33054" w:rsidRPr="00B33054" w:rsidRDefault="00B33054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350" w:type="dxa"/>
            <w:noWrap/>
          </w:tcPr>
          <w:p w14:paraId="6971FE28" w14:textId="77777777" w:rsidR="00B33054" w:rsidRPr="00B33054" w:rsidRDefault="00B33054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350" w:type="dxa"/>
            <w:noWrap/>
          </w:tcPr>
          <w:p w14:paraId="55303B71" w14:textId="77777777" w:rsidR="00B33054" w:rsidRPr="00B33054" w:rsidRDefault="00B33054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862" w:type="dxa"/>
            <w:noWrap/>
            <w:vAlign w:val="center"/>
          </w:tcPr>
          <w:p w14:paraId="36654202" w14:textId="77777777" w:rsidR="00B33054" w:rsidRPr="00B33054" w:rsidRDefault="00B33054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50" w:type="dxa"/>
            <w:noWrap/>
          </w:tcPr>
          <w:p w14:paraId="65A2060A" w14:textId="77777777" w:rsidR="00B33054" w:rsidRPr="00B33054" w:rsidRDefault="00B33054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850" w:type="dxa"/>
            <w:noWrap/>
          </w:tcPr>
          <w:p w14:paraId="13CE9A22" w14:textId="77777777" w:rsidR="00B33054" w:rsidRPr="00B33054" w:rsidRDefault="00B33054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850" w:type="dxa"/>
            <w:noWrap/>
          </w:tcPr>
          <w:p w14:paraId="77FBBE6C" w14:textId="77777777" w:rsidR="00B33054" w:rsidRPr="00B33054" w:rsidRDefault="00B33054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884" w:type="dxa"/>
            <w:noWrap/>
          </w:tcPr>
          <w:p w14:paraId="0FC53EA8" w14:textId="77777777" w:rsidR="00B33054" w:rsidRPr="00B33054" w:rsidRDefault="00B33054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6</w:t>
            </w:r>
          </w:p>
        </w:tc>
      </w:tr>
      <w:tr w:rsidR="00155621" w:rsidRPr="00C2025B" w14:paraId="39168198" w14:textId="77777777" w:rsidTr="00F722E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3" w:type="dxa"/>
            <w:vAlign w:val="center"/>
            <w:hideMark/>
          </w:tcPr>
          <w:p w14:paraId="5A89D21A" w14:textId="77777777" w:rsidR="00F722E7" w:rsidRPr="00522995" w:rsidRDefault="00083A7C" w:rsidP="00F722E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</w:rPr>
            </w:pPr>
            <w:r w:rsidRPr="00083A7C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>Auld SC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083A7C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>et al.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83A7C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</w:rPr>
              <w:t>Crit</w:t>
            </w:r>
            <w:proofErr w:type="spellEnd"/>
            <w:r w:rsidRPr="00083A7C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</w:rPr>
              <w:t xml:space="preserve"> Care </w:t>
            </w:r>
            <w:proofErr w:type="spellStart"/>
            <w:r w:rsidRPr="00083A7C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</w:rPr>
              <w:t>Med</w:t>
            </w:r>
            <w:proofErr w:type="spellEnd"/>
            <w:r w:rsidRPr="00083A7C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</w:rPr>
              <w:t>. 2020;48(9</w:t>
            </w:r>
            <w:proofErr w:type="gramStart"/>
            <w:r w:rsidRPr="00083A7C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</w:rPr>
              <w:t>):e</w:t>
            </w:r>
            <w:proofErr w:type="gramEnd"/>
            <w:r w:rsidRPr="00083A7C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</w:rPr>
              <w:t>799-e804.</w:t>
            </w:r>
          </w:p>
        </w:tc>
        <w:tc>
          <w:tcPr>
            <w:tcW w:w="2697" w:type="dxa"/>
            <w:noWrap/>
            <w:hideMark/>
          </w:tcPr>
          <w:p w14:paraId="744E2382" w14:textId="77777777" w:rsidR="00F722E7" w:rsidRPr="00522995" w:rsidRDefault="00E60E1F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hort</w:t>
            </w:r>
            <w:proofErr w:type="spellEnd"/>
          </w:p>
        </w:tc>
        <w:tc>
          <w:tcPr>
            <w:tcW w:w="350" w:type="dxa"/>
            <w:noWrap/>
            <w:hideMark/>
          </w:tcPr>
          <w:p w14:paraId="74B519ED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50" w:type="dxa"/>
            <w:noWrap/>
            <w:hideMark/>
          </w:tcPr>
          <w:p w14:paraId="62B081EC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noWrap/>
            <w:hideMark/>
          </w:tcPr>
          <w:p w14:paraId="28751912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50" w:type="dxa"/>
            <w:noWrap/>
            <w:hideMark/>
          </w:tcPr>
          <w:p w14:paraId="2F4F9551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862" w:type="dxa"/>
            <w:noWrap/>
            <w:vAlign w:val="center"/>
            <w:hideMark/>
          </w:tcPr>
          <w:p w14:paraId="1B200CBC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379546A3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74C3B9D9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13BDA37C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84" w:type="dxa"/>
            <w:noWrap/>
            <w:hideMark/>
          </w:tcPr>
          <w:p w14:paraId="6D358404" w14:textId="77777777" w:rsidR="00F722E7" w:rsidRPr="00C2025B" w:rsidRDefault="00083A7C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155621" w:rsidRPr="00C2025B" w14:paraId="188529FE" w14:textId="77777777" w:rsidTr="00F72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3" w:type="dxa"/>
            <w:noWrap/>
            <w:vAlign w:val="center"/>
            <w:hideMark/>
          </w:tcPr>
          <w:p w14:paraId="2F766CAD" w14:textId="77777777" w:rsidR="00F722E7" w:rsidRPr="00522995" w:rsidRDefault="00260E4B" w:rsidP="00F722E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</w:rPr>
            </w:pPr>
            <w:r w:rsidRPr="00260E4B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</w:rPr>
              <w:t>Mitra AR et al. CMAJ. 2020;192(26</w:t>
            </w:r>
            <w:proofErr w:type="gramStart"/>
            <w:r w:rsidRPr="00260E4B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</w:rPr>
              <w:t>):E</w:t>
            </w:r>
            <w:proofErr w:type="gramEnd"/>
            <w:r w:rsidRPr="00260E4B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</w:rPr>
              <w:t>694-E701.</w:t>
            </w:r>
          </w:p>
        </w:tc>
        <w:tc>
          <w:tcPr>
            <w:tcW w:w="2697" w:type="dxa"/>
            <w:noWrap/>
            <w:hideMark/>
          </w:tcPr>
          <w:p w14:paraId="6D33F51F" w14:textId="77777777" w:rsidR="00F722E7" w:rsidRPr="00522995" w:rsidRDefault="00E60E1F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350" w:type="dxa"/>
            <w:noWrap/>
            <w:hideMark/>
          </w:tcPr>
          <w:p w14:paraId="7D4FA304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50" w:type="dxa"/>
            <w:noWrap/>
            <w:hideMark/>
          </w:tcPr>
          <w:p w14:paraId="732DBAEC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noWrap/>
            <w:hideMark/>
          </w:tcPr>
          <w:p w14:paraId="3C68F448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50" w:type="dxa"/>
            <w:noWrap/>
            <w:hideMark/>
          </w:tcPr>
          <w:p w14:paraId="21705470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862" w:type="dxa"/>
            <w:noWrap/>
            <w:vAlign w:val="center"/>
            <w:hideMark/>
          </w:tcPr>
          <w:p w14:paraId="6D63FDD7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300E00F1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2446DD51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4DA53601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84" w:type="dxa"/>
            <w:noWrap/>
            <w:hideMark/>
          </w:tcPr>
          <w:p w14:paraId="5615AC70" w14:textId="77777777" w:rsidR="00F722E7" w:rsidRPr="00C2025B" w:rsidRDefault="00AE3F6A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B33054" w:rsidRPr="00B33054" w14:paraId="0A857D04" w14:textId="77777777" w:rsidTr="00F722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3" w:type="dxa"/>
            <w:noWrap/>
            <w:vAlign w:val="center"/>
          </w:tcPr>
          <w:p w14:paraId="47A8BEEE" w14:textId="77777777" w:rsidR="00B33054" w:rsidRPr="00B33054" w:rsidRDefault="00B33054" w:rsidP="00B33054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</w:pPr>
            <w:r w:rsidRPr="00B33054"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Pandya A et al.</w:t>
            </w:r>
            <w:r w:rsidRPr="00B33054">
              <w:rPr>
                <w:lang w:val="en-US"/>
              </w:rPr>
              <w:t xml:space="preserve"> </w:t>
            </w:r>
            <w:r w:rsidRPr="00B33054"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Chest</w:t>
            </w:r>
            <w:r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.</w:t>
            </w:r>
            <w:r w:rsidRPr="00B33054"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 xml:space="preserve"> 2020 Aug </w:t>
            </w:r>
            <w:proofErr w:type="gramStart"/>
            <w:r w:rsidRPr="00B33054"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31;S</w:t>
            </w:r>
            <w:proofErr w:type="gramEnd"/>
            <w:r w:rsidRPr="00B33054"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0012-3692(20)34314-2</w:t>
            </w:r>
          </w:p>
        </w:tc>
        <w:tc>
          <w:tcPr>
            <w:tcW w:w="2697" w:type="dxa"/>
            <w:noWrap/>
          </w:tcPr>
          <w:p w14:paraId="2FB17925" w14:textId="77777777" w:rsidR="00B33054" w:rsidRPr="00B33054" w:rsidRDefault="00B33054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se Series</w:t>
            </w:r>
          </w:p>
        </w:tc>
        <w:tc>
          <w:tcPr>
            <w:tcW w:w="350" w:type="dxa"/>
            <w:noWrap/>
          </w:tcPr>
          <w:p w14:paraId="46813B43" w14:textId="77777777" w:rsidR="00B33054" w:rsidRPr="00B33054" w:rsidRDefault="00B33054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350" w:type="dxa"/>
            <w:noWrap/>
          </w:tcPr>
          <w:p w14:paraId="66CB435E" w14:textId="77777777" w:rsidR="00B33054" w:rsidRPr="00B33054" w:rsidRDefault="00B33054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350" w:type="dxa"/>
            <w:noWrap/>
          </w:tcPr>
          <w:p w14:paraId="1EE458AC" w14:textId="77777777" w:rsidR="00B33054" w:rsidRPr="00B33054" w:rsidRDefault="00B33054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350" w:type="dxa"/>
            <w:noWrap/>
          </w:tcPr>
          <w:p w14:paraId="392A8B10" w14:textId="77777777" w:rsidR="00B33054" w:rsidRPr="00B33054" w:rsidRDefault="00B33054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862" w:type="dxa"/>
            <w:noWrap/>
            <w:vAlign w:val="center"/>
          </w:tcPr>
          <w:p w14:paraId="3025B0B7" w14:textId="77777777" w:rsidR="00B33054" w:rsidRPr="00B33054" w:rsidRDefault="00B33054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50" w:type="dxa"/>
            <w:noWrap/>
          </w:tcPr>
          <w:p w14:paraId="30F93665" w14:textId="77777777" w:rsidR="00B33054" w:rsidRPr="00B33054" w:rsidRDefault="00C6584E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850" w:type="dxa"/>
            <w:noWrap/>
          </w:tcPr>
          <w:p w14:paraId="63A89954" w14:textId="77777777" w:rsidR="00B33054" w:rsidRPr="00B33054" w:rsidRDefault="00C6584E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850" w:type="dxa"/>
            <w:noWrap/>
          </w:tcPr>
          <w:p w14:paraId="560F2725" w14:textId="77777777" w:rsidR="00B33054" w:rsidRPr="00B33054" w:rsidRDefault="00B33054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84" w:type="dxa"/>
            <w:noWrap/>
          </w:tcPr>
          <w:p w14:paraId="1E5DAB68" w14:textId="77777777" w:rsidR="00B33054" w:rsidRPr="00B33054" w:rsidRDefault="00C6584E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</w:p>
        </w:tc>
      </w:tr>
      <w:tr w:rsidR="00AD08D2" w:rsidRPr="00C2025B" w14:paraId="1C72E1A8" w14:textId="77777777" w:rsidTr="00F72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3" w:type="dxa"/>
            <w:noWrap/>
            <w:vAlign w:val="center"/>
          </w:tcPr>
          <w:p w14:paraId="3E19B9D3" w14:textId="77777777" w:rsidR="00AD08D2" w:rsidRPr="00AD08D2" w:rsidRDefault="00AD08D2" w:rsidP="00AD08D2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20"/>
                <w:szCs w:val="20"/>
              </w:rPr>
            </w:pPr>
            <w:proofErr w:type="spellStart"/>
            <w:r w:rsidRPr="00AD08D2"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Cavayas</w:t>
            </w:r>
            <w:proofErr w:type="spellEnd"/>
            <w:r w:rsidRPr="00AD08D2"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 xml:space="preserve"> AY et al.</w:t>
            </w:r>
            <w:r w:rsidRPr="00AD08D2">
              <w:rPr>
                <w:lang w:val="en-US"/>
              </w:rPr>
              <w:t xml:space="preserve"> </w:t>
            </w:r>
            <w:r w:rsidRPr="00AD08D2"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 xml:space="preserve">Can J </w:t>
            </w:r>
            <w:proofErr w:type="spellStart"/>
            <w:r w:rsidRPr="00AD08D2"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Anaesth</w:t>
            </w:r>
            <w:proofErr w:type="spellEnd"/>
            <w:r w:rsidRPr="006962FD"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 xml:space="preserve">. </w:t>
            </w:r>
            <w:r w:rsidRPr="00AD08D2"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20"/>
                <w:szCs w:val="20"/>
              </w:rPr>
              <w:t>2020 Sep 15;1-10</w:t>
            </w:r>
          </w:p>
        </w:tc>
        <w:tc>
          <w:tcPr>
            <w:tcW w:w="2697" w:type="dxa"/>
            <w:noWrap/>
          </w:tcPr>
          <w:p w14:paraId="7BFAB668" w14:textId="77777777" w:rsidR="00AD08D2" w:rsidRDefault="00AD08D2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350" w:type="dxa"/>
            <w:noWrap/>
          </w:tcPr>
          <w:p w14:paraId="5C349D0E" w14:textId="77777777" w:rsidR="00AD08D2" w:rsidRPr="00C2025B" w:rsidRDefault="00AD08D2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50" w:type="dxa"/>
            <w:noWrap/>
          </w:tcPr>
          <w:p w14:paraId="697A03DD" w14:textId="77777777" w:rsidR="00AD08D2" w:rsidRPr="00C2025B" w:rsidRDefault="00AD08D2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noWrap/>
          </w:tcPr>
          <w:p w14:paraId="08F33711" w14:textId="77777777" w:rsidR="00AD08D2" w:rsidRPr="00C2025B" w:rsidRDefault="00AD08D2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50" w:type="dxa"/>
            <w:noWrap/>
          </w:tcPr>
          <w:p w14:paraId="75942B5D" w14:textId="77777777" w:rsidR="00AD08D2" w:rsidRPr="00C2025B" w:rsidRDefault="00AD08D2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862" w:type="dxa"/>
            <w:noWrap/>
            <w:vAlign w:val="center"/>
          </w:tcPr>
          <w:p w14:paraId="505084B9" w14:textId="77777777" w:rsidR="00AD08D2" w:rsidRPr="00C2025B" w:rsidRDefault="00AD08D2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0" w:type="dxa"/>
            <w:noWrap/>
          </w:tcPr>
          <w:p w14:paraId="3C008373" w14:textId="77777777" w:rsidR="00AD08D2" w:rsidRPr="00C2025B" w:rsidRDefault="00AD08D2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50" w:type="dxa"/>
            <w:noWrap/>
          </w:tcPr>
          <w:p w14:paraId="7ABFAF3C" w14:textId="77777777" w:rsidR="00AD08D2" w:rsidRPr="00C2025B" w:rsidRDefault="002F1904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50" w:type="dxa"/>
            <w:noWrap/>
          </w:tcPr>
          <w:p w14:paraId="26B2968C" w14:textId="77777777" w:rsidR="00AD08D2" w:rsidRPr="00C2025B" w:rsidRDefault="002F1904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84" w:type="dxa"/>
            <w:noWrap/>
          </w:tcPr>
          <w:p w14:paraId="2C46352E" w14:textId="77777777" w:rsidR="00AD08D2" w:rsidRDefault="002F1904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B33054" w:rsidRPr="00C2025B" w14:paraId="394388DB" w14:textId="77777777" w:rsidTr="00F722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3" w:type="dxa"/>
            <w:noWrap/>
            <w:vAlign w:val="center"/>
            <w:hideMark/>
          </w:tcPr>
          <w:p w14:paraId="7E47A97E" w14:textId="77777777" w:rsidR="00F722E7" w:rsidRPr="006044E5" w:rsidRDefault="00AE3F6A" w:rsidP="00F722E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</w:pPr>
            <w:r w:rsidRPr="00AE3F6A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</w:rPr>
              <w:t xml:space="preserve">Zangrillo A et al. </w:t>
            </w:r>
            <w:r w:rsidRPr="00AE3F6A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 xml:space="preserve">Crit Care </w:t>
            </w:r>
            <w:proofErr w:type="spellStart"/>
            <w:r w:rsidRPr="00AE3F6A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>Resusc</w:t>
            </w:r>
            <w:proofErr w:type="spellEnd"/>
            <w:r w:rsidRPr="00AE3F6A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>. 2020;</w:t>
            </w:r>
          </w:p>
        </w:tc>
        <w:tc>
          <w:tcPr>
            <w:tcW w:w="2697" w:type="dxa"/>
            <w:noWrap/>
            <w:hideMark/>
          </w:tcPr>
          <w:p w14:paraId="1E3E4135" w14:textId="77777777" w:rsidR="00F722E7" w:rsidRPr="00522995" w:rsidRDefault="00E60E1F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350" w:type="dxa"/>
            <w:noWrap/>
            <w:hideMark/>
          </w:tcPr>
          <w:p w14:paraId="55586099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50" w:type="dxa"/>
            <w:noWrap/>
            <w:hideMark/>
          </w:tcPr>
          <w:p w14:paraId="3A7EBF53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noWrap/>
            <w:hideMark/>
          </w:tcPr>
          <w:p w14:paraId="2B7EA2A7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50" w:type="dxa"/>
            <w:noWrap/>
            <w:hideMark/>
          </w:tcPr>
          <w:p w14:paraId="3432AFCB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862" w:type="dxa"/>
            <w:noWrap/>
            <w:vAlign w:val="center"/>
            <w:hideMark/>
          </w:tcPr>
          <w:p w14:paraId="178ED165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5D03D094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7665A324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34309311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84" w:type="dxa"/>
            <w:noWrap/>
            <w:hideMark/>
          </w:tcPr>
          <w:p w14:paraId="4686B7BC" w14:textId="77777777" w:rsidR="00F722E7" w:rsidRPr="00C2025B" w:rsidRDefault="00AE3F6A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155621" w:rsidRPr="00C2025B" w14:paraId="42955F3D" w14:textId="77777777" w:rsidTr="00F72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3" w:type="dxa"/>
            <w:noWrap/>
            <w:vAlign w:val="center"/>
            <w:hideMark/>
          </w:tcPr>
          <w:p w14:paraId="6EE60010" w14:textId="77777777" w:rsidR="00F722E7" w:rsidRPr="006044E5" w:rsidRDefault="00E60E1F" w:rsidP="00F722E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E60E1F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>Ziehr</w:t>
            </w:r>
            <w:proofErr w:type="spellEnd"/>
            <w:r w:rsidRPr="00E60E1F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 xml:space="preserve"> DR et al. Am J Respir Crit Care Med. 2020;201(12):1560-1564</w:t>
            </w:r>
          </w:p>
        </w:tc>
        <w:tc>
          <w:tcPr>
            <w:tcW w:w="2697" w:type="dxa"/>
            <w:noWrap/>
            <w:hideMark/>
          </w:tcPr>
          <w:p w14:paraId="089D6319" w14:textId="77777777" w:rsidR="00F722E7" w:rsidRPr="00522995" w:rsidRDefault="00E60E1F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350" w:type="dxa"/>
            <w:noWrap/>
            <w:hideMark/>
          </w:tcPr>
          <w:p w14:paraId="18EF5E2C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50" w:type="dxa"/>
            <w:noWrap/>
            <w:hideMark/>
          </w:tcPr>
          <w:p w14:paraId="31FC7848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noWrap/>
            <w:hideMark/>
          </w:tcPr>
          <w:p w14:paraId="3D9F21C5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50" w:type="dxa"/>
            <w:noWrap/>
            <w:hideMark/>
          </w:tcPr>
          <w:p w14:paraId="1CDF6493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862" w:type="dxa"/>
            <w:noWrap/>
            <w:vAlign w:val="center"/>
            <w:hideMark/>
          </w:tcPr>
          <w:p w14:paraId="4122255B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55FFF89D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57F16FBB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64584AD3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84" w:type="dxa"/>
            <w:noWrap/>
            <w:hideMark/>
          </w:tcPr>
          <w:p w14:paraId="2A3B5E17" w14:textId="77777777" w:rsidR="00F722E7" w:rsidRPr="00C2025B" w:rsidRDefault="00242D2C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E800B4" w:rsidRPr="00C2025B" w14:paraId="1D40A711" w14:textId="77777777" w:rsidTr="002D25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3" w:type="dxa"/>
            <w:noWrap/>
            <w:vAlign w:val="center"/>
            <w:hideMark/>
          </w:tcPr>
          <w:p w14:paraId="77737A8D" w14:textId="77777777" w:rsidR="00E800B4" w:rsidRPr="008018B1" w:rsidRDefault="00E800B4" w:rsidP="002D25F1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</w:pPr>
            <w:r w:rsidRPr="00444AB9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>Sinha P et al.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444AB9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 xml:space="preserve">Lancet Respir Med. </w:t>
            </w:r>
            <w:proofErr w:type="gramStart"/>
            <w:r w:rsidRPr="00444AB9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>2020;S</w:t>
            </w:r>
            <w:proofErr w:type="gramEnd"/>
            <w:r w:rsidRPr="00444AB9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>2213-2600(20)30366-0.</w:t>
            </w:r>
          </w:p>
        </w:tc>
        <w:tc>
          <w:tcPr>
            <w:tcW w:w="2697" w:type="dxa"/>
            <w:noWrap/>
            <w:hideMark/>
          </w:tcPr>
          <w:p w14:paraId="243179CC" w14:textId="77777777" w:rsidR="00E800B4" w:rsidRPr="008E4E42" w:rsidRDefault="00E800B4" w:rsidP="002D25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4E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350" w:type="dxa"/>
            <w:noWrap/>
            <w:hideMark/>
          </w:tcPr>
          <w:p w14:paraId="191A4348" w14:textId="77777777" w:rsidR="00E800B4" w:rsidRPr="00C2025B" w:rsidRDefault="00E800B4" w:rsidP="002D25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50" w:type="dxa"/>
            <w:noWrap/>
            <w:hideMark/>
          </w:tcPr>
          <w:p w14:paraId="1F93CF2A" w14:textId="77777777" w:rsidR="00E800B4" w:rsidRPr="00C2025B" w:rsidRDefault="00E800B4" w:rsidP="002D25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noWrap/>
            <w:hideMark/>
          </w:tcPr>
          <w:p w14:paraId="047F45F8" w14:textId="77777777" w:rsidR="00E800B4" w:rsidRPr="00C2025B" w:rsidRDefault="00E800B4" w:rsidP="002D25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50" w:type="dxa"/>
            <w:noWrap/>
            <w:hideMark/>
          </w:tcPr>
          <w:p w14:paraId="21ABE80E" w14:textId="77777777" w:rsidR="00E800B4" w:rsidRPr="00C2025B" w:rsidRDefault="00E800B4" w:rsidP="002D25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862" w:type="dxa"/>
            <w:noWrap/>
            <w:vAlign w:val="center"/>
            <w:hideMark/>
          </w:tcPr>
          <w:p w14:paraId="5AF213F6" w14:textId="77777777" w:rsidR="00E800B4" w:rsidRPr="00C2025B" w:rsidRDefault="00E800B4" w:rsidP="002D25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13F4AB06" w14:textId="77777777" w:rsidR="00E800B4" w:rsidRPr="00C2025B" w:rsidRDefault="00E800B4" w:rsidP="002D25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2C51B2D0" w14:textId="77777777" w:rsidR="00E800B4" w:rsidRPr="00C2025B" w:rsidRDefault="00E800B4" w:rsidP="002D25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5545A0CA" w14:textId="77777777" w:rsidR="00E800B4" w:rsidRPr="00C2025B" w:rsidRDefault="00E800B4" w:rsidP="002D25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84" w:type="dxa"/>
            <w:noWrap/>
            <w:hideMark/>
          </w:tcPr>
          <w:p w14:paraId="6B364D4E" w14:textId="77777777" w:rsidR="00E800B4" w:rsidRPr="00C2025B" w:rsidRDefault="00E800B4" w:rsidP="002D25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C6584E" w:rsidRPr="00C2025B" w14:paraId="63F91B81" w14:textId="77777777" w:rsidTr="00F72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3" w:type="dxa"/>
            <w:noWrap/>
            <w:vAlign w:val="center"/>
          </w:tcPr>
          <w:p w14:paraId="54560939" w14:textId="77777777" w:rsidR="00C6584E" w:rsidRPr="00E60E1F" w:rsidRDefault="00C6584E" w:rsidP="00C6584E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6584E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>Laverdure</w:t>
            </w:r>
            <w:proofErr w:type="spellEnd"/>
            <w: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 xml:space="preserve"> F et al. </w:t>
            </w:r>
            <w:r w:rsidRPr="00C6584E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>Crit Care. 2020 Jul 9;24(1):412</w:t>
            </w:r>
          </w:p>
        </w:tc>
        <w:tc>
          <w:tcPr>
            <w:tcW w:w="2697" w:type="dxa"/>
            <w:noWrap/>
          </w:tcPr>
          <w:p w14:paraId="03ACA594" w14:textId="77777777" w:rsidR="00C6584E" w:rsidRDefault="00C6584E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350" w:type="dxa"/>
            <w:noWrap/>
          </w:tcPr>
          <w:p w14:paraId="1158D863" w14:textId="77777777" w:rsidR="00C6584E" w:rsidRPr="00C2025B" w:rsidRDefault="00C6584E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noWrap/>
          </w:tcPr>
          <w:p w14:paraId="18721B98" w14:textId="77777777" w:rsidR="00C6584E" w:rsidRPr="00C2025B" w:rsidRDefault="00C6584E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noWrap/>
          </w:tcPr>
          <w:p w14:paraId="6C995096" w14:textId="77777777" w:rsidR="00C6584E" w:rsidRPr="00C2025B" w:rsidRDefault="005323BE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50" w:type="dxa"/>
            <w:noWrap/>
          </w:tcPr>
          <w:p w14:paraId="50B57770" w14:textId="77777777" w:rsidR="00C6584E" w:rsidRPr="00C2025B" w:rsidRDefault="005323BE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862" w:type="dxa"/>
            <w:noWrap/>
            <w:vAlign w:val="center"/>
          </w:tcPr>
          <w:p w14:paraId="5CB3E1B9" w14:textId="77777777" w:rsidR="00C6584E" w:rsidRPr="00C2025B" w:rsidRDefault="00C6584E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0" w:type="dxa"/>
            <w:noWrap/>
          </w:tcPr>
          <w:p w14:paraId="7BE74E78" w14:textId="77777777" w:rsidR="00C6584E" w:rsidRPr="00C2025B" w:rsidRDefault="005323BE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50" w:type="dxa"/>
            <w:noWrap/>
          </w:tcPr>
          <w:p w14:paraId="73BA50BF" w14:textId="77777777" w:rsidR="00C6584E" w:rsidRPr="00C2025B" w:rsidRDefault="005323BE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50" w:type="dxa"/>
            <w:noWrap/>
          </w:tcPr>
          <w:p w14:paraId="4DB892AB" w14:textId="77777777" w:rsidR="00C6584E" w:rsidRPr="00C2025B" w:rsidRDefault="005323BE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84" w:type="dxa"/>
            <w:noWrap/>
          </w:tcPr>
          <w:p w14:paraId="3CDF7786" w14:textId="77777777" w:rsidR="00C6584E" w:rsidRDefault="005323BE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B33054" w:rsidRPr="00C2025B" w14:paraId="6376C4A0" w14:textId="77777777" w:rsidTr="00F722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3" w:type="dxa"/>
            <w:noWrap/>
            <w:vAlign w:val="center"/>
            <w:hideMark/>
          </w:tcPr>
          <w:p w14:paraId="66A11D2C" w14:textId="77777777" w:rsidR="00F722E7" w:rsidRPr="006044E5" w:rsidRDefault="00242D2C" w:rsidP="00F722E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</w:pPr>
            <w:r w:rsidRPr="00242D2C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 xml:space="preserve">Bos LD 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242D2C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 xml:space="preserve"> Ann Am </w:t>
            </w:r>
            <w:proofErr w:type="spellStart"/>
            <w:r w:rsidRPr="00242D2C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>Thorac</w:t>
            </w:r>
            <w:proofErr w:type="spellEnd"/>
            <w:r w:rsidRPr="00242D2C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 xml:space="preserve"> Soc. 2020;10.1513/AnnalsATS.202004-376RL</w:t>
            </w:r>
          </w:p>
        </w:tc>
        <w:tc>
          <w:tcPr>
            <w:tcW w:w="2697" w:type="dxa"/>
            <w:noWrap/>
            <w:hideMark/>
          </w:tcPr>
          <w:p w14:paraId="4DE8FDBF" w14:textId="77777777" w:rsidR="00F722E7" w:rsidRPr="008E4E42" w:rsidRDefault="00242D2C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4E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350" w:type="dxa"/>
            <w:noWrap/>
            <w:hideMark/>
          </w:tcPr>
          <w:p w14:paraId="7E5B5D47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50" w:type="dxa"/>
            <w:noWrap/>
            <w:hideMark/>
          </w:tcPr>
          <w:p w14:paraId="12166548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noWrap/>
            <w:hideMark/>
          </w:tcPr>
          <w:p w14:paraId="003831A2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noWrap/>
            <w:hideMark/>
          </w:tcPr>
          <w:p w14:paraId="06D4C95B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62" w:type="dxa"/>
            <w:noWrap/>
            <w:vAlign w:val="center"/>
            <w:hideMark/>
          </w:tcPr>
          <w:p w14:paraId="2C3D4FB3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47274B40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497EC0E9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1EBB86F5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84" w:type="dxa"/>
            <w:noWrap/>
            <w:hideMark/>
          </w:tcPr>
          <w:p w14:paraId="1B353674" w14:textId="77777777" w:rsidR="00F722E7" w:rsidRPr="00C2025B" w:rsidRDefault="0073660E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155621" w:rsidRPr="00C2025B" w14:paraId="76807204" w14:textId="77777777" w:rsidTr="00F72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3" w:type="dxa"/>
            <w:noWrap/>
            <w:vAlign w:val="center"/>
            <w:hideMark/>
          </w:tcPr>
          <w:p w14:paraId="5E6208B6" w14:textId="77777777" w:rsidR="00F722E7" w:rsidRPr="006044E5" w:rsidRDefault="002E48D8" w:rsidP="00F722E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2E48D8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>Haudebourg</w:t>
            </w:r>
            <w:proofErr w:type="spellEnd"/>
            <w:r w:rsidRPr="002E48D8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 xml:space="preserve"> AF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2E48D8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>et al. Am J Respir Crit Care Med.2020;202(2):287-29</w:t>
            </w:r>
            <w:r w:rsidR="005B45E6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97" w:type="dxa"/>
            <w:noWrap/>
            <w:hideMark/>
          </w:tcPr>
          <w:p w14:paraId="71F51F1B" w14:textId="77777777" w:rsidR="00F722E7" w:rsidRPr="008E4E42" w:rsidRDefault="002E48D8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4E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350" w:type="dxa"/>
            <w:noWrap/>
            <w:hideMark/>
          </w:tcPr>
          <w:p w14:paraId="63B74BB6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50" w:type="dxa"/>
            <w:noWrap/>
            <w:hideMark/>
          </w:tcPr>
          <w:p w14:paraId="09E07D88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50" w:type="dxa"/>
            <w:noWrap/>
            <w:hideMark/>
          </w:tcPr>
          <w:p w14:paraId="043C79EA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50" w:type="dxa"/>
            <w:noWrap/>
            <w:hideMark/>
          </w:tcPr>
          <w:p w14:paraId="1F1DBFA1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862" w:type="dxa"/>
            <w:noWrap/>
            <w:vAlign w:val="center"/>
            <w:hideMark/>
          </w:tcPr>
          <w:p w14:paraId="534D511D" w14:textId="77777777" w:rsidR="00F722E7" w:rsidRPr="00C2025B" w:rsidRDefault="005B45E6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850" w:type="dxa"/>
            <w:noWrap/>
            <w:hideMark/>
          </w:tcPr>
          <w:p w14:paraId="582DA644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6A506BA6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2A3E9D31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84" w:type="dxa"/>
            <w:noWrap/>
            <w:hideMark/>
          </w:tcPr>
          <w:p w14:paraId="3F212B21" w14:textId="77777777" w:rsidR="00F722E7" w:rsidRPr="00C2025B" w:rsidRDefault="008018B1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155621" w:rsidRPr="00C2025B" w14:paraId="613A8F09" w14:textId="77777777" w:rsidTr="00F722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3" w:type="dxa"/>
            <w:noWrap/>
            <w:vAlign w:val="center"/>
            <w:hideMark/>
          </w:tcPr>
          <w:p w14:paraId="38A30C46" w14:textId="77777777" w:rsidR="0058276D" w:rsidRPr="008018B1" w:rsidRDefault="0058276D" w:rsidP="0058276D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8018B1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>Beloncle</w:t>
            </w:r>
            <w:proofErr w:type="spellEnd"/>
            <w:r w:rsidRPr="008018B1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 xml:space="preserve"> FM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8018B1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>et al.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8018B1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>Ann Intensive Care. 2020;10(1):55.</w:t>
            </w:r>
          </w:p>
        </w:tc>
        <w:tc>
          <w:tcPr>
            <w:tcW w:w="2697" w:type="dxa"/>
            <w:noWrap/>
            <w:hideMark/>
          </w:tcPr>
          <w:p w14:paraId="621AA6FB" w14:textId="77777777" w:rsidR="0058276D" w:rsidRPr="008E4E42" w:rsidRDefault="0058276D" w:rsidP="00582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4E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350" w:type="dxa"/>
            <w:noWrap/>
            <w:hideMark/>
          </w:tcPr>
          <w:p w14:paraId="3384C4F3" w14:textId="77777777" w:rsidR="0058276D" w:rsidRPr="00C2025B" w:rsidRDefault="0058276D" w:rsidP="00582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50" w:type="dxa"/>
            <w:noWrap/>
            <w:hideMark/>
          </w:tcPr>
          <w:p w14:paraId="078468FC" w14:textId="77777777" w:rsidR="0058276D" w:rsidRPr="00C2025B" w:rsidRDefault="0058276D" w:rsidP="00582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noWrap/>
            <w:hideMark/>
          </w:tcPr>
          <w:p w14:paraId="7DBC42B1" w14:textId="77777777" w:rsidR="0058276D" w:rsidRPr="00C2025B" w:rsidRDefault="0058276D" w:rsidP="00582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50" w:type="dxa"/>
            <w:noWrap/>
            <w:hideMark/>
          </w:tcPr>
          <w:p w14:paraId="3A577484" w14:textId="77777777" w:rsidR="0058276D" w:rsidRPr="00C2025B" w:rsidRDefault="0058276D" w:rsidP="00582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862" w:type="dxa"/>
            <w:noWrap/>
            <w:vAlign w:val="center"/>
            <w:hideMark/>
          </w:tcPr>
          <w:p w14:paraId="481DBB4D" w14:textId="77777777" w:rsidR="0058276D" w:rsidRPr="00C2025B" w:rsidRDefault="0058276D" w:rsidP="00582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37A76086" w14:textId="77777777" w:rsidR="0058276D" w:rsidRPr="00C2025B" w:rsidRDefault="0058276D" w:rsidP="00582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2B2ECF92" w14:textId="77777777" w:rsidR="0058276D" w:rsidRPr="00C2025B" w:rsidRDefault="0058276D" w:rsidP="00582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3DDDD42E" w14:textId="77777777" w:rsidR="0058276D" w:rsidRPr="00C2025B" w:rsidRDefault="0058276D" w:rsidP="00582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84" w:type="dxa"/>
            <w:noWrap/>
            <w:hideMark/>
          </w:tcPr>
          <w:p w14:paraId="0221AEC6" w14:textId="77777777" w:rsidR="0058276D" w:rsidRPr="00C2025B" w:rsidRDefault="0073660E" w:rsidP="00582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B33054" w:rsidRPr="00C2025B" w14:paraId="1BA31DAF" w14:textId="77777777" w:rsidTr="00F72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3" w:type="dxa"/>
            <w:noWrap/>
            <w:vAlign w:val="center"/>
            <w:hideMark/>
          </w:tcPr>
          <w:p w14:paraId="1E8E3373" w14:textId="77777777" w:rsidR="00F722E7" w:rsidRPr="006044E5" w:rsidRDefault="0073660E" w:rsidP="00F722E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73660E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>Bhatraju</w:t>
            </w:r>
            <w:proofErr w:type="spellEnd"/>
            <w:r w:rsidRPr="0073660E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 xml:space="preserve"> PK et al. N </w:t>
            </w:r>
            <w:proofErr w:type="spellStart"/>
            <w:r w:rsidRPr="0073660E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>Engl</w:t>
            </w:r>
            <w:proofErr w:type="spellEnd"/>
            <w:r w:rsidRPr="0073660E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 xml:space="preserve"> J Med. 2020;382(21):2012-2022.</w:t>
            </w:r>
          </w:p>
        </w:tc>
        <w:tc>
          <w:tcPr>
            <w:tcW w:w="2697" w:type="dxa"/>
            <w:noWrap/>
            <w:hideMark/>
          </w:tcPr>
          <w:p w14:paraId="505891D3" w14:textId="77777777" w:rsidR="00F722E7" w:rsidRPr="008E4E42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4E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73660E" w:rsidRPr="008E4E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e Series</w:t>
            </w:r>
          </w:p>
        </w:tc>
        <w:tc>
          <w:tcPr>
            <w:tcW w:w="350" w:type="dxa"/>
            <w:noWrap/>
            <w:hideMark/>
          </w:tcPr>
          <w:p w14:paraId="70DF3DB1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50" w:type="dxa"/>
            <w:noWrap/>
            <w:hideMark/>
          </w:tcPr>
          <w:p w14:paraId="3F4E9AAC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noWrap/>
            <w:hideMark/>
          </w:tcPr>
          <w:p w14:paraId="45909D90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50" w:type="dxa"/>
            <w:noWrap/>
            <w:hideMark/>
          </w:tcPr>
          <w:p w14:paraId="57F9786D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862" w:type="dxa"/>
            <w:noWrap/>
            <w:vAlign w:val="center"/>
            <w:hideMark/>
          </w:tcPr>
          <w:p w14:paraId="188DC2A5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1170EDA4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34595ACF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62FD93CF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84" w:type="dxa"/>
            <w:noWrap/>
            <w:hideMark/>
          </w:tcPr>
          <w:p w14:paraId="351C5985" w14:textId="77777777" w:rsidR="00F722E7" w:rsidRPr="00C2025B" w:rsidRDefault="00B24F93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B33054" w:rsidRPr="00C2025B" w14:paraId="0D0C5104" w14:textId="77777777" w:rsidTr="00F722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3" w:type="dxa"/>
            <w:noWrap/>
            <w:vAlign w:val="center"/>
            <w:hideMark/>
          </w:tcPr>
          <w:p w14:paraId="5BB6784C" w14:textId="77777777" w:rsidR="00F722E7" w:rsidRPr="006044E5" w:rsidRDefault="003407BF" w:rsidP="00F722E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</w:pPr>
            <w:r w:rsidRPr="003407BF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>Diehl JL et al. Ann Intensive Care. 2020;10(1):95.</w:t>
            </w:r>
          </w:p>
        </w:tc>
        <w:tc>
          <w:tcPr>
            <w:tcW w:w="2697" w:type="dxa"/>
            <w:noWrap/>
            <w:hideMark/>
          </w:tcPr>
          <w:p w14:paraId="0231DE85" w14:textId="77777777" w:rsidR="00F722E7" w:rsidRPr="008E4E42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4E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3407BF" w:rsidRPr="008E4E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e Series</w:t>
            </w:r>
          </w:p>
        </w:tc>
        <w:tc>
          <w:tcPr>
            <w:tcW w:w="350" w:type="dxa"/>
            <w:noWrap/>
            <w:hideMark/>
          </w:tcPr>
          <w:p w14:paraId="4E323ECD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noWrap/>
            <w:hideMark/>
          </w:tcPr>
          <w:p w14:paraId="78A017F0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noWrap/>
            <w:hideMark/>
          </w:tcPr>
          <w:p w14:paraId="30C33E63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50" w:type="dxa"/>
            <w:noWrap/>
            <w:hideMark/>
          </w:tcPr>
          <w:p w14:paraId="4D3D1A88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862" w:type="dxa"/>
            <w:noWrap/>
            <w:vAlign w:val="center"/>
            <w:hideMark/>
          </w:tcPr>
          <w:p w14:paraId="3C2FA095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0A30516B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7AB02ED0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5400E390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84" w:type="dxa"/>
            <w:noWrap/>
            <w:hideMark/>
          </w:tcPr>
          <w:p w14:paraId="4126EAD9" w14:textId="77777777" w:rsidR="00F722E7" w:rsidRPr="00C2025B" w:rsidRDefault="003A35D0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AD08D2" w:rsidRPr="00C2025B" w14:paraId="0B966633" w14:textId="77777777" w:rsidTr="00F72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3" w:type="dxa"/>
            <w:noWrap/>
            <w:vAlign w:val="center"/>
            <w:hideMark/>
          </w:tcPr>
          <w:p w14:paraId="2C8CB330" w14:textId="77777777" w:rsidR="00F722E7" w:rsidRPr="006044E5" w:rsidRDefault="003A35D0" w:rsidP="00F722E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</w:pPr>
            <w:r w:rsidRPr="003A35D0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lastRenderedPageBreak/>
              <w:t>Pedersen HP et al. Dan Med J. 2020;67(5</w:t>
            </w:r>
            <w:proofErr w:type="gramStart"/>
            <w:r w:rsidRPr="003A35D0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>):A</w:t>
            </w:r>
            <w:proofErr w:type="gramEnd"/>
            <w:r w:rsidRPr="003A35D0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>04200232.</w:t>
            </w:r>
          </w:p>
        </w:tc>
        <w:tc>
          <w:tcPr>
            <w:tcW w:w="2697" w:type="dxa"/>
            <w:noWrap/>
            <w:hideMark/>
          </w:tcPr>
          <w:p w14:paraId="2CC2FCC6" w14:textId="77777777" w:rsidR="00F722E7" w:rsidRPr="00522995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29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3A3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e Series</w:t>
            </w:r>
          </w:p>
        </w:tc>
        <w:tc>
          <w:tcPr>
            <w:tcW w:w="350" w:type="dxa"/>
            <w:noWrap/>
            <w:hideMark/>
          </w:tcPr>
          <w:p w14:paraId="4F680495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50" w:type="dxa"/>
            <w:noWrap/>
            <w:hideMark/>
          </w:tcPr>
          <w:p w14:paraId="64849AFF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noWrap/>
            <w:hideMark/>
          </w:tcPr>
          <w:p w14:paraId="4E3B24CB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50" w:type="dxa"/>
            <w:noWrap/>
            <w:hideMark/>
          </w:tcPr>
          <w:p w14:paraId="4DFF58C3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862" w:type="dxa"/>
            <w:noWrap/>
            <w:vAlign w:val="center"/>
            <w:hideMark/>
          </w:tcPr>
          <w:p w14:paraId="57FD0296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205914DA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1481B94D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4FAE8B19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84" w:type="dxa"/>
            <w:noWrap/>
            <w:hideMark/>
          </w:tcPr>
          <w:p w14:paraId="761B2CE6" w14:textId="77777777" w:rsidR="00F722E7" w:rsidRPr="00C2025B" w:rsidRDefault="003A35D0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B33054" w:rsidRPr="00C2025B" w14:paraId="181471C5" w14:textId="77777777" w:rsidTr="00F722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3" w:type="dxa"/>
            <w:noWrap/>
            <w:vAlign w:val="center"/>
            <w:hideMark/>
          </w:tcPr>
          <w:p w14:paraId="23DB62B5" w14:textId="77777777" w:rsidR="00F722E7" w:rsidRPr="00C60C59" w:rsidRDefault="00C60C59" w:rsidP="00F722E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60C59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>Roesthuis</w:t>
            </w:r>
            <w:proofErr w:type="spellEnd"/>
            <w:r w:rsidRPr="00C60C59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 xml:space="preserve"> L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 xml:space="preserve"> et al.</w:t>
            </w:r>
            <w:r w:rsidRPr="00C60C59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 xml:space="preserve"> Crit Care. 2020;24(1):230.</w:t>
            </w:r>
          </w:p>
        </w:tc>
        <w:tc>
          <w:tcPr>
            <w:tcW w:w="2697" w:type="dxa"/>
            <w:noWrap/>
            <w:hideMark/>
          </w:tcPr>
          <w:p w14:paraId="32668BBA" w14:textId="77777777" w:rsidR="00F722E7" w:rsidRPr="00522995" w:rsidRDefault="00C60C59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30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350" w:type="dxa"/>
            <w:noWrap/>
            <w:hideMark/>
          </w:tcPr>
          <w:p w14:paraId="230B2D79" w14:textId="77777777" w:rsidR="00F722E7" w:rsidRPr="00C2025B" w:rsidRDefault="001F0EC9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50" w:type="dxa"/>
            <w:noWrap/>
            <w:hideMark/>
          </w:tcPr>
          <w:p w14:paraId="7EDC38B2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noWrap/>
            <w:hideMark/>
          </w:tcPr>
          <w:p w14:paraId="6177F847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50" w:type="dxa"/>
            <w:noWrap/>
            <w:hideMark/>
          </w:tcPr>
          <w:p w14:paraId="527CA01F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862" w:type="dxa"/>
            <w:noWrap/>
            <w:vAlign w:val="center"/>
            <w:hideMark/>
          </w:tcPr>
          <w:p w14:paraId="1217A76C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307E8BC3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01C49428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6D746D9D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84" w:type="dxa"/>
            <w:noWrap/>
            <w:hideMark/>
          </w:tcPr>
          <w:p w14:paraId="269E0AE3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AD08D2" w:rsidRPr="00C2025B" w14:paraId="78A2963D" w14:textId="77777777" w:rsidTr="00F72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3" w:type="dxa"/>
            <w:noWrap/>
            <w:vAlign w:val="center"/>
            <w:hideMark/>
          </w:tcPr>
          <w:p w14:paraId="635D5B18" w14:textId="77777777" w:rsidR="00F722E7" w:rsidRPr="008121FA" w:rsidRDefault="00FB0A5B" w:rsidP="00F722E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FB0A5B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>Carsetti</w:t>
            </w:r>
            <w:proofErr w:type="spellEnd"/>
            <w:r w:rsidRPr="00FB0A5B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 xml:space="preserve"> A 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FB0A5B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 xml:space="preserve"> Crit Care. 2020;24(1):225.</w:t>
            </w:r>
          </w:p>
        </w:tc>
        <w:tc>
          <w:tcPr>
            <w:tcW w:w="2697" w:type="dxa"/>
            <w:noWrap/>
            <w:hideMark/>
          </w:tcPr>
          <w:p w14:paraId="0F7CA155" w14:textId="77777777" w:rsidR="00F722E7" w:rsidRPr="00522995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29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FB0A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e Series</w:t>
            </w:r>
          </w:p>
        </w:tc>
        <w:tc>
          <w:tcPr>
            <w:tcW w:w="350" w:type="dxa"/>
            <w:noWrap/>
            <w:hideMark/>
          </w:tcPr>
          <w:p w14:paraId="3B45E5CA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noWrap/>
            <w:hideMark/>
          </w:tcPr>
          <w:p w14:paraId="038D3ACC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noWrap/>
            <w:hideMark/>
          </w:tcPr>
          <w:p w14:paraId="5C15515D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50" w:type="dxa"/>
            <w:noWrap/>
            <w:hideMark/>
          </w:tcPr>
          <w:p w14:paraId="38DF51E6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862" w:type="dxa"/>
            <w:noWrap/>
            <w:vAlign w:val="center"/>
            <w:hideMark/>
          </w:tcPr>
          <w:p w14:paraId="6A55BAB8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75E920B2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0B985689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6E3C81A2" w14:textId="77777777" w:rsidR="00F722E7" w:rsidRPr="00C2025B" w:rsidRDefault="00F722E7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84" w:type="dxa"/>
            <w:noWrap/>
            <w:hideMark/>
          </w:tcPr>
          <w:p w14:paraId="22462914" w14:textId="77777777" w:rsidR="00F722E7" w:rsidRPr="00C2025B" w:rsidRDefault="00FB0A5B" w:rsidP="00F72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B33054" w:rsidRPr="00C2025B" w14:paraId="534B98CB" w14:textId="77777777" w:rsidTr="00F722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3" w:type="dxa"/>
            <w:noWrap/>
            <w:vAlign w:val="center"/>
            <w:hideMark/>
          </w:tcPr>
          <w:p w14:paraId="106AA849" w14:textId="77777777" w:rsidR="00F722E7" w:rsidRPr="008121FA" w:rsidRDefault="00FB0A5B" w:rsidP="00F722E7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</w:pPr>
            <w:r w:rsidRPr="00FB0A5B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>Liu X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 xml:space="preserve"> et al</w:t>
            </w:r>
            <w:r w:rsidRPr="00FB0A5B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>. Am J Respir Crit Care Med. 2020;201(10):1297-1299.</w:t>
            </w:r>
          </w:p>
        </w:tc>
        <w:tc>
          <w:tcPr>
            <w:tcW w:w="2697" w:type="dxa"/>
            <w:noWrap/>
            <w:hideMark/>
          </w:tcPr>
          <w:p w14:paraId="66C6B163" w14:textId="77777777" w:rsidR="00F722E7" w:rsidRPr="00522995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29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FB0A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e Series</w:t>
            </w:r>
          </w:p>
        </w:tc>
        <w:tc>
          <w:tcPr>
            <w:tcW w:w="350" w:type="dxa"/>
            <w:noWrap/>
            <w:hideMark/>
          </w:tcPr>
          <w:p w14:paraId="6F901DFF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noWrap/>
            <w:hideMark/>
          </w:tcPr>
          <w:p w14:paraId="06DBA338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0" w:type="dxa"/>
            <w:noWrap/>
            <w:hideMark/>
          </w:tcPr>
          <w:p w14:paraId="33115E41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C2025B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50" w:type="dxa"/>
            <w:noWrap/>
            <w:hideMark/>
          </w:tcPr>
          <w:p w14:paraId="3C59C552" w14:textId="77777777" w:rsidR="00F722E7" w:rsidRPr="00C2025B" w:rsidRDefault="00576EC6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862" w:type="dxa"/>
            <w:noWrap/>
            <w:vAlign w:val="center"/>
            <w:hideMark/>
          </w:tcPr>
          <w:p w14:paraId="5AF3AF3B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51965F79" w14:textId="77777777" w:rsidR="00F722E7" w:rsidRPr="00C2025B" w:rsidRDefault="00576EC6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10D97429" w14:textId="77777777" w:rsidR="00F722E7" w:rsidRPr="00C2025B" w:rsidRDefault="00576EC6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0149FC26" w14:textId="77777777" w:rsidR="00F722E7" w:rsidRPr="00C2025B" w:rsidRDefault="00F722E7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84" w:type="dxa"/>
            <w:noWrap/>
            <w:hideMark/>
          </w:tcPr>
          <w:p w14:paraId="0E5AFA93" w14:textId="77777777" w:rsidR="00F722E7" w:rsidRPr="00C2025B" w:rsidRDefault="00576EC6" w:rsidP="00F72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</w:tbl>
    <w:p w14:paraId="16317C5A" w14:textId="77777777" w:rsidR="00F722E7" w:rsidRDefault="00F722E7">
      <w:pPr>
        <w:rPr>
          <w:lang w:val="en-US"/>
        </w:rPr>
      </w:pPr>
    </w:p>
    <w:p w14:paraId="037C4757" w14:textId="77777777" w:rsidR="00F722E7" w:rsidRPr="00F722E7" w:rsidRDefault="00F722E7" w:rsidP="00F722E7">
      <w:pPr>
        <w:ind w:left="567" w:right="702"/>
        <w:rPr>
          <w:rFonts w:ascii="Arial" w:hAnsi="Arial"/>
          <w:b/>
          <w:lang w:val="en-US"/>
        </w:rPr>
      </w:pPr>
    </w:p>
    <w:p w14:paraId="51C98263" w14:textId="77777777" w:rsidR="006D54BD" w:rsidRDefault="006D54BD">
      <w:pPr>
        <w:rPr>
          <w:b/>
          <w:bCs/>
          <w:sz w:val="24"/>
          <w:szCs w:val="24"/>
          <w:lang w:val="en-US"/>
        </w:rPr>
      </w:pPr>
    </w:p>
    <w:p w14:paraId="3A9BE921" w14:textId="77777777" w:rsidR="006D54BD" w:rsidRDefault="006D54BD">
      <w:pPr>
        <w:rPr>
          <w:b/>
          <w:bCs/>
          <w:sz w:val="24"/>
          <w:szCs w:val="24"/>
          <w:lang w:val="en-US"/>
        </w:rPr>
      </w:pPr>
    </w:p>
    <w:p w14:paraId="0A4B76AD" w14:textId="77777777" w:rsidR="006D54BD" w:rsidRDefault="006D54BD">
      <w:pPr>
        <w:rPr>
          <w:b/>
          <w:bCs/>
          <w:sz w:val="24"/>
          <w:szCs w:val="24"/>
          <w:lang w:val="en-US"/>
        </w:rPr>
      </w:pPr>
    </w:p>
    <w:p w14:paraId="0C147C9B" w14:textId="77777777" w:rsidR="006D54BD" w:rsidRDefault="006D54BD">
      <w:pPr>
        <w:rPr>
          <w:b/>
          <w:bCs/>
          <w:sz w:val="24"/>
          <w:szCs w:val="24"/>
          <w:lang w:val="en-US"/>
        </w:rPr>
      </w:pPr>
    </w:p>
    <w:p w14:paraId="08FCEACD" w14:textId="77777777" w:rsidR="006D54BD" w:rsidRDefault="006D54BD">
      <w:pPr>
        <w:rPr>
          <w:b/>
          <w:bCs/>
          <w:sz w:val="24"/>
          <w:szCs w:val="24"/>
          <w:lang w:val="en-US"/>
        </w:rPr>
      </w:pPr>
    </w:p>
    <w:p w14:paraId="69C87F8E" w14:textId="77777777" w:rsidR="006D54BD" w:rsidRDefault="006D54BD">
      <w:pPr>
        <w:rPr>
          <w:b/>
          <w:bCs/>
          <w:sz w:val="24"/>
          <w:szCs w:val="24"/>
          <w:lang w:val="en-US"/>
        </w:rPr>
      </w:pPr>
    </w:p>
    <w:p w14:paraId="4BD2568F" w14:textId="77777777" w:rsidR="006D54BD" w:rsidRDefault="006D54BD">
      <w:pPr>
        <w:rPr>
          <w:b/>
          <w:bCs/>
          <w:sz w:val="24"/>
          <w:szCs w:val="24"/>
          <w:lang w:val="en-US"/>
        </w:rPr>
      </w:pPr>
    </w:p>
    <w:p w14:paraId="5F4F7BF9" w14:textId="77777777" w:rsidR="006D54BD" w:rsidRDefault="006D54BD">
      <w:pPr>
        <w:rPr>
          <w:b/>
          <w:bCs/>
          <w:sz w:val="24"/>
          <w:szCs w:val="24"/>
          <w:lang w:val="en-US"/>
        </w:rPr>
      </w:pPr>
    </w:p>
    <w:p w14:paraId="0753D900" w14:textId="77777777" w:rsidR="006D54BD" w:rsidRDefault="006D54BD">
      <w:pPr>
        <w:rPr>
          <w:b/>
          <w:bCs/>
          <w:sz w:val="24"/>
          <w:szCs w:val="24"/>
          <w:lang w:val="en-US"/>
        </w:rPr>
      </w:pPr>
    </w:p>
    <w:p w14:paraId="36B88ACD" w14:textId="77777777" w:rsidR="006D54BD" w:rsidRDefault="006D54BD">
      <w:pPr>
        <w:rPr>
          <w:b/>
          <w:bCs/>
          <w:sz w:val="24"/>
          <w:szCs w:val="24"/>
          <w:lang w:val="en-US"/>
        </w:rPr>
        <w:sectPr w:rsidR="006D54BD" w:rsidSect="00A63EF5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1786B296" w14:textId="77777777" w:rsidR="00B10241" w:rsidRPr="00B10241" w:rsidRDefault="00B10241">
      <w:pPr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lastRenderedPageBreak/>
        <w:t xml:space="preserve">Table S3: </w:t>
      </w:r>
      <w:r>
        <w:rPr>
          <w:sz w:val="24"/>
          <w:szCs w:val="24"/>
          <w:lang w:val="en-US"/>
        </w:rPr>
        <w:t>summary of the inclusion and exclusion criteria of the present review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B10241" w14:paraId="6195B2B6" w14:textId="77777777" w:rsidTr="00B10241">
        <w:tc>
          <w:tcPr>
            <w:tcW w:w="4247" w:type="dxa"/>
          </w:tcPr>
          <w:p w14:paraId="042D95F3" w14:textId="2C8FD1C0" w:rsidR="00B10241" w:rsidRDefault="00B10241" w:rsidP="00B1024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clusion Criteria</w:t>
            </w:r>
          </w:p>
        </w:tc>
        <w:tc>
          <w:tcPr>
            <w:tcW w:w="4247" w:type="dxa"/>
          </w:tcPr>
          <w:p w14:paraId="63DE48A4" w14:textId="50B134C8" w:rsidR="00B10241" w:rsidRDefault="00B10241" w:rsidP="00B1024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xclusion Criteria</w:t>
            </w:r>
          </w:p>
        </w:tc>
      </w:tr>
      <w:tr w:rsidR="00BC4891" w:rsidRPr="00FC7933" w14:paraId="6E8B2733" w14:textId="77777777" w:rsidTr="00B10241">
        <w:tc>
          <w:tcPr>
            <w:tcW w:w="4247" w:type="dxa"/>
          </w:tcPr>
          <w:p w14:paraId="7963DB1D" w14:textId="0816F663" w:rsidR="00BC4891" w:rsidRDefault="00BC4891" w:rsidP="00BC489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Age </w:t>
            </w:r>
            <w:r w:rsidR="00B205F6">
              <w:rPr>
                <w:rFonts w:cstheme="minorHAnsi"/>
                <w:sz w:val="24"/>
                <w:szCs w:val="24"/>
                <w:lang w:val="en-US"/>
              </w:rPr>
              <w:t>≥</w:t>
            </w:r>
            <w:r>
              <w:rPr>
                <w:sz w:val="24"/>
                <w:szCs w:val="24"/>
                <w:lang w:val="en-US"/>
              </w:rPr>
              <w:t xml:space="preserve"> 18</w:t>
            </w:r>
          </w:p>
        </w:tc>
        <w:tc>
          <w:tcPr>
            <w:tcW w:w="4247" w:type="dxa"/>
          </w:tcPr>
          <w:p w14:paraId="06D9D9F4" w14:textId="25C02558" w:rsidR="00BC4891" w:rsidRDefault="00B205F6" w:rsidP="00BC489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Studies in language other than </w:t>
            </w:r>
            <w:proofErr w:type="spellStart"/>
            <w:r>
              <w:rPr>
                <w:sz w:val="24"/>
                <w:szCs w:val="24"/>
                <w:lang w:val="en-US"/>
              </w:rPr>
              <w:t>english</w:t>
            </w:r>
            <w:proofErr w:type="spellEnd"/>
          </w:p>
        </w:tc>
      </w:tr>
      <w:tr w:rsidR="00B10241" w14:paraId="4F943DF9" w14:textId="77777777" w:rsidTr="00B10241">
        <w:tc>
          <w:tcPr>
            <w:tcW w:w="4247" w:type="dxa"/>
          </w:tcPr>
          <w:p w14:paraId="46F5E8FA" w14:textId="4BF58EA0" w:rsidR="00B10241" w:rsidRDefault="00BC4891" w:rsidP="00BC489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iagnosis of COVID-19</w:t>
            </w:r>
          </w:p>
        </w:tc>
        <w:tc>
          <w:tcPr>
            <w:tcW w:w="4247" w:type="dxa"/>
          </w:tcPr>
          <w:p w14:paraId="62F79822" w14:textId="713F0E78" w:rsidR="00B10241" w:rsidRDefault="00BC4891" w:rsidP="00BC489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n-Invasive Ventilation</w:t>
            </w:r>
          </w:p>
        </w:tc>
      </w:tr>
      <w:tr w:rsidR="00B10241" w14:paraId="1E1E0C17" w14:textId="77777777" w:rsidTr="00BC4891">
        <w:trPr>
          <w:trHeight w:val="198"/>
        </w:trPr>
        <w:tc>
          <w:tcPr>
            <w:tcW w:w="4247" w:type="dxa"/>
          </w:tcPr>
          <w:p w14:paraId="051A4956" w14:textId="63BA9090" w:rsidR="00B10241" w:rsidRDefault="00BC4891" w:rsidP="00BC489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vasive Mechanical Ventilation</w:t>
            </w:r>
            <w:r w:rsidR="00B205F6">
              <w:rPr>
                <w:sz w:val="24"/>
                <w:szCs w:val="24"/>
                <w:lang w:val="en-US"/>
              </w:rPr>
              <w:t xml:space="preserve"> in ICU</w:t>
            </w:r>
          </w:p>
        </w:tc>
        <w:tc>
          <w:tcPr>
            <w:tcW w:w="4247" w:type="dxa"/>
          </w:tcPr>
          <w:p w14:paraId="5C7C0D7B" w14:textId="43BBEA42" w:rsidR="00B10241" w:rsidRDefault="00B205F6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se reports</w:t>
            </w:r>
          </w:p>
        </w:tc>
      </w:tr>
      <w:tr w:rsidR="00B10241" w14:paraId="386E1FCF" w14:textId="77777777" w:rsidTr="00B10241">
        <w:tc>
          <w:tcPr>
            <w:tcW w:w="4247" w:type="dxa"/>
          </w:tcPr>
          <w:p w14:paraId="01C2911F" w14:textId="07507A33" w:rsidR="00B10241" w:rsidRDefault="00B205F6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Studies providing at least one parameter of respiratory mechanics </w:t>
            </w:r>
            <w:r w:rsidR="00700C4B">
              <w:rPr>
                <w:sz w:val="24"/>
                <w:szCs w:val="24"/>
                <w:lang w:val="en-US"/>
              </w:rPr>
              <w:t>at ICU admission or within the first day of ICU stay</w:t>
            </w:r>
          </w:p>
        </w:tc>
        <w:tc>
          <w:tcPr>
            <w:tcW w:w="4247" w:type="dxa"/>
          </w:tcPr>
          <w:p w14:paraId="2045FFAC" w14:textId="0F41164A" w:rsidR="00B10241" w:rsidRDefault="00B205F6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Review </w:t>
            </w:r>
            <w:r w:rsidR="00700C4B">
              <w:rPr>
                <w:sz w:val="24"/>
                <w:szCs w:val="24"/>
                <w:lang w:val="en-US"/>
              </w:rPr>
              <w:t>of the literature</w:t>
            </w:r>
          </w:p>
        </w:tc>
      </w:tr>
      <w:tr w:rsidR="00B10241" w14:paraId="197AE0B2" w14:textId="77777777" w:rsidTr="00B10241">
        <w:tc>
          <w:tcPr>
            <w:tcW w:w="4247" w:type="dxa"/>
          </w:tcPr>
          <w:p w14:paraId="73C72D20" w14:textId="49B6D686" w:rsidR="00B10241" w:rsidRDefault="00B205F6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udies providing at least one parameter of ventilator setting</w:t>
            </w:r>
            <w:r w:rsidR="00700C4B">
              <w:rPr>
                <w:sz w:val="24"/>
                <w:szCs w:val="24"/>
                <w:lang w:val="en-US"/>
              </w:rPr>
              <w:t xml:space="preserve"> at ICU admission or within the first day of ICU stay</w:t>
            </w:r>
          </w:p>
        </w:tc>
        <w:tc>
          <w:tcPr>
            <w:tcW w:w="4247" w:type="dxa"/>
          </w:tcPr>
          <w:p w14:paraId="3B1B182A" w14:textId="4D1424FF" w:rsidR="00B10241" w:rsidRDefault="00700C4B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atients treated with ECMO</w:t>
            </w:r>
          </w:p>
        </w:tc>
      </w:tr>
    </w:tbl>
    <w:p w14:paraId="2EEED0FE" w14:textId="5F7E9E2B" w:rsidR="00B10241" w:rsidRPr="00B10241" w:rsidRDefault="00B10241">
      <w:pPr>
        <w:rPr>
          <w:sz w:val="24"/>
          <w:szCs w:val="24"/>
          <w:lang w:val="en-US"/>
        </w:rPr>
      </w:pPr>
    </w:p>
    <w:p w14:paraId="5F83B413" w14:textId="77777777" w:rsidR="00B10241" w:rsidRDefault="00B10241">
      <w:pPr>
        <w:rPr>
          <w:b/>
          <w:bCs/>
          <w:sz w:val="24"/>
          <w:szCs w:val="24"/>
          <w:lang w:val="en-US"/>
        </w:rPr>
      </w:pPr>
    </w:p>
    <w:p w14:paraId="4CD9EE92" w14:textId="77777777" w:rsidR="00B10241" w:rsidRDefault="00B10241">
      <w:pPr>
        <w:rPr>
          <w:b/>
          <w:bCs/>
          <w:sz w:val="24"/>
          <w:szCs w:val="24"/>
          <w:lang w:val="en-US"/>
        </w:rPr>
      </w:pPr>
    </w:p>
    <w:p w14:paraId="6DE36644" w14:textId="77777777" w:rsidR="00B10241" w:rsidRDefault="00B10241">
      <w:pPr>
        <w:rPr>
          <w:b/>
          <w:bCs/>
          <w:sz w:val="24"/>
          <w:szCs w:val="24"/>
          <w:lang w:val="en-US"/>
        </w:rPr>
      </w:pPr>
    </w:p>
    <w:sectPr w:rsidR="00B10241" w:rsidSect="006D54BD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50A389" w14:textId="77777777" w:rsidR="00C57BF5" w:rsidRDefault="00C57BF5" w:rsidP="00F722E7">
      <w:pPr>
        <w:spacing w:after="0" w:line="240" w:lineRule="auto"/>
      </w:pPr>
      <w:r>
        <w:separator/>
      </w:r>
    </w:p>
  </w:endnote>
  <w:endnote w:type="continuationSeparator" w:id="0">
    <w:p w14:paraId="0CD65270" w14:textId="77777777" w:rsidR="00C57BF5" w:rsidRDefault="00C57BF5" w:rsidP="00F722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1F88B7" w14:textId="77777777" w:rsidR="00C57BF5" w:rsidRDefault="00C57BF5" w:rsidP="00F722E7">
      <w:pPr>
        <w:spacing w:after="0" w:line="240" w:lineRule="auto"/>
      </w:pPr>
      <w:r>
        <w:separator/>
      </w:r>
    </w:p>
  </w:footnote>
  <w:footnote w:type="continuationSeparator" w:id="0">
    <w:p w14:paraId="526DDB4A" w14:textId="77777777" w:rsidR="00C57BF5" w:rsidRDefault="00C57BF5" w:rsidP="00F722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5B5"/>
    <w:rsid w:val="00017AD3"/>
    <w:rsid w:val="00055662"/>
    <w:rsid w:val="00074D9C"/>
    <w:rsid w:val="00083A7C"/>
    <w:rsid w:val="000A0804"/>
    <w:rsid w:val="000A248B"/>
    <w:rsid w:val="000C3367"/>
    <w:rsid w:val="000C4B72"/>
    <w:rsid w:val="000F1789"/>
    <w:rsid w:val="00105C30"/>
    <w:rsid w:val="00115D46"/>
    <w:rsid w:val="00117287"/>
    <w:rsid w:val="0012192B"/>
    <w:rsid w:val="00154DC1"/>
    <w:rsid w:val="00155621"/>
    <w:rsid w:val="0016423F"/>
    <w:rsid w:val="00172B76"/>
    <w:rsid w:val="00177200"/>
    <w:rsid w:val="001B1151"/>
    <w:rsid w:val="001C61ED"/>
    <w:rsid w:val="001F0EC9"/>
    <w:rsid w:val="001F11DC"/>
    <w:rsid w:val="00242D2C"/>
    <w:rsid w:val="002438AC"/>
    <w:rsid w:val="00260E4B"/>
    <w:rsid w:val="002757F9"/>
    <w:rsid w:val="002817A9"/>
    <w:rsid w:val="002D25F1"/>
    <w:rsid w:val="002D5973"/>
    <w:rsid w:val="002E0905"/>
    <w:rsid w:val="002E48D8"/>
    <w:rsid w:val="002F1904"/>
    <w:rsid w:val="00301D5B"/>
    <w:rsid w:val="003049FC"/>
    <w:rsid w:val="003053BD"/>
    <w:rsid w:val="003407BF"/>
    <w:rsid w:val="00357423"/>
    <w:rsid w:val="00363E1A"/>
    <w:rsid w:val="00372C0A"/>
    <w:rsid w:val="00384481"/>
    <w:rsid w:val="003A35D0"/>
    <w:rsid w:val="003C57DA"/>
    <w:rsid w:val="003C642A"/>
    <w:rsid w:val="003E366C"/>
    <w:rsid w:val="003F5767"/>
    <w:rsid w:val="00443C3E"/>
    <w:rsid w:val="00444AB9"/>
    <w:rsid w:val="00461165"/>
    <w:rsid w:val="0047685F"/>
    <w:rsid w:val="00511AF0"/>
    <w:rsid w:val="00530AE7"/>
    <w:rsid w:val="005323BE"/>
    <w:rsid w:val="00573FF2"/>
    <w:rsid w:val="00576EC6"/>
    <w:rsid w:val="0058276D"/>
    <w:rsid w:val="0059076E"/>
    <w:rsid w:val="005B45E6"/>
    <w:rsid w:val="005D6E08"/>
    <w:rsid w:val="005E05CC"/>
    <w:rsid w:val="006206D9"/>
    <w:rsid w:val="006365C4"/>
    <w:rsid w:val="00655C40"/>
    <w:rsid w:val="00661E4B"/>
    <w:rsid w:val="006962FD"/>
    <w:rsid w:val="006A0D59"/>
    <w:rsid w:val="006D54BD"/>
    <w:rsid w:val="006D6D45"/>
    <w:rsid w:val="00700C4B"/>
    <w:rsid w:val="00707342"/>
    <w:rsid w:val="0073660E"/>
    <w:rsid w:val="0074220F"/>
    <w:rsid w:val="00747EBF"/>
    <w:rsid w:val="00750204"/>
    <w:rsid w:val="00791472"/>
    <w:rsid w:val="007C6329"/>
    <w:rsid w:val="007D7D3C"/>
    <w:rsid w:val="007E0D06"/>
    <w:rsid w:val="008018B1"/>
    <w:rsid w:val="008034AB"/>
    <w:rsid w:val="008121FA"/>
    <w:rsid w:val="00823119"/>
    <w:rsid w:val="008638B7"/>
    <w:rsid w:val="008653D8"/>
    <w:rsid w:val="00871F79"/>
    <w:rsid w:val="00872F20"/>
    <w:rsid w:val="00892009"/>
    <w:rsid w:val="008954DC"/>
    <w:rsid w:val="00896974"/>
    <w:rsid w:val="008B0E74"/>
    <w:rsid w:val="008C7518"/>
    <w:rsid w:val="008D449D"/>
    <w:rsid w:val="008E4E42"/>
    <w:rsid w:val="00900EF1"/>
    <w:rsid w:val="00907F00"/>
    <w:rsid w:val="00910967"/>
    <w:rsid w:val="00922C52"/>
    <w:rsid w:val="00940073"/>
    <w:rsid w:val="00942DD4"/>
    <w:rsid w:val="009719CD"/>
    <w:rsid w:val="00994C6E"/>
    <w:rsid w:val="009C6FB0"/>
    <w:rsid w:val="009D3C87"/>
    <w:rsid w:val="009D66DA"/>
    <w:rsid w:val="009E7778"/>
    <w:rsid w:val="009F00F2"/>
    <w:rsid w:val="00A3777D"/>
    <w:rsid w:val="00A63EF5"/>
    <w:rsid w:val="00A8429E"/>
    <w:rsid w:val="00A9051A"/>
    <w:rsid w:val="00AA52AB"/>
    <w:rsid w:val="00AD08D2"/>
    <w:rsid w:val="00AE3ED5"/>
    <w:rsid w:val="00AE3F6A"/>
    <w:rsid w:val="00AE59C3"/>
    <w:rsid w:val="00AE62E1"/>
    <w:rsid w:val="00B03537"/>
    <w:rsid w:val="00B10241"/>
    <w:rsid w:val="00B205F6"/>
    <w:rsid w:val="00B24F93"/>
    <w:rsid w:val="00B33054"/>
    <w:rsid w:val="00B36C69"/>
    <w:rsid w:val="00B44296"/>
    <w:rsid w:val="00B65E81"/>
    <w:rsid w:val="00B71E9D"/>
    <w:rsid w:val="00B742B3"/>
    <w:rsid w:val="00B96489"/>
    <w:rsid w:val="00BA6505"/>
    <w:rsid w:val="00BB2ACB"/>
    <w:rsid w:val="00BC4891"/>
    <w:rsid w:val="00BF63D8"/>
    <w:rsid w:val="00C16F0A"/>
    <w:rsid w:val="00C20CA0"/>
    <w:rsid w:val="00C2319B"/>
    <w:rsid w:val="00C3526E"/>
    <w:rsid w:val="00C57BF5"/>
    <w:rsid w:val="00C60C59"/>
    <w:rsid w:val="00C6584E"/>
    <w:rsid w:val="00C70DE0"/>
    <w:rsid w:val="00C77C98"/>
    <w:rsid w:val="00C8395C"/>
    <w:rsid w:val="00D07ABD"/>
    <w:rsid w:val="00D105B5"/>
    <w:rsid w:val="00D20807"/>
    <w:rsid w:val="00D64C53"/>
    <w:rsid w:val="00D94EA9"/>
    <w:rsid w:val="00DC1C9B"/>
    <w:rsid w:val="00DD43F9"/>
    <w:rsid w:val="00E005D0"/>
    <w:rsid w:val="00E0384C"/>
    <w:rsid w:val="00E06F16"/>
    <w:rsid w:val="00E60E1F"/>
    <w:rsid w:val="00E627B4"/>
    <w:rsid w:val="00E800B4"/>
    <w:rsid w:val="00EC70C6"/>
    <w:rsid w:val="00EF2106"/>
    <w:rsid w:val="00F007F1"/>
    <w:rsid w:val="00F10B51"/>
    <w:rsid w:val="00F11A31"/>
    <w:rsid w:val="00F137AE"/>
    <w:rsid w:val="00F35797"/>
    <w:rsid w:val="00F37B0D"/>
    <w:rsid w:val="00F722E7"/>
    <w:rsid w:val="00F7470B"/>
    <w:rsid w:val="00FA125B"/>
    <w:rsid w:val="00FA4A81"/>
    <w:rsid w:val="00FB0A5B"/>
    <w:rsid w:val="00FC7933"/>
    <w:rsid w:val="00FE39A9"/>
    <w:rsid w:val="00FE6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E0742F"/>
  <w15:chartTrackingRefBased/>
  <w15:docId w15:val="{22E0685F-8390-49F1-8CD5-9BBF4E642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105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lencomedio1">
    <w:name w:val="Medium List 1"/>
    <w:basedOn w:val="Tabellanormale"/>
    <w:uiPriority w:val="65"/>
    <w:rsid w:val="00F722E7"/>
    <w:pPr>
      <w:spacing w:after="0" w:line="240" w:lineRule="auto"/>
    </w:pPr>
    <w:rPr>
      <w:rFonts w:eastAsiaTheme="minorEastAsia"/>
      <w:color w:val="000000" w:themeColor="text1"/>
      <w:sz w:val="24"/>
      <w:szCs w:val="24"/>
      <w:lang w:eastAsia="it-I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F722E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722E7"/>
  </w:style>
  <w:style w:type="paragraph" w:styleId="Pidipagina">
    <w:name w:val="footer"/>
    <w:basedOn w:val="Normale"/>
    <w:link w:val="PidipaginaCarattere"/>
    <w:uiPriority w:val="99"/>
    <w:unhideWhenUsed/>
    <w:rsid w:val="00F722E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722E7"/>
  </w:style>
  <w:style w:type="paragraph" w:styleId="Didascalia">
    <w:name w:val="caption"/>
    <w:basedOn w:val="Normale"/>
    <w:next w:val="Normale"/>
    <w:uiPriority w:val="35"/>
    <w:unhideWhenUsed/>
    <w:qFormat/>
    <w:rsid w:val="009D66D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D66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D66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6</TotalTime>
  <Pages>11</Pages>
  <Words>2736</Words>
  <Characters>15599</Characters>
  <Application>Microsoft Office Word</Application>
  <DocSecurity>0</DocSecurity>
  <Lines>129</Lines>
  <Paragraphs>3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e Cattaneo</dc:creator>
  <cp:keywords/>
  <dc:description/>
  <cp:lastModifiedBy>Emanuele Cattaneo</cp:lastModifiedBy>
  <cp:revision>48</cp:revision>
  <dcterms:created xsi:type="dcterms:W3CDTF">2020-07-17T09:47:00Z</dcterms:created>
  <dcterms:modified xsi:type="dcterms:W3CDTF">2021-02-22T15:45:00Z</dcterms:modified>
</cp:coreProperties>
</file>